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0CA961" w14:textId="1CEB1C7D" w:rsidR="00AD65E8" w:rsidRPr="006B73CE" w:rsidRDefault="00AD65E8" w:rsidP="00AD65E8">
      <w:pPr>
        <w:spacing w:after="0" w:line="240" w:lineRule="auto"/>
        <w:rPr>
          <w:rFonts w:ascii="Times New Roman" w:hAnsi="Times New Roman" w:cs="Times New Roman"/>
          <w:sz w:val="19"/>
          <w:szCs w:val="19"/>
        </w:rPr>
      </w:pPr>
      <w:r w:rsidRPr="006B73CE">
        <w:rPr>
          <w:rFonts w:ascii="Times New Roman" w:hAnsi="Times New Roman" w:cs="Times New Roman"/>
          <w:b/>
          <w:sz w:val="19"/>
          <w:szCs w:val="19"/>
        </w:rPr>
        <w:t xml:space="preserve">Table </w:t>
      </w:r>
      <w:r w:rsidR="00F15138" w:rsidRPr="006B73CE">
        <w:rPr>
          <w:rFonts w:ascii="Times New Roman" w:hAnsi="Times New Roman" w:cs="Times New Roman"/>
          <w:b/>
          <w:sz w:val="19"/>
          <w:szCs w:val="19"/>
        </w:rPr>
        <w:t>S</w:t>
      </w:r>
      <w:r w:rsidRPr="006B73CE">
        <w:rPr>
          <w:rFonts w:ascii="Times New Roman" w:hAnsi="Times New Roman" w:cs="Times New Roman"/>
          <w:b/>
          <w:sz w:val="19"/>
          <w:szCs w:val="19"/>
        </w:rPr>
        <w:t>1.</w:t>
      </w:r>
      <w:r w:rsidRPr="006B73CE">
        <w:rPr>
          <w:rFonts w:ascii="Times New Roman" w:hAnsi="Times New Roman" w:cs="Times New Roman"/>
          <w:sz w:val="19"/>
          <w:szCs w:val="19"/>
        </w:rPr>
        <w:t xml:space="preserve"> Relationship between area-level SES and type of urbanization with number of active trips per week. </w:t>
      </w:r>
    </w:p>
    <w:tbl>
      <w:tblPr>
        <w:tblW w:w="5000" w:type="pct"/>
        <w:tblBorders>
          <w:bottom w:val="doub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380"/>
        <w:gridCol w:w="398"/>
        <w:gridCol w:w="924"/>
        <w:gridCol w:w="1676"/>
        <w:gridCol w:w="1080"/>
        <w:gridCol w:w="397"/>
        <w:gridCol w:w="789"/>
        <w:gridCol w:w="1676"/>
        <w:gridCol w:w="1080"/>
      </w:tblGrid>
      <w:tr w:rsidR="00447DEA" w:rsidRPr="006B73CE" w14:paraId="0817C502" w14:textId="77777777" w:rsidTr="00AD65E8">
        <w:tc>
          <w:tcPr>
            <w:tcW w:w="2215" w:type="pct"/>
            <w:vMerge w:val="restart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05CB1F6" w14:textId="77777777" w:rsidR="00447DEA" w:rsidRPr="006B73CE" w:rsidRDefault="00447DEA" w:rsidP="00AD6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Independent variables</w:t>
            </w:r>
          </w:p>
        </w:tc>
        <w:tc>
          <w:tcPr>
            <w:tcW w:w="2785" w:type="pct"/>
            <w:gridSpan w:val="8"/>
            <w:tcBorders>
              <w:top w:val="double" w:sz="6" w:space="0" w:color="auto"/>
              <w:bottom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F242120" w14:textId="77777777" w:rsidR="00447DEA" w:rsidRPr="006B73CE" w:rsidRDefault="00447DEA" w:rsidP="00AD6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Dependent variable: active trips per week</w:t>
            </w:r>
          </w:p>
        </w:tc>
      </w:tr>
      <w:tr w:rsidR="00447DEA" w:rsidRPr="006B73CE" w14:paraId="0A539D13" w14:textId="77777777" w:rsidTr="00AD65E8">
        <w:tc>
          <w:tcPr>
            <w:tcW w:w="2215" w:type="pct"/>
            <w:vMerge/>
            <w:tcBorders>
              <w:top w:val="double" w:sz="6" w:space="0" w:color="auto"/>
            </w:tcBorders>
            <w:vAlign w:val="center"/>
            <w:hideMark/>
          </w:tcPr>
          <w:p w14:paraId="12EDA549" w14:textId="77777777" w:rsidR="00447DEA" w:rsidRPr="006B73CE" w:rsidRDefault="00447DEA" w:rsidP="00AD6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38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1EAA6E7" w14:textId="77777777" w:rsidR="00447DEA" w:rsidRPr="006B73CE" w:rsidRDefault="00447DEA" w:rsidP="00AD6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1278" w:type="pct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211CD66" w14:textId="77777777" w:rsidR="00447DEA" w:rsidRPr="006B73CE" w:rsidRDefault="00447DEA" w:rsidP="00AD6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Girls</w:t>
            </w:r>
          </w:p>
        </w:tc>
        <w:tc>
          <w:tcPr>
            <w:tcW w:w="138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001A7F5" w14:textId="77777777" w:rsidR="00447DEA" w:rsidRPr="006B73CE" w:rsidRDefault="00447DEA" w:rsidP="00AD6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1231" w:type="pct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A953D0B" w14:textId="77777777" w:rsidR="00447DEA" w:rsidRPr="006B73CE" w:rsidRDefault="00447DEA" w:rsidP="00AD6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Boys</w:t>
            </w:r>
          </w:p>
        </w:tc>
      </w:tr>
      <w:tr w:rsidR="00447DEA" w:rsidRPr="006B73CE" w14:paraId="30C916A6" w14:textId="77777777" w:rsidTr="00AD65E8">
        <w:tc>
          <w:tcPr>
            <w:tcW w:w="2215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4BD9FB8" w14:textId="77777777" w:rsidR="00447DEA" w:rsidRPr="006B73CE" w:rsidRDefault="00447DEA" w:rsidP="00AD65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 </w:t>
            </w:r>
          </w:p>
        </w:tc>
        <w:tc>
          <w:tcPr>
            <w:tcW w:w="138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9A52A10" w14:textId="77777777" w:rsidR="00447DEA" w:rsidRPr="006B73CE" w:rsidRDefault="00447DEA" w:rsidP="00AD65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 </w:t>
            </w:r>
          </w:p>
        </w:tc>
        <w:tc>
          <w:tcPr>
            <w:tcW w:w="321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04B87F3" w14:textId="77777777" w:rsidR="00447DEA" w:rsidRPr="006B73CE" w:rsidRDefault="00447DEA" w:rsidP="00AD6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IRR</w:t>
            </w:r>
          </w:p>
        </w:tc>
        <w:tc>
          <w:tcPr>
            <w:tcW w:w="58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CAB2A7A" w14:textId="0A80938C" w:rsidR="00447DEA" w:rsidRPr="006B73CE" w:rsidRDefault="00433F06" w:rsidP="00AD6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95% </w:t>
            </w:r>
            <w:r w:rsidR="00447DEA" w:rsidRPr="006B73CE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CI</w:t>
            </w:r>
          </w:p>
        </w:tc>
        <w:tc>
          <w:tcPr>
            <w:tcW w:w="375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D8962D0" w14:textId="77777777" w:rsidR="00447DEA" w:rsidRPr="006B73CE" w:rsidRDefault="00447DEA" w:rsidP="00AD6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p</w:t>
            </w:r>
          </w:p>
        </w:tc>
        <w:tc>
          <w:tcPr>
            <w:tcW w:w="138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AA08CE4" w14:textId="77777777" w:rsidR="00447DEA" w:rsidRPr="006B73CE" w:rsidRDefault="00447DEA" w:rsidP="00AD65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 </w:t>
            </w:r>
          </w:p>
        </w:tc>
        <w:tc>
          <w:tcPr>
            <w:tcW w:w="274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C4A0409" w14:textId="77777777" w:rsidR="00447DEA" w:rsidRPr="006B73CE" w:rsidRDefault="00447DEA" w:rsidP="00AD6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IRR</w:t>
            </w:r>
          </w:p>
        </w:tc>
        <w:tc>
          <w:tcPr>
            <w:tcW w:w="58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E8994C1" w14:textId="50953E65" w:rsidR="00447DEA" w:rsidRPr="006B73CE" w:rsidRDefault="00433F06" w:rsidP="00AD6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95% </w:t>
            </w:r>
            <w:r w:rsidR="00447DEA" w:rsidRPr="006B73CE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CI</w:t>
            </w:r>
          </w:p>
        </w:tc>
        <w:tc>
          <w:tcPr>
            <w:tcW w:w="375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F1C6E87" w14:textId="77777777" w:rsidR="00447DEA" w:rsidRPr="006B73CE" w:rsidRDefault="00447DEA" w:rsidP="00AD6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p</w:t>
            </w:r>
          </w:p>
        </w:tc>
      </w:tr>
      <w:tr w:rsidR="00447DEA" w:rsidRPr="006B73CE" w14:paraId="3A83E327" w14:textId="77777777" w:rsidTr="00AD65E8">
        <w:tc>
          <w:tcPr>
            <w:tcW w:w="5000" w:type="pct"/>
            <w:gridSpan w:val="9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D769D78" w14:textId="3A2E6CD5" w:rsidR="00447DEA" w:rsidRPr="006B73CE" w:rsidRDefault="001A3696" w:rsidP="00AD65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Fixed Effects</w:t>
            </w:r>
          </w:p>
        </w:tc>
      </w:tr>
      <w:tr w:rsidR="00447DEA" w:rsidRPr="006B73CE" w14:paraId="1967CAC1" w14:textId="77777777" w:rsidTr="00AD65E8">
        <w:tc>
          <w:tcPr>
            <w:tcW w:w="2215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0AE31D9" w14:textId="77777777" w:rsidR="00447DEA" w:rsidRPr="006B73CE" w:rsidRDefault="00447DEA" w:rsidP="00AD6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(Intercept)</w:t>
            </w:r>
          </w:p>
        </w:tc>
        <w:tc>
          <w:tcPr>
            <w:tcW w:w="138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5BB3423" w14:textId="77777777" w:rsidR="00447DEA" w:rsidRPr="006B73CE" w:rsidRDefault="00447DEA" w:rsidP="00AD6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321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9CC088B" w14:textId="77777777" w:rsidR="00447DEA" w:rsidRPr="006B73CE" w:rsidRDefault="00447DEA" w:rsidP="00AD6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12.02</w:t>
            </w:r>
          </w:p>
        </w:tc>
        <w:tc>
          <w:tcPr>
            <w:tcW w:w="58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3709092" w14:textId="398933AC" w:rsidR="00447DEA" w:rsidRPr="006B73CE" w:rsidRDefault="00447DEA" w:rsidP="00AD6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9.03</w:t>
            </w:r>
            <w:r w:rsidR="007E43C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- </w:t>
            </w: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15.99</w:t>
            </w:r>
          </w:p>
        </w:tc>
        <w:tc>
          <w:tcPr>
            <w:tcW w:w="375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066DCE0" w14:textId="77777777" w:rsidR="00447DEA" w:rsidRPr="006B73CE" w:rsidRDefault="00447DEA" w:rsidP="00AD6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&lt;0.001</w:t>
            </w:r>
          </w:p>
        </w:tc>
        <w:tc>
          <w:tcPr>
            <w:tcW w:w="138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5343AD1" w14:textId="77777777" w:rsidR="00447DEA" w:rsidRPr="006B73CE" w:rsidRDefault="00447DEA" w:rsidP="00AD6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274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FC13BAB" w14:textId="77777777" w:rsidR="00447DEA" w:rsidRPr="006B73CE" w:rsidRDefault="00447DEA" w:rsidP="00AD6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9.74</w:t>
            </w:r>
          </w:p>
        </w:tc>
        <w:tc>
          <w:tcPr>
            <w:tcW w:w="58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31ADD7F" w14:textId="11A2942F" w:rsidR="00447DEA" w:rsidRPr="006B73CE" w:rsidRDefault="00433F06" w:rsidP="00AD6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7.06</w:t>
            </w:r>
            <w:r w:rsidR="007E43C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- </w:t>
            </w:r>
            <w:r w:rsidR="00447DE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13.45</w:t>
            </w:r>
          </w:p>
        </w:tc>
        <w:tc>
          <w:tcPr>
            <w:tcW w:w="375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8B02AD3" w14:textId="77777777" w:rsidR="00447DEA" w:rsidRPr="006B73CE" w:rsidRDefault="00447DEA" w:rsidP="00AD6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&lt;0.001</w:t>
            </w:r>
          </w:p>
        </w:tc>
      </w:tr>
      <w:tr w:rsidR="00447DEA" w:rsidRPr="006B73CE" w14:paraId="1D2C7FCA" w14:textId="77777777" w:rsidTr="00AD65E8">
        <w:tc>
          <w:tcPr>
            <w:tcW w:w="2215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DDA0962" w14:textId="77777777" w:rsidR="00447DEA" w:rsidRPr="006B73CE" w:rsidRDefault="00447DEA" w:rsidP="00AD6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School SES: low (ref: high)</w:t>
            </w:r>
          </w:p>
        </w:tc>
        <w:tc>
          <w:tcPr>
            <w:tcW w:w="138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0A6C213" w14:textId="77777777" w:rsidR="00447DEA" w:rsidRPr="006B73CE" w:rsidRDefault="00447DEA" w:rsidP="00AD6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321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8704C10" w14:textId="77777777" w:rsidR="00447DEA" w:rsidRPr="006B73CE" w:rsidRDefault="00447DEA" w:rsidP="00AD6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1.09</w:t>
            </w:r>
          </w:p>
        </w:tc>
        <w:tc>
          <w:tcPr>
            <w:tcW w:w="58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722D0B7" w14:textId="3492973E" w:rsidR="00447DEA" w:rsidRPr="006B73CE" w:rsidRDefault="007E43CA" w:rsidP="00AD6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0.87 - </w:t>
            </w:r>
            <w:r w:rsidR="00447DE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1.37</w:t>
            </w:r>
          </w:p>
        </w:tc>
        <w:tc>
          <w:tcPr>
            <w:tcW w:w="375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DADBA39" w14:textId="77777777" w:rsidR="00447DEA" w:rsidRPr="006B73CE" w:rsidRDefault="00447DEA" w:rsidP="00AD6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437</w:t>
            </w:r>
          </w:p>
        </w:tc>
        <w:tc>
          <w:tcPr>
            <w:tcW w:w="138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CCDE9F4" w14:textId="77777777" w:rsidR="00447DEA" w:rsidRPr="006B73CE" w:rsidRDefault="00447DEA" w:rsidP="00AD6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274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2954043" w14:textId="77777777" w:rsidR="00447DEA" w:rsidRPr="006B73CE" w:rsidRDefault="00447DEA" w:rsidP="00AD6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86</w:t>
            </w:r>
          </w:p>
        </w:tc>
        <w:tc>
          <w:tcPr>
            <w:tcW w:w="58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2CEFF51" w14:textId="2A275B83" w:rsidR="00447DEA" w:rsidRPr="006B73CE" w:rsidRDefault="00433F06" w:rsidP="00AD6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67</w:t>
            </w:r>
            <w:r w:rsidR="007E43C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- </w:t>
            </w:r>
            <w:r w:rsidR="00447DE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1.10</w:t>
            </w:r>
          </w:p>
        </w:tc>
        <w:tc>
          <w:tcPr>
            <w:tcW w:w="375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A258A03" w14:textId="77777777" w:rsidR="00447DEA" w:rsidRPr="006B73CE" w:rsidRDefault="00447DEA" w:rsidP="00AD6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229</w:t>
            </w:r>
          </w:p>
        </w:tc>
      </w:tr>
      <w:tr w:rsidR="00447DEA" w:rsidRPr="006B73CE" w14:paraId="7B32A63E" w14:textId="77777777" w:rsidTr="00AD65E8">
        <w:tc>
          <w:tcPr>
            <w:tcW w:w="2215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F2F3509" w14:textId="77777777" w:rsidR="00447DEA" w:rsidRPr="006B73CE" w:rsidRDefault="00447DEA" w:rsidP="00AD6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Site: Vancouver (ref: Ottawa)</w:t>
            </w:r>
          </w:p>
        </w:tc>
        <w:tc>
          <w:tcPr>
            <w:tcW w:w="138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1126D23" w14:textId="77777777" w:rsidR="00447DEA" w:rsidRPr="006B73CE" w:rsidRDefault="00447DEA" w:rsidP="00AD6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321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AF1D3E0" w14:textId="77777777" w:rsidR="00447DEA" w:rsidRPr="006B73CE" w:rsidRDefault="00447DEA" w:rsidP="00AD6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1.09</w:t>
            </w:r>
          </w:p>
        </w:tc>
        <w:tc>
          <w:tcPr>
            <w:tcW w:w="58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A59EB07" w14:textId="665915B6" w:rsidR="00447DEA" w:rsidRPr="006B73CE" w:rsidRDefault="007E43CA" w:rsidP="00AD6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0.82 - </w:t>
            </w:r>
            <w:r w:rsidR="00447DE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1.44</w:t>
            </w:r>
          </w:p>
        </w:tc>
        <w:tc>
          <w:tcPr>
            <w:tcW w:w="375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69A3D49" w14:textId="77777777" w:rsidR="00447DEA" w:rsidRPr="006B73CE" w:rsidRDefault="00447DEA" w:rsidP="00AD6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551</w:t>
            </w:r>
          </w:p>
        </w:tc>
        <w:tc>
          <w:tcPr>
            <w:tcW w:w="138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62E203E" w14:textId="77777777" w:rsidR="00447DEA" w:rsidRPr="006B73CE" w:rsidRDefault="00447DEA" w:rsidP="00AD6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274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297B4C8" w14:textId="77777777" w:rsidR="00447DEA" w:rsidRPr="006B73CE" w:rsidRDefault="00447DEA" w:rsidP="00AD6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1.39</w:t>
            </w:r>
          </w:p>
        </w:tc>
        <w:tc>
          <w:tcPr>
            <w:tcW w:w="58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0FF105C" w14:textId="4F3C8971" w:rsidR="00447DEA" w:rsidRPr="006B73CE" w:rsidRDefault="00433F06" w:rsidP="00AD6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1.00</w:t>
            </w:r>
            <w:r w:rsidR="007E43C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- </w:t>
            </w:r>
            <w:r w:rsidR="00447DE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1.91</w:t>
            </w:r>
          </w:p>
        </w:tc>
        <w:tc>
          <w:tcPr>
            <w:tcW w:w="375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42359A4" w14:textId="77777777" w:rsidR="00447DEA" w:rsidRPr="006B73CE" w:rsidRDefault="00447DEA" w:rsidP="00AD6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0.047</w:t>
            </w:r>
          </w:p>
        </w:tc>
      </w:tr>
      <w:tr w:rsidR="00447DEA" w:rsidRPr="006B73CE" w14:paraId="79647EF0" w14:textId="77777777" w:rsidTr="00AD65E8">
        <w:tc>
          <w:tcPr>
            <w:tcW w:w="2215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120852B" w14:textId="306F0091" w:rsidR="00447DEA" w:rsidRPr="006B73CE" w:rsidRDefault="00447DEA" w:rsidP="007F22E3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Site: </w:t>
            </w:r>
            <w:proofErr w:type="spellStart"/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Trois-Rivi</w:t>
            </w:r>
            <w:r w:rsidR="007F22E3" w:rsidRPr="006B73CE">
              <w:rPr>
                <w:rFonts w:ascii="Times New Roman" w:hAnsi="Times New Roman" w:cs="Times New Roman"/>
                <w:sz w:val="19"/>
                <w:szCs w:val="19"/>
              </w:rPr>
              <w:t>è</w:t>
            </w: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res</w:t>
            </w:r>
            <w:proofErr w:type="spellEnd"/>
          </w:p>
        </w:tc>
        <w:tc>
          <w:tcPr>
            <w:tcW w:w="138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7A1AB26" w14:textId="77777777" w:rsidR="00447DEA" w:rsidRPr="006B73CE" w:rsidRDefault="00447DEA" w:rsidP="00AD6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321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02F9331" w14:textId="77777777" w:rsidR="00447DEA" w:rsidRPr="006B73CE" w:rsidRDefault="00447DEA" w:rsidP="00AD6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1.13</w:t>
            </w:r>
          </w:p>
        </w:tc>
        <w:tc>
          <w:tcPr>
            <w:tcW w:w="58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C2E9618" w14:textId="3D159788" w:rsidR="00447DEA" w:rsidRPr="006B73CE" w:rsidRDefault="007E43CA" w:rsidP="00AD6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0.84 - </w:t>
            </w:r>
            <w:r w:rsidR="00447DE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1.51</w:t>
            </w:r>
          </w:p>
        </w:tc>
        <w:tc>
          <w:tcPr>
            <w:tcW w:w="375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240E1A6" w14:textId="77777777" w:rsidR="00447DEA" w:rsidRPr="006B73CE" w:rsidRDefault="00447DEA" w:rsidP="00AD6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413</w:t>
            </w:r>
          </w:p>
        </w:tc>
        <w:tc>
          <w:tcPr>
            <w:tcW w:w="138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E1D695A" w14:textId="77777777" w:rsidR="00447DEA" w:rsidRPr="006B73CE" w:rsidRDefault="00447DEA" w:rsidP="00AD6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274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95FAFE9" w14:textId="77777777" w:rsidR="00447DEA" w:rsidRPr="006B73CE" w:rsidRDefault="00447DEA" w:rsidP="00AD6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1.35</w:t>
            </w:r>
          </w:p>
        </w:tc>
        <w:tc>
          <w:tcPr>
            <w:tcW w:w="58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6EC4E30" w14:textId="60718E1D" w:rsidR="00447DEA" w:rsidRPr="006B73CE" w:rsidRDefault="00433F06" w:rsidP="00AD6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97</w:t>
            </w:r>
            <w:r w:rsidR="007E43C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-</w:t>
            </w:r>
            <w:r w:rsidR="00447DE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1.88</w:t>
            </w:r>
          </w:p>
        </w:tc>
        <w:tc>
          <w:tcPr>
            <w:tcW w:w="375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28091C1" w14:textId="77777777" w:rsidR="00447DEA" w:rsidRPr="006B73CE" w:rsidRDefault="00447DEA" w:rsidP="00AD6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072</w:t>
            </w:r>
          </w:p>
        </w:tc>
      </w:tr>
      <w:tr w:rsidR="00447DEA" w:rsidRPr="006B73CE" w14:paraId="260BBC67" w14:textId="77777777" w:rsidTr="00AD65E8">
        <w:tc>
          <w:tcPr>
            <w:tcW w:w="2215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F66B79F" w14:textId="77777777" w:rsidR="00447DEA" w:rsidRPr="006B73CE" w:rsidRDefault="00447DEA" w:rsidP="00AD6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Type of urbanization: suburban (ref: urban)</w:t>
            </w:r>
          </w:p>
        </w:tc>
        <w:tc>
          <w:tcPr>
            <w:tcW w:w="138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29F211C" w14:textId="77777777" w:rsidR="00447DEA" w:rsidRPr="006B73CE" w:rsidRDefault="00447DEA" w:rsidP="00AD6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321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DC5FA8C" w14:textId="77777777" w:rsidR="00447DEA" w:rsidRPr="006B73CE" w:rsidRDefault="00447DEA" w:rsidP="00AD6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94</w:t>
            </w:r>
          </w:p>
        </w:tc>
        <w:tc>
          <w:tcPr>
            <w:tcW w:w="58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F29C2B8" w14:textId="75508C70" w:rsidR="00447DEA" w:rsidRPr="006B73CE" w:rsidRDefault="007E43CA" w:rsidP="00AD6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0.71 - </w:t>
            </w:r>
            <w:r w:rsidR="00447DE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1.24</w:t>
            </w:r>
          </w:p>
        </w:tc>
        <w:tc>
          <w:tcPr>
            <w:tcW w:w="375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0200268" w14:textId="77777777" w:rsidR="00447DEA" w:rsidRPr="006B73CE" w:rsidRDefault="00447DEA" w:rsidP="00AD6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639</w:t>
            </w:r>
          </w:p>
        </w:tc>
        <w:tc>
          <w:tcPr>
            <w:tcW w:w="138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7092965" w14:textId="77777777" w:rsidR="00447DEA" w:rsidRPr="006B73CE" w:rsidRDefault="00447DEA" w:rsidP="00AD6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274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585EAD2" w14:textId="77777777" w:rsidR="00447DEA" w:rsidRPr="006B73CE" w:rsidRDefault="00447DEA" w:rsidP="00AD6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1.26</w:t>
            </w:r>
          </w:p>
        </w:tc>
        <w:tc>
          <w:tcPr>
            <w:tcW w:w="58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D8E600B" w14:textId="7F65D51C" w:rsidR="00447DEA" w:rsidRPr="006B73CE" w:rsidRDefault="00433F06" w:rsidP="00AD6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92</w:t>
            </w:r>
            <w:r w:rsidR="007E43C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-</w:t>
            </w:r>
            <w:r w:rsidR="00447DE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1.72</w:t>
            </w:r>
          </w:p>
        </w:tc>
        <w:tc>
          <w:tcPr>
            <w:tcW w:w="375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A07531A" w14:textId="77777777" w:rsidR="00447DEA" w:rsidRPr="006B73CE" w:rsidRDefault="00447DEA" w:rsidP="00AD6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147</w:t>
            </w:r>
          </w:p>
        </w:tc>
      </w:tr>
      <w:tr w:rsidR="00447DEA" w:rsidRPr="006B73CE" w14:paraId="0F696F81" w14:textId="77777777" w:rsidTr="00AD65E8">
        <w:tc>
          <w:tcPr>
            <w:tcW w:w="2215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B47787C" w14:textId="77777777" w:rsidR="00447DEA" w:rsidRPr="006B73CE" w:rsidRDefault="00447DEA" w:rsidP="00AD6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Type of urbanization: rural</w:t>
            </w:r>
          </w:p>
        </w:tc>
        <w:tc>
          <w:tcPr>
            <w:tcW w:w="138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FE6084F" w14:textId="77777777" w:rsidR="00447DEA" w:rsidRPr="006B73CE" w:rsidRDefault="00447DEA" w:rsidP="00AD6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321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6D9A1AD" w14:textId="77777777" w:rsidR="00447DEA" w:rsidRPr="006B73CE" w:rsidRDefault="00447DEA" w:rsidP="00AD6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92</w:t>
            </w:r>
          </w:p>
        </w:tc>
        <w:tc>
          <w:tcPr>
            <w:tcW w:w="58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61C681A" w14:textId="657EDF16" w:rsidR="00447DEA" w:rsidRPr="006B73CE" w:rsidRDefault="007E43CA" w:rsidP="007E4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0.69 - </w:t>
            </w:r>
            <w:r w:rsidR="00447DE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1.21</w:t>
            </w:r>
          </w:p>
        </w:tc>
        <w:tc>
          <w:tcPr>
            <w:tcW w:w="375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AD289C2" w14:textId="77777777" w:rsidR="00447DEA" w:rsidRPr="006B73CE" w:rsidRDefault="00447DEA" w:rsidP="00AD6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537</w:t>
            </w:r>
          </w:p>
        </w:tc>
        <w:tc>
          <w:tcPr>
            <w:tcW w:w="138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9FBA8ED" w14:textId="77777777" w:rsidR="00447DEA" w:rsidRPr="006B73CE" w:rsidRDefault="00447DEA" w:rsidP="00AD6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274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68C5096" w14:textId="77777777" w:rsidR="00447DEA" w:rsidRPr="006B73CE" w:rsidRDefault="00447DEA" w:rsidP="00AD6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1.16</w:t>
            </w:r>
          </w:p>
        </w:tc>
        <w:tc>
          <w:tcPr>
            <w:tcW w:w="58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FFC3EB8" w14:textId="00AD8691" w:rsidR="00447DEA" w:rsidRPr="006B73CE" w:rsidRDefault="00433F06" w:rsidP="00AD6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85</w:t>
            </w:r>
            <w:r w:rsidR="007E43C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-</w:t>
            </w:r>
            <w:r w:rsidR="00447DE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1.59</w:t>
            </w:r>
          </w:p>
        </w:tc>
        <w:tc>
          <w:tcPr>
            <w:tcW w:w="375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AFEE379" w14:textId="77777777" w:rsidR="00447DEA" w:rsidRPr="006B73CE" w:rsidRDefault="00447DEA" w:rsidP="00AD6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339</w:t>
            </w:r>
          </w:p>
        </w:tc>
      </w:tr>
      <w:tr w:rsidR="00447DEA" w:rsidRPr="006B73CE" w14:paraId="0A740872" w14:textId="77777777" w:rsidTr="00AD65E8">
        <w:tc>
          <w:tcPr>
            <w:tcW w:w="2215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AE75378" w14:textId="77777777" w:rsidR="00447DEA" w:rsidRPr="006B73CE" w:rsidRDefault="00447DEA" w:rsidP="00AD6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Parental education: high school or less (ref: University)</w:t>
            </w:r>
          </w:p>
        </w:tc>
        <w:tc>
          <w:tcPr>
            <w:tcW w:w="138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77A17DA" w14:textId="77777777" w:rsidR="00447DEA" w:rsidRPr="006B73CE" w:rsidRDefault="00447DEA" w:rsidP="00AD6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321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1F210AA" w14:textId="77777777" w:rsidR="00447DEA" w:rsidRPr="006B73CE" w:rsidRDefault="00447DEA" w:rsidP="00AD6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93</w:t>
            </w:r>
          </w:p>
        </w:tc>
        <w:tc>
          <w:tcPr>
            <w:tcW w:w="58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E761702" w14:textId="154BFC93" w:rsidR="00447DEA" w:rsidRPr="006B73CE" w:rsidRDefault="007E43CA" w:rsidP="00AD6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0.86 - </w:t>
            </w:r>
            <w:r w:rsidR="00447DE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1.01</w:t>
            </w:r>
          </w:p>
        </w:tc>
        <w:tc>
          <w:tcPr>
            <w:tcW w:w="375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35D8BFA" w14:textId="77777777" w:rsidR="00447DEA" w:rsidRPr="006B73CE" w:rsidRDefault="00447DEA" w:rsidP="00AD6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088</w:t>
            </w:r>
          </w:p>
        </w:tc>
        <w:tc>
          <w:tcPr>
            <w:tcW w:w="138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6CFF75F" w14:textId="77777777" w:rsidR="00447DEA" w:rsidRPr="006B73CE" w:rsidRDefault="00447DEA" w:rsidP="00AD6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274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351D399" w14:textId="77777777" w:rsidR="00447DEA" w:rsidRPr="006B73CE" w:rsidRDefault="00447DEA" w:rsidP="00AD6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99</w:t>
            </w:r>
          </w:p>
        </w:tc>
        <w:tc>
          <w:tcPr>
            <w:tcW w:w="58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52F777E" w14:textId="1C1011AA" w:rsidR="00447DEA" w:rsidRPr="006B73CE" w:rsidRDefault="00433F06" w:rsidP="00AD6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91</w:t>
            </w:r>
            <w:r w:rsidR="007E43C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-</w:t>
            </w:r>
            <w:r w:rsidR="00447DE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1.09</w:t>
            </w:r>
          </w:p>
        </w:tc>
        <w:tc>
          <w:tcPr>
            <w:tcW w:w="375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907C743" w14:textId="77777777" w:rsidR="00447DEA" w:rsidRPr="006B73CE" w:rsidRDefault="00447DEA" w:rsidP="00AD6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914</w:t>
            </w:r>
          </w:p>
        </w:tc>
      </w:tr>
      <w:tr w:rsidR="00447DEA" w:rsidRPr="006B73CE" w14:paraId="29B64E46" w14:textId="77777777" w:rsidTr="00AD65E8">
        <w:tc>
          <w:tcPr>
            <w:tcW w:w="2215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074AC3F" w14:textId="77777777" w:rsidR="00447DEA" w:rsidRPr="006B73CE" w:rsidRDefault="00447DEA" w:rsidP="00AD6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Parental education: college</w:t>
            </w:r>
          </w:p>
        </w:tc>
        <w:tc>
          <w:tcPr>
            <w:tcW w:w="138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700B485" w14:textId="77777777" w:rsidR="00447DEA" w:rsidRPr="006B73CE" w:rsidRDefault="00447DEA" w:rsidP="00AD6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321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11A1EAB" w14:textId="77777777" w:rsidR="00447DEA" w:rsidRPr="006B73CE" w:rsidRDefault="00447DEA" w:rsidP="00AD6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93</w:t>
            </w:r>
          </w:p>
        </w:tc>
        <w:tc>
          <w:tcPr>
            <w:tcW w:w="58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217637B" w14:textId="76367F39" w:rsidR="00447DEA" w:rsidRPr="006B73CE" w:rsidRDefault="007E43CA" w:rsidP="00AD6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0.88 - </w:t>
            </w:r>
            <w:r w:rsidR="00447DE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99</w:t>
            </w:r>
          </w:p>
        </w:tc>
        <w:tc>
          <w:tcPr>
            <w:tcW w:w="375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6504BF5" w14:textId="77777777" w:rsidR="00447DEA" w:rsidRPr="006B73CE" w:rsidRDefault="00447DEA" w:rsidP="00AD6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0.023</w:t>
            </w:r>
          </w:p>
        </w:tc>
        <w:tc>
          <w:tcPr>
            <w:tcW w:w="138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17EF3E2" w14:textId="77777777" w:rsidR="00447DEA" w:rsidRPr="006B73CE" w:rsidRDefault="00447DEA" w:rsidP="00AD6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274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E5F04EF" w14:textId="77777777" w:rsidR="00447DEA" w:rsidRPr="006B73CE" w:rsidRDefault="00447DEA" w:rsidP="00AD6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1.12</w:t>
            </w:r>
          </w:p>
        </w:tc>
        <w:tc>
          <w:tcPr>
            <w:tcW w:w="58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E4D2AE0" w14:textId="2F8267F3" w:rsidR="00447DEA" w:rsidRPr="006B73CE" w:rsidRDefault="00433F06" w:rsidP="00AD6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1.06</w:t>
            </w:r>
            <w:r w:rsidR="007E43C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-</w:t>
            </w:r>
            <w:r w:rsidR="00447DE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1.19</w:t>
            </w:r>
          </w:p>
        </w:tc>
        <w:tc>
          <w:tcPr>
            <w:tcW w:w="375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172BC81" w14:textId="77777777" w:rsidR="00447DEA" w:rsidRPr="006B73CE" w:rsidRDefault="00447DEA" w:rsidP="00AD6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&lt;0.001</w:t>
            </w:r>
          </w:p>
        </w:tc>
      </w:tr>
      <w:tr w:rsidR="00447DEA" w:rsidRPr="006B73CE" w14:paraId="217A7094" w14:textId="77777777" w:rsidTr="00AD65E8">
        <w:tc>
          <w:tcPr>
            <w:tcW w:w="2215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1E589C1" w14:textId="77777777" w:rsidR="00447DEA" w:rsidRPr="006B73CE" w:rsidRDefault="00447DEA" w:rsidP="00AD6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Age in years (centered)</w:t>
            </w:r>
          </w:p>
        </w:tc>
        <w:tc>
          <w:tcPr>
            <w:tcW w:w="138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DE28A8A" w14:textId="77777777" w:rsidR="00447DEA" w:rsidRPr="006B73CE" w:rsidRDefault="00447DEA" w:rsidP="00AD6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321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6E9B4FD" w14:textId="77777777" w:rsidR="00447DEA" w:rsidRPr="006B73CE" w:rsidRDefault="00447DEA" w:rsidP="00AD6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1.06</w:t>
            </w:r>
          </w:p>
        </w:tc>
        <w:tc>
          <w:tcPr>
            <w:tcW w:w="58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ED11444" w14:textId="7178FBE9" w:rsidR="00447DEA" w:rsidRPr="006B73CE" w:rsidRDefault="007E43CA" w:rsidP="007E43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1.04 - </w:t>
            </w:r>
            <w:r w:rsidR="00447DE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1.09</w:t>
            </w:r>
          </w:p>
        </w:tc>
        <w:tc>
          <w:tcPr>
            <w:tcW w:w="375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603640B" w14:textId="77777777" w:rsidR="00447DEA" w:rsidRPr="006B73CE" w:rsidRDefault="00447DEA" w:rsidP="00AD6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&lt;0.001</w:t>
            </w:r>
          </w:p>
        </w:tc>
        <w:tc>
          <w:tcPr>
            <w:tcW w:w="138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B21F734" w14:textId="77777777" w:rsidR="00447DEA" w:rsidRPr="006B73CE" w:rsidRDefault="00447DEA" w:rsidP="00AD6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274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1154D5F" w14:textId="77777777" w:rsidR="00447DEA" w:rsidRPr="006B73CE" w:rsidRDefault="00447DEA" w:rsidP="00AD6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99</w:t>
            </w:r>
          </w:p>
        </w:tc>
        <w:tc>
          <w:tcPr>
            <w:tcW w:w="58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9461A4A" w14:textId="38DA954E" w:rsidR="00447DEA" w:rsidRPr="006B73CE" w:rsidRDefault="00433F06" w:rsidP="00AD6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97</w:t>
            </w:r>
            <w:r w:rsidR="007E43C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-</w:t>
            </w:r>
            <w:r w:rsidR="00447DE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1.02</w:t>
            </w:r>
          </w:p>
        </w:tc>
        <w:tc>
          <w:tcPr>
            <w:tcW w:w="375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16B6E7C" w14:textId="77777777" w:rsidR="00447DEA" w:rsidRPr="006B73CE" w:rsidRDefault="00447DEA" w:rsidP="00AD6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495</w:t>
            </w:r>
          </w:p>
        </w:tc>
      </w:tr>
      <w:tr w:rsidR="00447DEA" w:rsidRPr="006B73CE" w14:paraId="265A6F0C" w14:textId="77777777" w:rsidTr="00AD65E8">
        <w:tc>
          <w:tcPr>
            <w:tcW w:w="2215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13D95F6" w14:textId="72D8DC79" w:rsidR="00447DEA" w:rsidRPr="006B73CE" w:rsidRDefault="00340010" w:rsidP="00AD6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Car ownership: ≥ 2 cars (ref: ≤</w:t>
            </w:r>
            <w:r w:rsidR="00447DE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1 car)</w:t>
            </w:r>
          </w:p>
        </w:tc>
        <w:tc>
          <w:tcPr>
            <w:tcW w:w="138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2AEE10C" w14:textId="77777777" w:rsidR="00447DEA" w:rsidRPr="006B73CE" w:rsidRDefault="00447DEA" w:rsidP="00AD6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321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9FC6BBD" w14:textId="77777777" w:rsidR="00447DEA" w:rsidRPr="006B73CE" w:rsidRDefault="00447DEA" w:rsidP="00AD6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79</w:t>
            </w:r>
          </w:p>
        </w:tc>
        <w:tc>
          <w:tcPr>
            <w:tcW w:w="58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3BE1E76" w14:textId="438CAEF6" w:rsidR="00447DEA" w:rsidRPr="006B73CE" w:rsidRDefault="007E43CA" w:rsidP="00AD6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0.76 - </w:t>
            </w:r>
            <w:r w:rsidR="00447DE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83</w:t>
            </w:r>
          </w:p>
        </w:tc>
        <w:tc>
          <w:tcPr>
            <w:tcW w:w="375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FA33E73" w14:textId="77777777" w:rsidR="00447DEA" w:rsidRPr="006B73CE" w:rsidRDefault="00447DEA" w:rsidP="00AD6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&lt;0.001</w:t>
            </w:r>
          </w:p>
        </w:tc>
        <w:tc>
          <w:tcPr>
            <w:tcW w:w="138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49FBAB6" w14:textId="77777777" w:rsidR="00447DEA" w:rsidRPr="006B73CE" w:rsidRDefault="00447DEA" w:rsidP="00AD6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274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ECAB88C" w14:textId="77777777" w:rsidR="00447DEA" w:rsidRPr="006B73CE" w:rsidRDefault="00447DEA" w:rsidP="00AD6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84</w:t>
            </w:r>
          </w:p>
        </w:tc>
        <w:tc>
          <w:tcPr>
            <w:tcW w:w="58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216CA4B" w14:textId="349EA020" w:rsidR="00447DEA" w:rsidRPr="006B73CE" w:rsidRDefault="00433F06" w:rsidP="00AD6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79</w:t>
            </w:r>
            <w:r w:rsidR="007E43C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-</w:t>
            </w:r>
            <w:r w:rsidR="00447DE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0.88</w:t>
            </w:r>
          </w:p>
        </w:tc>
        <w:tc>
          <w:tcPr>
            <w:tcW w:w="375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F5B8DC3" w14:textId="77777777" w:rsidR="00447DEA" w:rsidRPr="006B73CE" w:rsidRDefault="00447DEA" w:rsidP="00AD6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&lt;0.001</w:t>
            </w:r>
          </w:p>
        </w:tc>
      </w:tr>
      <w:tr w:rsidR="00447DEA" w:rsidRPr="006B73CE" w14:paraId="0DC30A30" w14:textId="77777777" w:rsidTr="00AD65E8">
        <w:tc>
          <w:tcPr>
            <w:tcW w:w="2215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662E6EA" w14:textId="77777777" w:rsidR="00447DEA" w:rsidRPr="006B73CE" w:rsidRDefault="00447DEA" w:rsidP="00AD6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Home ownership: yes (ref: no)</w:t>
            </w:r>
          </w:p>
        </w:tc>
        <w:tc>
          <w:tcPr>
            <w:tcW w:w="138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B418AC1" w14:textId="77777777" w:rsidR="00447DEA" w:rsidRPr="006B73CE" w:rsidRDefault="00447DEA" w:rsidP="00AD6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321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C74EFBF" w14:textId="77777777" w:rsidR="00447DEA" w:rsidRPr="006B73CE" w:rsidRDefault="00447DEA" w:rsidP="00AD6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1.01</w:t>
            </w:r>
          </w:p>
        </w:tc>
        <w:tc>
          <w:tcPr>
            <w:tcW w:w="58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D1E3FDD" w14:textId="135E9144" w:rsidR="00447DEA" w:rsidRPr="006B73CE" w:rsidRDefault="007E43CA" w:rsidP="00AD6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0.95 - </w:t>
            </w:r>
            <w:r w:rsidR="00447DE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1.07</w:t>
            </w:r>
          </w:p>
        </w:tc>
        <w:tc>
          <w:tcPr>
            <w:tcW w:w="375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C84D415" w14:textId="77777777" w:rsidR="00447DEA" w:rsidRPr="006B73CE" w:rsidRDefault="00447DEA" w:rsidP="00AD6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811</w:t>
            </w:r>
          </w:p>
        </w:tc>
        <w:tc>
          <w:tcPr>
            <w:tcW w:w="138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EC8F873" w14:textId="77777777" w:rsidR="00447DEA" w:rsidRPr="006B73CE" w:rsidRDefault="00447DEA" w:rsidP="00AD6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274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EF05746" w14:textId="77777777" w:rsidR="00447DEA" w:rsidRPr="006B73CE" w:rsidRDefault="00447DEA" w:rsidP="00AD6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93</w:t>
            </w:r>
          </w:p>
        </w:tc>
        <w:tc>
          <w:tcPr>
            <w:tcW w:w="58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551103D" w14:textId="4471B20F" w:rsidR="00447DEA" w:rsidRPr="006B73CE" w:rsidRDefault="00433F06" w:rsidP="00AD6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88</w:t>
            </w:r>
            <w:r w:rsidR="007E43C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-</w:t>
            </w:r>
            <w:r w:rsidR="00447DE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0.99</w:t>
            </w:r>
          </w:p>
        </w:tc>
        <w:tc>
          <w:tcPr>
            <w:tcW w:w="375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1E8DF15" w14:textId="77777777" w:rsidR="00447DEA" w:rsidRPr="006B73CE" w:rsidRDefault="00447DEA" w:rsidP="00AD6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0.032</w:t>
            </w:r>
          </w:p>
        </w:tc>
      </w:tr>
      <w:tr w:rsidR="00447DEA" w:rsidRPr="006B73CE" w14:paraId="2AA66F93" w14:textId="77777777" w:rsidTr="00AD65E8">
        <w:tc>
          <w:tcPr>
            <w:tcW w:w="5000" w:type="pct"/>
            <w:gridSpan w:val="9"/>
            <w:tcMar>
              <w:top w:w="120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0E6A9A19" w14:textId="24F4137A" w:rsidR="00447DEA" w:rsidRPr="006B73CE" w:rsidRDefault="001A3696" w:rsidP="00AD65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Random Effects</w:t>
            </w:r>
          </w:p>
        </w:tc>
      </w:tr>
      <w:tr w:rsidR="00447DEA" w:rsidRPr="006B73CE" w14:paraId="66FC60FD" w14:textId="77777777" w:rsidTr="00AD65E8">
        <w:tc>
          <w:tcPr>
            <w:tcW w:w="2215" w:type="pct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4E13209C" w14:textId="77777777" w:rsidR="00447DEA" w:rsidRPr="006B73CE" w:rsidRDefault="00447DEA" w:rsidP="00AD6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τ</w:t>
            </w: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</w:rPr>
              <w:t xml:space="preserve">00, </w:t>
            </w:r>
            <w:proofErr w:type="spellStart"/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</w:rPr>
              <w:t>School_ID</w:t>
            </w:r>
            <w:proofErr w:type="spellEnd"/>
          </w:p>
        </w:tc>
        <w:tc>
          <w:tcPr>
            <w:tcW w:w="138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ED6E214" w14:textId="77777777" w:rsidR="00447DEA" w:rsidRPr="006B73CE" w:rsidRDefault="00447DEA" w:rsidP="00AD6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1278" w:type="pct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24ABF834" w14:textId="77777777" w:rsidR="00447DEA" w:rsidRPr="006B73CE" w:rsidRDefault="00447DEA" w:rsidP="00AD6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123</w:t>
            </w:r>
          </w:p>
        </w:tc>
        <w:tc>
          <w:tcPr>
            <w:tcW w:w="138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45D9BAF" w14:textId="77777777" w:rsidR="00447DEA" w:rsidRPr="006B73CE" w:rsidRDefault="00447DEA" w:rsidP="00AD6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1231" w:type="pct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462A7CA3" w14:textId="77777777" w:rsidR="00447DEA" w:rsidRPr="006B73CE" w:rsidRDefault="00447DEA" w:rsidP="00AD6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159</w:t>
            </w:r>
          </w:p>
        </w:tc>
      </w:tr>
      <w:tr w:rsidR="00447DEA" w:rsidRPr="006B73CE" w14:paraId="7C9E3148" w14:textId="77777777" w:rsidTr="00AD65E8">
        <w:tc>
          <w:tcPr>
            <w:tcW w:w="2215" w:type="pct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7B21B9B3" w14:textId="77777777" w:rsidR="00447DEA" w:rsidRPr="006B73CE" w:rsidRDefault="00447DEA" w:rsidP="00AD6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N</w:t>
            </w: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</w:rPr>
              <w:t>School_ID</w:t>
            </w:r>
            <w:proofErr w:type="spellEnd"/>
          </w:p>
        </w:tc>
        <w:tc>
          <w:tcPr>
            <w:tcW w:w="138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7DE0887" w14:textId="77777777" w:rsidR="00447DEA" w:rsidRPr="006B73CE" w:rsidRDefault="00447DEA" w:rsidP="00AD6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1278" w:type="pct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7BFA10A9" w14:textId="77777777" w:rsidR="00447DEA" w:rsidRPr="006B73CE" w:rsidRDefault="00447DEA" w:rsidP="00AD6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37</w:t>
            </w:r>
          </w:p>
        </w:tc>
        <w:tc>
          <w:tcPr>
            <w:tcW w:w="138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35E19A2" w14:textId="77777777" w:rsidR="00447DEA" w:rsidRPr="006B73CE" w:rsidRDefault="00447DEA" w:rsidP="00AD6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1231" w:type="pct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0C0A279C" w14:textId="77777777" w:rsidR="00447DEA" w:rsidRPr="006B73CE" w:rsidRDefault="00447DEA" w:rsidP="00AD6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37</w:t>
            </w:r>
          </w:p>
        </w:tc>
      </w:tr>
      <w:tr w:rsidR="00447DEA" w:rsidRPr="006B73CE" w14:paraId="15F60DC1" w14:textId="77777777" w:rsidTr="00AD65E8">
        <w:tc>
          <w:tcPr>
            <w:tcW w:w="2215" w:type="pct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5BD59E67" w14:textId="77777777" w:rsidR="00447DEA" w:rsidRPr="006B73CE" w:rsidRDefault="00447DEA" w:rsidP="00AD6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ICC</w:t>
            </w: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</w:rPr>
              <w:t>School_ID</w:t>
            </w:r>
            <w:proofErr w:type="spellEnd"/>
          </w:p>
        </w:tc>
        <w:tc>
          <w:tcPr>
            <w:tcW w:w="138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D2AAA03" w14:textId="77777777" w:rsidR="00447DEA" w:rsidRPr="006B73CE" w:rsidRDefault="00447DEA" w:rsidP="00AD6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1278" w:type="pct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58C911B3" w14:textId="77777777" w:rsidR="00447DEA" w:rsidRPr="006B73CE" w:rsidRDefault="00447DEA" w:rsidP="00AD6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110</w:t>
            </w:r>
          </w:p>
        </w:tc>
        <w:tc>
          <w:tcPr>
            <w:tcW w:w="138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4B8ED59" w14:textId="77777777" w:rsidR="00447DEA" w:rsidRPr="006B73CE" w:rsidRDefault="00447DEA" w:rsidP="00AD6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1231" w:type="pct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357649B2" w14:textId="77777777" w:rsidR="00447DEA" w:rsidRPr="006B73CE" w:rsidRDefault="00447DEA" w:rsidP="00AD6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137</w:t>
            </w:r>
          </w:p>
        </w:tc>
      </w:tr>
      <w:tr w:rsidR="00447DEA" w:rsidRPr="006B73CE" w14:paraId="6CA67C79" w14:textId="77777777" w:rsidTr="00AD65E8">
        <w:tc>
          <w:tcPr>
            <w:tcW w:w="2215" w:type="pct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1B7A61A8" w14:textId="77777777" w:rsidR="00447DEA" w:rsidRPr="006B73CE" w:rsidRDefault="00447DEA" w:rsidP="00AD6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Observations</w:t>
            </w:r>
          </w:p>
        </w:tc>
        <w:tc>
          <w:tcPr>
            <w:tcW w:w="138" w:type="pct"/>
            <w:tcBorders>
              <w:top w:val="single" w:sz="6" w:space="0" w:color="auto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1013AE1" w14:textId="77777777" w:rsidR="00447DEA" w:rsidRPr="006B73CE" w:rsidRDefault="00447DEA" w:rsidP="00AD6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1278" w:type="pct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673CA333" w14:textId="77777777" w:rsidR="00447DEA" w:rsidRPr="006B73CE" w:rsidRDefault="00447DEA" w:rsidP="00AD6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743</w:t>
            </w:r>
          </w:p>
        </w:tc>
        <w:tc>
          <w:tcPr>
            <w:tcW w:w="138" w:type="pct"/>
            <w:tcBorders>
              <w:top w:val="single" w:sz="6" w:space="0" w:color="auto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C4DD716" w14:textId="77777777" w:rsidR="00447DEA" w:rsidRPr="006B73CE" w:rsidRDefault="00447DEA" w:rsidP="00AD6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1231" w:type="pct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71412E9F" w14:textId="77777777" w:rsidR="00447DEA" w:rsidRPr="006B73CE" w:rsidRDefault="00447DEA" w:rsidP="00AD6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603</w:t>
            </w:r>
          </w:p>
        </w:tc>
      </w:tr>
      <w:tr w:rsidR="00447DEA" w:rsidRPr="006B73CE" w14:paraId="5DF50FB6" w14:textId="77777777" w:rsidTr="00AD65E8">
        <w:tc>
          <w:tcPr>
            <w:tcW w:w="2215" w:type="pct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4A0231C1" w14:textId="77777777" w:rsidR="00447DEA" w:rsidRPr="006B73CE" w:rsidRDefault="00447DEA" w:rsidP="00AD6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Tjur's</w:t>
            </w:r>
            <w:proofErr w:type="spellEnd"/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D</w:t>
            </w:r>
          </w:p>
        </w:tc>
        <w:tc>
          <w:tcPr>
            <w:tcW w:w="138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13BA66F" w14:textId="77777777" w:rsidR="00447DEA" w:rsidRPr="006B73CE" w:rsidRDefault="00447DEA" w:rsidP="00AD6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1278" w:type="pct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786CCAAF" w14:textId="77777777" w:rsidR="00447DEA" w:rsidRPr="006B73CE" w:rsidRDefault="00447DEA" w:rsidP="00AD6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567</w:t>
            </w:r>
          </w:p>
        </w:tc>
        <w:tc>
          <w:tcPr>
            <w:tcW w:w="138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0A89E07" w14:textId="77777777" w:rsidR="00447DEA" w:rsidRPr="006B73CE" w:rsidRDefault="00447DEA" w:rsidP="00AD6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1231" w:type="pct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5FC32F29" w14:textId="77777777" w:rsidR="00447DEA" w:rsidRPr="006B73CE" w:rsidRDefault="00447DEA" w:rsidP="00AD6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645</w:t>
            </w:r>
          </w:p>
        </w:tc>
      </w:tr>
      <w:tr w:rsidR="00447DEA" w:rsidRPr="006B73CE" w14:paraId="47C43C1F" w14:textId="77777777" w:rsidTr="00AD65E8">
        <w:tc>
          <w:tcPr>
            <w:tcW w:w="2215" w:type="pct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1D6899ED" w14:textId="77777777" w:rsidR="00447DEA" w:rsidRPr="006B73CE" w:rsidRDefault="00447DEA" w:rsidP="00AD6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AIC</w:t>
            </w:r>
          </w:p>
        </w:tc>
        <w:tc>
          <w:tcPr>
            <w:tcW w:w="138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0E5E6A6" w14:textId="77777777" w:rsidR="00447DEA" w:rsidRPr="006B73CE" w:rsidRDefault="00447DEA" w:rsidP="00AD6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1278" w:type="pct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1ECE4812" w14:textId="77777777" w:rsidR="00447DEA" w:rsidRPr="006B73CE" w:rsidRDefault="00447DEA" w:rsidP="00AD6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6039.005</w:t>
            </w:r>
          </w:p>
        </w:tc>
        <w:tc>
          <w:tcPr>
            <w:tcW w:w="138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AAFA53E" w14:textId="77777777" w:rsidR="00447DEA" w:rsidRPr="006B73CE" w:rsidRDefault="00447DEA" w:rsidP="00AD6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1231" w:type="pct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6F631908" w14:textId="77777777" w:rsidR="00447DEA" w:rsidRPr="006B73CE" w:rsidRDefault="00447DEA" w:rsidP="00AD6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5140.724</w:t>
            </w:r>
          </w:p>
        </w:tc>
      </w:tr>
      <w:tr w:rsidR="00447DEA" w:rsidRPr="006B73CE" w14:paraId="4A8EFD2C" w14:textId="77777777" w:rsidTr="00AD65E8">
        <w:tc>
          <w:tcPr>
            <w:tcW w:w="2215" w:type="pct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4E43409C" w14:textId="77777777" w:rsidR="00447DEA" w:rsidRPr="006B73CE" w:rsidRDefault="00447DEA" w:rsidP="00AD6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-2 Log-Likelihood</w:t>
            </w:r>
          </w:p>
        </w:tc>
        <w:tc>
          <w:tcPr>
            <w:tcW w:w="138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512883A" w14:textId="77777777" w:rsidR="00447DEA" w:rsidRPr="006B73CE" w:rsidRDefault="00447DEA" w:rsidP="00AD6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1278" w:type="pct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3300CD99" w14:textId="77777777" w:rsidR="00447DEA" w:rsidRPr="006B73CE" w:rsidRDefault="00447DEA" w:rsidP="00AD6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6015.005</w:t>
            </w:r>
          </w:p>
        </w:tc>
        <w:tc>
          <w:tcPr>
            <w:tcW w:w="138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0DC26B9" w14:textId="77777777" w:rsidR="00447DEA" w:rsidRPr="006B73CE" w:rsidRDefault="00447DEA" w:rsidP="00AD6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1231" w:type="pct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58C64D44" w14:textId="77777777" w:rsidR="00447DEA" w:rsidRPr="006B73CE" w:rsidRDefault="00447DEA" w:rsidP="00AD6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5116.724</w:t>
            </w:r>
          </w:p>
        </w:tc>
      </w:tr>
      <w:tr w:rsidR="00447DEA" w:rsidRPr="006B73CE" w14:paraId="63FE83B0" w14:textId="77777777" w:rsidTr="00AD65E8">
        <w:tc>
          <w:tcPr>
            <w:tcW w:w="2215" w:type="pct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6A936829" w14:textId="77777777" w:rsidR="00447DEA" w:rsidRPr="006B73CE" w:rsidRDefault="00447DEA" w:rsidP="00AD6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Deviance</w:t>
            </w:r>
          </w:p>
        </w:tc>
        <w:tc>
          <w:tcPr>
            <w:tcW w:w="138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40FCB4E" w14:textId="77777777" w:rsidR="00447DEA" w:rsidRPr="006B73CE" w:rsidRDefault="00447DEA" w:rsidP="00AD6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1278" w:type="pct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5CF74414" w14:textId="77777777" w:rsidR="00447DEA" w:rsidRPr="006B73CE" w:rsidRDefault="00447DEA" w:rsidP="00AD6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5860.337</w:t>
            </w:r>
          </w:p>
        </w:tc>
        <w:tc>
          <w:tcPr>
            <w:tcW w:w="138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4FB9DD1" w14:textId="77777777" w:rsidR="00447DEA" w:rsidRPr="006B73CE" w:rsidRDefault="00447DEA" w:rsidP="00AD65E8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1231" w:type="pct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13E219A5" w14:textId="77777777" w:rsidR="00447DEA" w:rsidRPr="006B73CE" w:rsidRDefault="00447DEA" w:rsidP="00AD65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4960.418</w:t>
            </w:r>
          </w:p>
        </w:tc>
      </w:tr>
    </w:tbl>
    <w:p w14:paraId="5A8BDC79" w14:textId="77777777" w:rsidR="00411C73" w:rsidRDefault="00411C73" w:rsidP="00411C73">
      <w:pPr>
        <w:tabs>
          <w:tab w:val="left" w:pos="1050"/>
        </w:tabs>
        <w:spacing w:after="0" w:line="480" w:lineRule="auto"/>
        <w:rPr>
          <w:rFonts w:ascii="Times New Roman" w:eastAsia="Times New Roman" w:hAnsi="Times New Roman" w:cs="Times New Roman"/>
          <w:sz w:val="19"/>
          <w:szCs w:val="19"/>
        </w:rPr>
      </w:pPr>
      <w:r w:rsidRPr="004C224F">
        <w:rPr>
          <w:rFonts w:ascii="Times New Roman" w:hAnsi="Times New Roman" w:cs="Times New Roman"/>
          <w:sz w:val="19"/>
          <w:szCs w:val="19"/>
        </w:rPr>
        <w:lastRenderedPageBreak/>
        <w:t>IRR, Incidence rate ratio; CI, Confidence interval;</w:t>
      </w:r>
      <w:r>
        <w:rPr>
          <w:rFonts w:ascii="Times New Roman" w:hAnsi="Times New Roman" w:cs="Times New Roman"/>
          <w:sz w:val="19"/>
          <w:szCs w:val="19"/>
        </w:rPr>
        <w:t xml:space="preserve"> p, P-value;</w:t>
      </w:r>
      <w:r w:rsidRPr="004C224F">
        <w:rPr>
          <w:rFonts w:ascii="Times New Roman" w:hAnsi="Times New Roman" w:cs="Times New Roman"/>
          <w:sz w:val="19"/>
          <w:szCs w:val="19"/>
        </w:rPr>
        <w:t xml:space="preserve"> SES, Socioeconomic status; </w:t>
      </w:r>
      <w:r w:rsidRPr="004C224F">
        <w:rPr>
          <w:rFonts w:ascii="Times New Roman" w:eastAsia="Times New Roman" w:hAnsi="Times New Roman" w:cs="Times New Roman"/>
          <w:sz w:val="19"/>
          <w:szCs w:val="19"/>
        </w:rPr>
        <w:t>τ</w:t>
      </w:r>
      <w:r w:rsidRPr="004C224F">
        <w:rPr>
          <w:rFonts w:ascii="Times New Roman" w:eastAsia="Times New Roman" w:hAnsi="Times New Roman" w:cs="Times New Roman"/>
          <w:sz w:val="19"/>
          <w:szCs w:val="19"/>
          <w:vertAlign w:val="subscript"/>
        </w:rPr>
        <w:t>00</w:t>
      </w:r>
      <w:r w:rsidRPr="004C224F">
        <w:rPr>
          <w:rFonts w:ascii="Times New Roman" w:eastAsia="Times New Roman" w:hAnsi="Times New Roman" w:cs="Times New Roman"/>
          <w:sz w:val="19"/>
          <w:szCs w:val="19"/>
        </w:rPr>
        <w:t>, variance within the dependent variable between schools</w:t>
      </w:r>
      <w:r>
        <w:rPr>
          <w:rFonts w:ascii="Times New Roman" w:eastAsia="Times New Roman" w:hAnsi="Times New Roman" w:cs="Times New Roman"/>
          <w:sz w:val="19"/>
          <w:szCs w:val="19"/>
        </w:rPr>
        <w:t>; N, Number of schools;</w:t>
      </w:r>
      <w:r w:rsidRPr="004C224F">
        <w:rPr>
          <w:rFonts w:ascii="Times New Roman" w:eastAsia="Times New Roman" w:hAnsi="Times New Roman" w:cs="Times New Roman"/>
          <w:sz w:val="19"/>
          <w:szCs w:val="19"/>
        </w:rPr>
        <w:t xml:space="preserve"> ICC, </w:t>
      </w:r>
      <w:proofErr w:type="spellStart"/>
      <w:r w:rsidRPr="004C224F">
        <w:rPr>
          <w:rFonts w:ascii="Times New Roman" w:eastAsia="Times New Roman" w:hAnsi="Times New Roman" w:cs="Times New Roman"/>
          <w:sz w:val="19"/>
          <w:szCs w:val="19"/>
        </w:rPr>
        <w:t>Intraclass</w:t>
      </w:r>
      <w:proofErr w:type="spellEnd"/>
      <w:r w:rsidRPr="004C224F">
        <w:rPr>
          <w:rFonts w:ascii="Times New Roman" w:eastAsia="Times New Roman" w:hAnsi="Times New Roman" w:cs="Times New Roman"/>
          <w:sz w:val="19"/>
          <w:szCs w:val="19"/>
        </w:rPr>
        <w:t xml:space="preserve"> correlation coefficient- AIC; </w:t>
      </w:r>
      <w:proofErr w:type="spellStart"/>
      <w:r w:rsidRPr="004C224F">
        <w:rPr>
          <w:rFonts w:ascii="Times New Roman" w:eastAsia="Times New Roman" w:hAnsi="Times New Roman" w:cs="Times New Roman"/>
          <w:sz w:val="19"/>
          <w:szCs w:val="19"/>
        </w:rPr>
        <w:t>Akaike</w:t>
      </w:r>
      <w:proofErr w:type="spellEnd"/>
      <w:r w:rsidRPr="004C224F">
        <w:rPr>
          <w:rFonts w:ascii="Times New Roman" w:eastAsia="Times New Roman" w:hAnsi="Times New Roman" w:cs="Times New Roman"/>
          <w:sz w:val="19"/>
          <w:szCs w:val="19"/>
        </w:rPr>
        <w:t xml:space="preserve"> information criterion</w:t>
      </w:r>
    </w:p>
    <w:p w14:paraId="2650BBCF" w14:textId="656F8BE9" w:rsidR="00AD65E8" w:rsidRPr="006B73CE" w:rsidRDefault="00AD65E8" w:rsidP="00AD65E8">
      <w:pPr>
        <w:spacing w:after="0" w:line="240" w:lineRule="auto"/>
        <w:rPr>
          <w:rFonts w:ascii="Times New Roman" w:hAnsi="Times New Roman" w:cs="Times New Roman"/>
          <w:b/>
          <w:sz w:val="19"/>
          <w:szCs w:val="19"/>
        </w:rPr>
        <w:sectPr w:rsidR="00AD65E8" w:rsidRPr="006B73CE" w:rsidSect="007F22E3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5840" w:h="12240" w:orient="landscape" w:code="1"/>
          <w:pgMar w:top="720" w:right="720" w:bottom="720" w:left="720" w:header="708" w:footer="708" w:gutter="0"/>
          <w:cols w:space="708"/>
          <w:docGrid w:linePitch="360"/>
        </w:sectPr>
      </w:pPr>
    </w:p>
    <w:p w14:paraId="527CED53" w14:textId="5381E2FF" w:rsidR="00AD65E8" w:rsidRPr="006B73CE" w:rsidRDefault="00AD65E8" w:rsidP="00AD65E8">
      <w:pPr>
        <w:tabs>
          <w:tab w:val="left" w:pos="1050"/>
        </w:tabs>
        <w:spacing w:after="0" w:line="240" w:lineRule="auto"/>
        <w:rPr>
          <w:rFonts w:ascii="Times New Roman" w:hAnsi="Times New Roman" w:cs="Times New Roman"/>
          <w:sz w:val="19"/>
          <w:szCs w:val="19"/>
        </w:rPr>
      </w:pPr>
      <w:r w:rsidRPr="006B73CE">
        <w:rPr>
          <w:rFonts w:ascii="Times New Roman" w:hAnsi="Times New Roman" w:cs="Times New Roman"/>
          <w:b/>
          <w:sz w:val="19"/>
          <w:szCs w:val="19"/>
        </w:rPr>
        <w:lastRenderedPageBreak/>
        <w:t xml:space="preserve">Table </w:t>
      </w:r>
      <w:r w:rsidR="00F15138" w:rsidRPr="006B73CE">
        <w:rPr>
          <w:rFonts w:ascii="Times New Roman" w:hAnsi="Times New Roman" w:cs="Times New Roman"/>
          <w:b/>
          <w:sz w:val="19"/>
          <w:szCs w:val="19"/>
        </w:rPr>
        <w:t>S</w:t>
      </w:r>
      <w:r w:rsidRPr="006B73CE">
        <w:rPr>
          <w:rFonts w:ascii="Times New Roman" w:hAnsi="Times New Roman" w:cs="Times New Roman"/>
          <w:b/>
          <w:sz w:val="19"/>
          <w:szCs w:val="19"/>
        </w:rPr>
        <w:t>2.</w:t>
      </w:r>
      <w:r w:rsidRPr="006B73CE">
        <w:rPr>
          <w:rFonts w:ascii="Times New Roman" w:hAnsi="Times New Roman" w:cs="Times New Roman"/>
          <w:sz w:val="19"/>
          <w:szCs w:val="19"/>
        </w:rPr>
        <w:t xml:space="preserve"> Relationship between area-level SES and type of urbanization with the number of independent mobility </w:t>
      </w:r>
      <w:r w:rsidR="006B73CE" w:rsidRPr="006B73CE">
        <w:rPr>
          <w:rFonts w:ascii="Times New Roman" w:hAnsi="Times New Roman" w:cs="Times New Roman"/>
          <w:sz w:val="19"/>
          <w:szCs w:val="19"/>
        </w:rPr>
        <w:t>licences</w:t>
      </w:r>
      <w:r w:rsidRPr="006B73CE">
        <w:rPr>
          <w:rFonts w:ascii="Times New Roman" w:hAnsi="Times New Roman" w:cs="Times New Roman"/>
          <w:sz w:val="19"/>
          <w:szCs w:val="19"/>
        </w:rPr>
        <w:t xml:space="preserve">. </w:t>
      </w:r>
    </w:p>
    <w:tbl>
      <w:tblPr>
        <w:tblW w:w="5000" w:type="pct"/>
        <w:tblBorders>
          <w:bottom w:val="doub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400"/>
        <w:gridCol w:w="397"/>
        <w:gridCol w:w="881"/>
        <w:gridCol w:w="1636"/>
        <w:gridCol w:w="1086"/>
        <w:gridCol w:w="397"/>
        <w:gridCol w:w="881"/>
        <w:gridCol w:w="1636"/>
        <w:gridCol w:w="1086"/>
      </w:tblGrid>
      <w:tr w:rsidR="004B4529" w:rsidRPr="006B73CE" w14:paraId="6F3E9629" w14:textId="77777777" w:rsidTr="004B4529">
        <w:tc>
          <w:tcPr>
            <w:tcW w:w="2222" w:type="pct"/>
            <w:vMerge w:val="restart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495C9A2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Independent variables</w:t>
            </w:r>
          </w:p>
        </w:tc>
        <w:tc>
          <w:tcPr>
            <w:tcW w:w="2778" w:type="pct"/>
            <w:gridSpan w:val="8"/>
            <w:tcBorders>
              <w:top w:val="double" w:sz="6" w:space="0" w:color="auto"/>
              <w:bottom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1651E0D" w14:textId="23A6DE95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Dependent variable: independent mobility </w:t>
            </w:r>
            <w:r w:rsidR="006B73CE" w:rsidRPr="006B73CE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licences</w:t>
            </w:r>
          </w:p>
        </w:tc>
      </w:tr>
      <w:tr w:rsidR="004B4529" w:rsidRPr="006B73CE" w14:paraId="4DBFD523" w14:textId="77777777" w:rsidTr="004B4529">
        <w:tc>
          <w:tcPr>
            <w:tcW w:w="2222" w:type="pct"/>
            <w:vMerge/>
            <w:tcBorders>
              <w:top w:val="double" w:sz="6" w:space="0" w:color="auto"/>
            </w:tcBorders>
            <w:vAlign w:val="center"/>
            <w:hideMark/>
          </w:tcPr>
          <w:p w14:paraId="4F13A100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38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F144B73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1251" w:type="pct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89F5B70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Girls</w:t>
            </w:r>
          </w:p>
        </w:tc>
        <w:tc>
          <w:tcPr>
            <w:tcW w:w="138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483974D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1251" w:type="pct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75046FB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Boys</w:t>
            </w:r>
          </w:p>
        </w:tc>
      </w:tr>
      <w:tr w:rsidR="004B4529" w:rsidRPr="006B73CE" w14:paraId="39138733" w14:textId="77777777" w:rsidTr="004B4529">
        <w:tc>
          <w:tcPr>
            <w:tcW w:w="222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3608445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 </w:t>
            </w:r>
          </w:p>
        </w:tc>
        <w:tc>
          <w:tcPr>
            <w:tcW w:w="138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8BF1BC4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 </w:t>
            </w:r>
          </w:p>
        </w:tc>
        <w:tc>
          <w:tcPr>
            <w:tcW w:w="306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698F9BC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B</w:t>
            </w:r>
          </w:p>
        </w:tc>
        <w:tc>
          <w:tcPr>
            <w:tcW w:w="568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5B15860" w14:textId="6C0ADF69" w:rsidR="004B4529" w:rsidRPr="006B73CE" w:rsidRDefault="00433F06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95% </w:t>
            </w:r>
            <w:r w:rsidR="004B4529" w:rsidRPr="006B73CE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CI</w:t>
            </w:r>
          </w:p>
        </w:tc>
        <w:tc>
          <w:tcPr>
            <w:tcW w:w="376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F97FB64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p</w:t>
            </w:r>
          </w:p>
        </w:tc>
        <w:tc>
          <w:tcPr>
            <w:tcW w:w="138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4942517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 </w:t>
            </w:r>
          </w:p>
        </w:tc>
        <w:tc>
          <w:tcPr>
            <w:tcW w:w="306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25F9D46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B</w:t>
            </w:r>
          </w:p>
        </w:tc>
        <w:tc>
          <w:tcPr>
            <w:tcW w:w="568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9216FED" w14:textId="6C944655" w:rsidR="004B4529" w:rsidRPr="006B73CE" w:rsidRDefault="00433F06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95% </w:t>
            </w:r>
            <w:r w:rsidR="004B4529" w:rsidRPr="006B73CE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CI</w:t>
            </w:r>
          </w:p>
        </w:tc>
        <w:tc>
          <w:tcPr>
            <w:tcW w:w="376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2CFCDB6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p</w:t>
            </w:r>
          </w:p>
        </w:tc>
      </w:tr>
      <w:tr w:rsidR="004B4529" w:rsidRPr="006B73CE" w14:paraId="6EBF7E26" w14:textId="77777777" w:rsidTr="004B4529">
        <w:tc>
          <w:tcPr>
            <w:tcW w:w="5000" w:type="pct"/>
            <w:gridSpan w:val="9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D367F54" w14:textId="7BCC32EB" w:rsidR="004B4529" w:rsidRPr="006B73CE" w:rsidRDefault="00340010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Fixed Effects</w:t>
            </w:r>
          </w:p>
        </w:tc>
      </w:tr>
      <w:tr w:rsidR="004B4529" w:rsidRPr="006B73CE" w14:paraId="6FB79D38" w14:textId="77777777" w:rsidTr="004B4529">
        <w:tc>
          <w:tcPr>
            <w:tcW w:w="222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3576054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(Intercept)</w:t>
            </w:r>
          </w:p>
        </w:tc>
        <w:tc>
          <w:tcPr>
            <w:tcW w:w="138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A175F58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306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DB16ADE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1.89</w:t>
            </w:r>
          </w:p>
        </w:tc>
        <w:tc>
          <w:tcPr>
            <w:tcW w:w="568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A5D8D74" w14:textId="58C8B966" w:rsidR="004B4529" w:rsidRPr="006B73CE" w:rsidRDefault="00433F06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1.47</w:t>
            </w:r>
            <w:r w:rsidR="007E43C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-</w:t>
            </w: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  <w:r w:rsidR="004B4529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2.31</w:t>
            </w:r>
          </w:p>
        </w:tc>
        <w:tc>
          <w:tcPr>
            <w:tcW w:w="376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2088DEE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&lt;0.001</w:t>
            </w:r>
          </w:p>
        </w:tc>
        <w:tc>
          <w:tcPr>
            <w:tcW w:w="138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D39C7CB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306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CB2728B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2.29</w:t>
            </w:r>
          </w:p>
        </w:tc>
        <w:tc>
          <w:tcPr>
            <w:tcW w:w="568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4E0F007" w14:textId="29632363" w:rsidR="004B4529" w:rsidRPr="006B73CE" w:rsidRDefault="00433F06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1.85</w:t>
            </w:r>
            <w:r w:rsidR="007E43C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-</w:t>
            </w: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  <w:r w:rsidR="004B4529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2.72</w:t>
            </w:r>
          </w:p>
        </w:tc>
        <w:tc>
          <w:tcPr>
            <w:tcW w:w="376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464F27E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&lt;0.001</w:t>
            </w:r>
          </w:p>
        </w:tc>
      </w:tr>
      <w:tr w:rsidR="004B4529" w:rsidRPr="006B73CE" w14:paraId="66B4C70F" w14:textId="77777777" w:rsidTr="004B4529">
        <w:tc>
          <w:tcPr>
            <w:tcW w:w="222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2175830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School SES: low (ref: high)</w:t>
            </w:r>
          </w:p>
        </w:tc>
        <w:tc>
          <w:tcPr>
            <w:tcW w:w="138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49F2A8B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306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92FC8C5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-0.25</w:t>
            </w:r>
          </w:p>
        </w:tc>
        <w:tc>
          <w:tcPr>
            <w:tcW w:w="568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9362932" w14:textId="277D50A1" w:rsidR="004B4529" w:rsidRPr="006B73CE" w:rsidRDefault="00433F06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-0.57</w:t>
            </w:r>
            <w:r w:rsidR="007E43C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-</w:t>
            </w:r>
            <w:r w:rsidR="004B4529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0.07</w:t>
            </w:r>
          </w:p>
        </w:tc>
        <w:tc>
          <w:tcPr>
            <w:tcW w:w="376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DD75820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132</w:t>
            </w:r>
          </w:p>
        </w:tc>
        <w:tc>
          <w:tcPr>
            <w:tcW w:w="138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95CB239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306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42DEC14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05</w:t>
            </w:r>
          </w:p>
        </w:tc>
        <w:tc>
          <w:tcPr>
            <w:tcW w:w="568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0C69E05" w14:textId="5B5155B8" w:rsidR="004B4529" w:rsidRPr="006B73CE" w:rsidRDefault="00433F06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-0.28</w:t>
            </w:r>
            <w:r w:rsidR="007E43C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-</w:t>
            </w:r>
            <w:r w:rsidR="004B4529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0.37</w:t>
            </w:r>
          </w:p>
        </w:tc>
        <w:tc>
          <w:tcPr>
            <w:tcW w:w="376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EA90F17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776</w:t>
            </w:r>
          </w:p>
        </w:tc>
      </w:tr>
      <w:tr w:rsidR="004B4529" w:rsidRPr="006B73CE" w14:paraId="6601ADFD" w14:textId="77777777" w:rsidTr="004B4529">
        <w:tc>
          <w:tcPr>
            <w:tcW w:w="222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0458542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Site: Vancouver (ref: Ottawa)</w:t>
            </w:r>
          </w:p>
        </w:tc>
        <w:tc>
          <w:tcPr>
            <w:tcW w:w="138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61603A7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306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596ECDE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-0.23</w:t>
            </w:r>
          </w:p>
        </w:tc>
        <w:tc>
          <w:tcPr>
            <w:tcW w:w="568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A09DA44" w14:textId="0D8AEA69" w:rsidR="004B4529" w:rsidRPr="006B73CE" w:rsidRDefault="00433F06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-0.61</w:t>
            </w:r>
            <w:r w:rsidR="007E43C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-</w:t>
            </w:r>
            <w:r w:rsidR="004B4529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0.15</w:t>
            </w:r>
          </w:p>
        </w:tc>
        <w:tc>
          <w:tcPr>
            <w:tcW w:w="376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7071F79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239</w:t>
            </w:r>
          </w:p>
        </w:tc>
        <w:tc>
          <w:tcPr>
            <w:tcW w:w="138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74F2459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306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232376E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-0.27</w:t>
            </w:r>
          </w:p>
        </w:tc>
        <w:tc>
          <w:tcPr>
            <w:tcW w:w="568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B8573A5" w14:textId="5A525BFE" w:rsidR="004B4529" w:rsidRPr="006B73CE" w:rsidRDefault="00433F06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-0.67</w:t>
            </w:r>
            <w:r w:rsidR="007E43C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-</w:t>
            </w:r>
            <w:r w:rsidR="004B4529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0.12</w:t>
            </w:r>
          </w:p>
        </w:tc>
        <w:tc>
          <w:tcPr>
            <w:tcW w:w="376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9B23E03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182</w:t>
            </w:r>
          </w:p>
        </w:tc>
      </w:tr>
      <w:tr w:rsidR="004B4529" w:rsidRPr="006B73CE" w14:paraId="098E0D04" w14:textId="77777777" w:rsidTr="004B4529">
        <w:tc>
          <w:tcPr>
            <w:tcW w:w="222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97CA5E3" w14:textId="2BDF1033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Site: </w:t>
            </w:r>
            <w:proofErr w:type="spellStart"/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Trois</w:t>
            </w:r>
            <w:proofErr w:type="spellEnd"/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-</w:t>
            </w:r>
            <w:r w:rsidR="00340010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="00340010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Rivi</w:t>
            </w:r>
            <w:r w:rsidR="00340010" w:rsidRPr="006B73CE">
              <w:rPr>
                <w:rFonts w:ascii="Times New Roman" w:hAnsi="Times New Roman" w:cs="Times New Roman"/>
                <w:sz w:val="19"/>
                <w:szCs w:val="19"/>
              </w:rPr>
              <w:t>è</w:t>
            </w:r>
            <w:r w:rsidR="00340010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res</w:t>
            </w:r>
            <w:proofErr w:type="spellEnd"/>
          </w:p>
        </w:tc>
        <w:tc>
          <w:tcPr>
            <w:tcW w:w="138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DF4F3A4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306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933D648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74</w:t>
            </w:r>
          </w:p>
        </w:tc>
        <w:tc>
          <w:tcPr>
            <w:tcW w:w="568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4B0842B" w14:textId="254F8148" w:rsidR="004B4529" w:rsidRPr="006B73CE" w:rsidRDefault="00433F06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33</w:t>
            </w:r>
            <w:r w:rsidR="007E43C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-</w:t>
            </w:r>
            <w:r w:rsidR="004B4529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1.15</w:t>
            </w:r>
          </w:p>
        </w:tc>
        <w:tc>
          <w:tcPr>
            <w:tcW w:w="376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2CB0A57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&lt;0.001</w:t>
            </w:r>
          </w:p>
        </w:tc>
        <w:tc>
          <w:tcPr>
            <w:tcW w:w="138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2585F3B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306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34A3A0B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37</w:t>
            </w:r>
          </w:p>
        </w:tc>
        <w:tc>
          <w:tcPr>
            <w:tcW w:w="568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1A1A025" w14:textId="24A00B8C" w:rsidR="004B4529" w:rsidRPr="006B73CE" w:rsidRDefault="00433F06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-0.06</w:t>
            </w:r>
            <w:r w:rsidR="007E43C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-</w:t>
            </w:r>
            <w:r w:rsidR="004B4529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0.80</w:t>
            </w:r>
          </w:p>
        </w:tc>
        <w:tc>
          <w:tcPr>
            <w:tcW w:w="376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08997B7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094</w:t>
            </w:r>
          </w:p>
        </w:tc>
      </w:tr>
      <w:tr w:rsidR="004B4529" w:rsidRPr="006B73CE" w14:paraId="13F952F6" w14:textId="77777777" w:rsidTr="004B4529">
        <w:tc>
          <w:tcPr>
            <w:tcW w:w="222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9961B83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Type of urbanization: suburban (ref: urban)</w:t>
            </w:r>
          </w:p>
        </w:tc>
        <w:tc>
          <w:tcPr>
            <w:tcW w:w="138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EAA27E2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306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0C90B40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09</w:t>
            </w:r>
          </w:p>
        </w:tc>
        <w:tc>
          <w:tcPr>
            <w:tcW w:w="568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BC183B9" w14:textId="761F7767" w:rsidR="004B4529" w:rsidRPr="006B73CE" w:rsidRDefault="00433F06" w:rsidP="00433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-0.29</w:t>
            </w:r>
            <w:r w:rsidR="007E43C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-</w:t>
            </w:r>
            <w:r w:rsidR="004B4529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0.47</w:t>
            </w:r>
          </w:p>
        </w:tc>
        <w:tc>
          <w:tcPr>
            <w:tcW w:w="376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9E71224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645</w:t>
            </w:r>
          </w:p>
        </w:tc>
        <w:tc>
          <w:tcPr>
            <w:tcW w:w="138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0AFE949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306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795792C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-0.24</w:t>
            </w:r>
          </w:p>
        </w:tc>
        <w:tc>
          <w:tcPr>
            <w:tcW w:w="568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C567D28" w14:textId="2AE7BF65" w:rsidR="004B4529" w:rsidRPr="006B73CE" w:rsidRDefault="00433F06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-0.61</w:t>
            </w:r>
            <w:r w:rsidR="007E43C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-</w:t>
            </w:r>
            <w:r w:rsidR="004B4529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0.14</w:t>
            </w:r>
          </w:p>
        </w:tc>
        <w:tc>
          <w:tcPr>
            <w:tcW w:w="376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D0C17C9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226</w:t>
            </w:r>
          </w:p>
        </w:tc>
      </w:tr>
      <w:tr w:rsidR="004B4529" w:rsidRPr="006B73CE" w14:paraId="014656F1" w14:textId="77777777" w:rsidTr="004B4529">
        <w:tc>
          <w:tcPr>
            <w:tcW w:w="222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EF07225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Type of urbanization: rural</w:t>
            </w:r>
          </w:p>
        </w:tc>
        <w:tc>
          <w:tcPr>
            <w:tcW w:w="138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957D9EC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306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A4FFC77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20</w:t>
            </w:r>
          </w:p>
        </w:tc>
        <w:tc>
          <w:tcPr>
            <w:tcW w:w="568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99530E0" w14:textId="303498DD" w:rsidR="004B4529" w:rsidRPr="006B73CE" w:rsidRDefault="00433F06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-0.20</w:t>
            </w:r>
            <w:r w:rsidR="007E43C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-</w:t>
            </w:r>
            <w:r w:rsidR="004B4529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0.60</w:t>
            </w:r>
          </w:p>
        </w:tc>
        <w:tc>
          <w:tcPr>
            <w:tcW w:w="376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B8104CC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323</w:t>
            </w:r>
          </w:p>
        </w:tc>
        <w:tc>
          <w:tcPr>
            <w:tcW w:w="138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FA1F707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306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38E9732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07</w:t>
            </w:r>
          </w:p>
        </w:tc>
        <w:tc>
          <w:tcPr>
            <w:tcW w:w="568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04B0FDC" w14:textId="17A64EC0" w:rsidR="004B4529" w:rsidRPr="006B73CE" w:rsidRDefault="00433F06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-0.34</w:t>
            </w:r>
            <w:r w:rsidR="007E43C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-</w:t>
            </w:r>
            <w:r w:rsidR="004B4529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0.48</w:t>
            </w:r>
          </w:p>
        </w:tc>
        <w:tc>
          <w:tcPr>
            <w:tcW w:w="376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AAC5BB1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744</w:t>
            </w:r>
          </w:p>
        </w:tc>
      </w:tr>
      <w:tr w:rsidR="004B4529" w:rsidRPr="006B73CE" w14:paraId="672ADFF9" w14:textId="77777777" w:rsidTr="004B4529">
        <w:tc>
          <w:tcPr>
            <w:tcW w:w="222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2821387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Parental education: high school or less (ref: University)</w:t>
            </w:r>
          </w:p>
        </w:tc>
        <w:tc>
          <w:tcPr>
            <w:tcW w:w="138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333C975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306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4C46150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-0.01</w:t>
            </w:r>
          </w:p>
        </w:tc>
        <w:tc>
          <w:tcPr>
            <w:tcW w:w="568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CD5F015" w14:textId="6CD9263B" w:rsidR="004B4529" w:rsidRPr="006B73CE" w:rsidRDefault="00433F06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-0.35</w:t>
            </w:r>
            <w:r w:rsidR="007E43C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-</w:t>
            </w:r>
            <w:r w:rsidR="004B4529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0.32</w:t>
            </w:r>
          </w:p>
        </w:tc>
        <w:tc>
          <w:tcPr>
            <w:tcW w:w="376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6685469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931</w:t>
            </w:r>
          </w:p>
        </w:tc>
        <w:tc>
          <w:tcPr>
            <w:tcW w:w="138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B7B0082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306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8CF5631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-0.18</w:t>
            </w:r>
          </w:p>
        </w:tc>
        <w:tc>
          <w:tcPr>
            <w:tcW w:w="568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52A5CE8" w14:textId="6227D30C" w:rsidR="004B4529" w:rsidRPr="006B73CE" w:rsidRDefault="00433F06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-0.58</w:t>
            </w:r>
            <w:r w:rsidR="007E43C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-</w:t>
            </w:r>
            <w:r w:rsidR="004B4529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0.23</w:t>
            </w:r>
          </w:p>
        </w:tc>
        <w:tc>
          <w:tcPr>
            <w:tcW w:w="376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53B1895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394</w:t>
            </w:r>
          </w:p>
        </w:tc>
      </w:tr>
      <w:tr w:rsidR="004B4529" w:rsidRPr="006B73CE" w14:paraId="1439E117" w14:textId="77777777" w:rsidTr="004B4529">
        <w:tc>
          <w:tcPr>
            <w:tcW w:w="222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2DF371C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Parental education: college</w:t>
            </w:r>
          </w:p>
        </w:tc>
        <w:tc>
          <w:tcPr>
            <w:tcW w:w="138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8521D56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306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13C694D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13</w:t>
            </w:r>
          </w:p>
        </w:tc>
        <w:tc>
          <w:tcPr>
            <w:tcW w:w="568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5A06899" w14:textId="619C9E5E" w:rsidR="004B4529" w:rsidRPr="006B73CE" w:rsidRDefault="00433F06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-0.11</w:t>
            </w:r>
            <w:r w:rsidR="007E43C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-</w:t>
            </w:r>
            <w:r w:rsidR="004B4529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0.38</w:t>
            </w:r>
          </w:p>
        </w:tc>
        <w:tc>
          <w:tcPr>
            <w:tcW w:w="376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5D95CD8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287</w:t>
            </w:r>
          </w:p>
        </w:tc>
        <w:tc>
          <w:tcPr>
            <w:tcW w:w="138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ECBB6B3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306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82CBEBA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-0.07</w:t>
            </w:r>
          </w:p>
        </w:tc>
        <w:tc>
          <w:tcPr>
            <w:tcW w:w="568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79DCD45" w14:textId="2CD84F26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-</w:t>
            </w:r>
            <w:r w:rsidR="00433F06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35</w:t>
            </w:r>
            <w:r w:rsidR="007E43C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-</w:t>
            </w: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0.21</w:t>
            </w:r>
          </w:p>
        </w:tc>
        <w:tc>
          <w:tcPr>
            <w:tcW w:w="376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BD8B8E5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635</w:t>
            </w:r>
          </w:p>
        </w:tc>
      </w:tr>
      <w:tr w:rsidR="004B4529" w:rsidRPr="006B73CE" w14:paraId="4E790B3A" w14:textId="77777777" w:rsidTr="004B4529">
        <w:tc>
          <w:tcPr>
            <w:tcW w:w="222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B7CF62B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Age in years (centered)</w:t>
            </w:r>
          </w:p>
        </w:tc>
        <w:tc>
          <w:tcPr>
            <w:tcW w:w="138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3FC75AF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306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73B9EE8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55</w:t>
            </w:r>
          </w:p>
        </w:tc>
        <w:tc>
          <w:tcPr>
            <w:tcW w:w="568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54BE612" w14:textId="50745C95" w:rsidR="004B4529" w:rsidRPr="006B73CE" w:rsidRDefault="00433F06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45</w:t>
            </w:r>
            <w:r w:rsidR="007E43C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-</w:t>
            </w:r>
            <w:r w:rsidR="004B4529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0.66</w:t>
            </w:r>
          </w:p>
        </w:tc>
        <w:tc>
          <w:tcPr>
            <w:tcW w:w="376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BC63ECB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&lt;0.001</w:t>
            </w:r>
          </w:p>
        </w:tc>
        <w:tc>
          <w:tcPr>
            <w:tcW w:w="138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F63CE0E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306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2E4E6E5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64</w:t>
            </w:r>
          </w:p>
        </w:tc>
        <w:tc>
          <w:tcPr>
            <w:tcW w:w="568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27ACA1E" w14:textId="01612BD7" w:rsidR="004B4529" w:rsidRPr="006B73CE" w:rsidRDefault="00433F06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51</w:t>
            </w:r>
            <w:r w:rsidR="007E43C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-</w:t>
            </w:r>
            <w:r w:rsidR="004B4529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0.76</w:t>
            </w:r>
          </w:p>
        </w:tc>
        <w:tc>
          <w:tcPr>
            <w:tcW w:w="376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BA89C18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&lt;0.001</w:t>
            </w:r>
          </w:p>
        </w:tc>
      </w:tr>
      <w:tr w:rsidR="004B4529" w:rsidRPr="006B73CE" w14:paraId="611112DB" w14:textId="77777777" w:rsidTr="004B4529">
        <w:tc>
          <w:tcPr>
            <w:tcW w:w="222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4B09DFE" w14:textId="43F7D2E0" w:rsidR="004B4529" w:rsidRPr="006B73CE" w:rsidRDefault="00340010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Car ownership: ≥ 2 cars (ref: ≤ </w:t>
            </w:r>
            <w:r w:rsidR="004B4529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1 car)</w:t>
            </w:r>
          </w:p>
        </w:tc>
        <w:tc>
          <w:tcPr>
            <w:tcW w:w="138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6A9DEA8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306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DCFB483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05</w:t>
            </w:r>
          </w:p>
        </w:tc>
        <w:tc>
          <w:tcPr>
            <w:tcW w:w="568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44CEB7E" w14:textId="1B109134" w:rsidR="004B4529" w:rsidRPr="006B73CE" w:rsidRDefault="00433F06" w:rsidP="00433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-0.16</w:t>
            </w:r>
            <w:r w:rsidR="007E43C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-</w:t>
            </w:r>
            <w:r w:rsidR="004B4529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0.25</w:t>
            </w:r>
          </w:p>
        </w:tc>
        <w:tc>
          <w:tcPr>
            <w:tcW w:w="376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5F31BD1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660</w:t>
            </w:r>
          </w:p>
        </w:tc>
        <w:tc>
          <w:tcPr>
            <w:tcW w:w="138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A7EC8A3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306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CE3F965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-0.10</w:t>
            </w:r>
          </w:p>
        </w:tc>
        <w:tc>
          <w:tcPr>
            <w:tcW w:w="568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0E36BE9" w14:textId="07DB9214" w:rsidR="004B4529" w:rsidRPr="006B73CE" w:rsidRDefault="00433F06" w:rsidP="00433F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-0.35</w:t>
            </w:r>
            <w:r w:rsidR="007E43C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-</w:t>
            </w:r>
            <w:r w:rsidR="004B4529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0.16</w:t>
            </w:r>
          </w:p>
        </w:tc>
        <w:tc>
          <w:tcPr>
            <w:tcW w:w="376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FAFA9C8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454</w:t>
            </w:r>
          </w:p>
        </w:tc>
      </w:tr>
      <w:tr w:rsidR="004B4529" w:rsidRPr="006B73CE" w14:paraId="4C5AE07D" w14:textId="77777777" w:rsidTr="004B4529">
        <w:tc>
          <w:tcPr>
            <w:tcW w:w="222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70D340C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Home ownership: yes (ref: no)</w:t>
            </w:r>
          </w:p>
        </w:tc>
        <w:tc>
          <w:tcPr>
            <w:tcW w:w="138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0929E0F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306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3C655EE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-0.07</w:t>
            </w:r>
          </w:p>
        </w:tc>
        <w:tc>
          <w:tcPr>
            <w:tcW w:w="568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ADB52F2" w14:textId="659F3FE5" w:rsidR="004B4529" w:rsidRPr="006B73CE" w:rsidRDefault="00433F06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-0.31</w:t>
            </w:r>
            <w:r w:rsidR="007E43C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-</w:t>
            </w:r>
            <w:r w:rsidR="004B4529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0.18</w:t>
            </w:r>
          </w:p>
        </w:tc>
        <w:tc>
          <w:tcPr>
            <w:tcW w:w="376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B09D7D6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592</w:t>
            </w:r>
          </w:p>
        </w:tc>
        <w:tc>
          <w:tcPr>
            <w:tcW w:w="138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3A9D44F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306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5428A93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26</w:t>
            </w:r>
          </w:p>
        </w:tc>
        <w:tc>
          <w:tcPr>
            <w:tcW w:w="568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4CB2C3B" w14:textId="0D7FBADF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-0.</w:t>
            </w:r>
            <w:r w:rsidR="00433F06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3</w:t>
            </w:r>
            <w:r w:rsidR="007E43C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-</w:t>
            </w: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0.56</w:t>
            </w:r>
          </w:p>
        </w:tc>
        <w:tc>
          <w:tcPr>
            <w:tcW w:w="376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16C8C9A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084</w:t>
            </w:r>
          </w:p>
        </w:tc>
      </w:tr>
      <w:tr w:rsidR="004B4529" w:rsidRPr="006B73CE" w14:paraId="4F64B590" w14:textId="77777777" w:rsidTr="004B4529">
        <w:tc>
          <w:tcPr>
            <w:tcW w:w="5000" w:type="pct"/>
            <w:gridSpan w:val="9"/>
            <w:tcMar>
              <w:top w:w="120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5562EE81" w14:textId="65DD386C" w:rsidR="004B4529" w:rsidRPr="006B73CE" w:rsidRDefault="00340010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Random Effects</w:t>
            </w:r>
          </w:p>
        </w:tc>
      </w:tr>
      <w:tr w:rsidR="004B4529" w:rsidRPr="006B73CE" w14:paraId="613A4093" w14:textId="77777777" w:rsidTr="004B4529">
        <w:tc>
          <w:tcPr>
            <w:tcW w:w="2222" w:type="pct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659621F6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σ</w:t>
            </w: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</w:rPr>
              <w:t>2</w:t>
            </w:r>
          </w:p>
        </w:tc>
        <w:tc>
          <w:tcPr>
            <w:tcW w:w="138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BA1D39A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1251" w:type="pct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1A3F90BE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1.772</w:t>
            </w:r>
          </w:p>
        </w:tc>
        <w:tc>
          <w:tcPr>
            <w:tcW w:w="138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3A07BAE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1251" w:type="pct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0EB56D99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2.079</w:t>
            </w:r>
          </w:p>
        </w:tc>
      </w:tr>
      <w:tr w:rsidR="004B4529" w:rsidRPr="006B73CE" w14:paraId="6B873125" w14:textId="77777777" w:rsidTr="004B4529">
        <w:tc>
          <w:tcPr>
            <w:tcW w:w="2222" w:type="pct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12CC37DF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τ</w:t>
            </w: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</w:rPr>
              <w:t xml:space="preserve">00, </w:t>
            </w:r>
            <w:proofErr w:type="spellStart"/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</w:rPr>
              <w:t>School_ID</w:t>
            </w:r>
            <w:proofErr w:type="spellEnd"/>
          </w:p>
        </w:tc>
        <w:tc>
          <w:tcPr>
            <w:tcW w:w="138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F883224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1251" w:type="pct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66F85788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143</w:t>
            </w:r>
          </w:p>
        </w:tc>
        <w:tc>
          <w:tcPr>
            <w:tcW w:w="138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042EF0B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1251" w:type="pct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02D975C1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110</w:t>
            </w:r>
          </w:p>
        </w:tc>
      </w:tr>
      <w:tr w:rsidR="004B4529" w:rsidRPr="006B73CE" w14:paraId="6CBF0F68" w14:textId="77777777" w:rsidTr="004B4529">
        <w:tc>
          <w:tcPr>
            <w:tcW w:w="2222" w:type="pct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3C7555F3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N</w:t>
            </w: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</w:rPr>
              <w:t>School_ID</w:t>
            </w:r>
            <w:proofErr w:type="spellEnd"/>
          </w:p>
        </w:tc>
        <w:tc>
          <w:tcPr>
            <w:tcW w:w="138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C6F1F45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1251" w:type="pct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4E0F8BA8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37</w:t>
            </w:r>
          </w:p>
        </w:tc>
        <w:tc>
          <w:tcPr>
            <w:tcW w:w="138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56D93F5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1251" w:type="pct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17D1F560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37</w:t>
            </w:r>
          </w:p>
        </w:tc>
      </w:tr>
      <w:tr w:rsidR="004B4529" w:rsidRPr="006B73CE" w14:paraId="73EC2FDD" w14:textId="77777777" w:rsidTr="004B4529">
        <w:tc>
          <w:tcPr>
            <w:tcW w:w="2222" w:type="pct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78BEF713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ICC</w:t>
            </w: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</w:rPr>
              <w:t>School_ID</w:t>
            </w:r>
            <w:proofErr w:type="spellEnd"/>
          </w:p>
        </w:tc>
        <w:tc>
          <w:tcPr>
            <w:tcW w:w="138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1197C20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1251" w:type="pct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59BBCAF0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075</w:t>
            </w:r>
          </w:p>
        </w:tc>
        <w:tc>
          <w:tcPr>
            <w:tcW w:w="138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46547EF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1251" w:type="pct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0C856123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050</w:t>
            </w:r>
          </w:p>
        </w:tc>
      </w:tr>
      <w:tr w:rsidR="004B4529" w:rsidRPr="006B73CE" w14:paraId="4F0EECA9" w14:textId="77777777" w:rsidTr="004B4529">
        <w:tc>
          <w:tcPr>
            <w:tcW w:w="2222" w:type="pct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46F51B4F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Observations</w:t>
            </w:r>
          </w:p>
        </w:tc>
        <w:tc>
          <w:tcPr>
            <w:tcW w:w="138" w:type="pct"/>
            <w:tcBorders>
              <w:top w:val="single" w:sz="6" w:space="0" w:color="auto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4258070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1251" w:type="pct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6DBD2140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803</w:t>
            </w:r>
          </w:p>
        </w:tc>
        <w:tc>
          <w:tcPr>
            <w:tcW w:w="138" w:type="pct"/>
            <w:tcBorders>
              <w:top w:val="single" w:sz="6" w:space="0" w:color="auto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BB188EB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1251" w:type="pct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34DE4BCE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658</w:t>
            </w:r>
          </w:p>
        </w:tc>
      </w:tr>
      <w:tr w:rsidR="004B4529" w:rsidRPr="006B73CE" w14:paraId="697C716F" w14:textId="77777777" w:rsidTr="004B4529">
        <w:tc>
          <w:tcPr>
            <w:tcW w:w="2222" w:type="pct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0A99EC89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R</w:t>
            </w: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</w:rPr>
              <w:t>2</w:t>
            </w: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/ Ω</w:t>
            </w: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</w:rPr>
              <w:t>0</w:t>
            </w: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</w:rPr>
              <w:t>2</w:t>
            </w:r>
          </w:p>
        </w:tc>
        <w:tc>
          <w:tcPr>
            <w:tcW w:w="138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E13EEC7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1251" w:type="pct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6DBC2C2B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315 / 0.314</w:t>
            </w:r>
          </w:p>
        </w:tc>
        <w:tc>
          <w:tcPr>
            <w:tcW w:w="138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6F772B1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1251" w:type="pct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3DF7E0EB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260 / 0.258</w:t>
            </w:r>
          </w:p>
        </w:tc>
      </w:tr>
      <w:tr w:rsidR="004B4529" w:rsidRPr="006B73CE" w14:paraId="5F47F6B9" w14:textId="77777777" w:rsidTr="004B4529">
        <w:tc>
          <w:tcPr>
            <w:tcW w:w="2222" w:type="pct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661895E6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AIC</w:t>
            </w:r>
          </w:p>
        </w:tc>
        <w:tc>
          <w:tcPr>
            <w:tcW w:w="138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83B8BF1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1251" w:type="pct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7F749242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2800.115</w:t>
            </w:r>
          </w:p>
        </w:tc>
        <w:tc>
          <w:tcPr>
            <w:tcW w:w="138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61BFBE4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1251" w:type="pct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6A9B34DD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2398.174</w:t>
            </w:r>
          </w:p>
        </w:tc>
      </w:tr>
      <w:tr w:rsidR="004B4529" w:rsidRPr="006B73CE" w14:paraId="555E6818" w14:textId="77777777" w:rsidTr="004B4529">
        <w:tc>
          <w:tcPr>
            <w:tcW w:w="2222" w:type="pct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66D0FB62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Deviance</w:t>
            </w:r>
          </w:p>
        </w:tc>
        <w:tc>
          <w:tcPr>
            <w:tcW w:w="138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A48D92E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1251" w:type="pct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57C0C035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2774.115</w:t>
            </w:r>
          </w:p>
        </w:tc>
        <w:tc>
          <w:tcPr>
            <w:tcW w:w="138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89A8CE5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1251" w:type="pct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7C1BE649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2372.174</w:t>
            </w:r>
          </w:p>
        </w:tc>
      </w:tr>
    </w:tbl>
    <w:p w14:paraId="4FA052D0" w14:textId="77777777" w:rsidR="004B4529" w:rsidRPr="006B73CE" w:rsidRDefault="004B4529" w:rsidP="00AD65E8">
      <w:pPr>
        <w:tabs>
          <w:tab w:val="left" w:pos="1050"/>
        </w:tabs>
        <w:spacing w:after="0" w:line="240" w:lineRule="auto"/>
        <w:rPr>
          <w:rFonts w:ascii="Times New Roman" w:eastAsia="Times New Roman" w:hAnsi="Times New Roman" w:cs="Times New Roman"/>
          <w:sz w:val="19"/>
          <w:szCs w:val="19"/>
        </w:rPr>
      </w:pPr>
    </w:p>
    <w:p w14:paraId="1FA89024" w14:textId="77777777" w:rsidR="00411C73" w:rsidRPr="004C224F" w:rsidRDefault="00411C73" w:rsidP="00411C73">
      <w:pPr>
        <w:tabs>
          <w:tab w:val="left" w:pos="1050"/>
        </w:tabs>
        <w:spacing w:after="0" w:line="480" w:lineRule="auto"/>
        <w:rPr>
          <w:rFonts w:ascii="Times New Roman" w:eastAsia="Times New Roman" w:hAnsi="Times New Roman" w:cs="Times New Roman"/>
          <w:sz w:val="19"/>
          <w:szCs w:val="19"/>
        </w:rPr>
      </w:pPr>
      <w:r w:rsidRPr="000F25ED">
        <w:rPr>
          <w:rFonts w:ascii="Times New Roman" w:hAnsi="Times New Roman" w:cs="Times New Roman"/>
          <w:sz w:val="19"/>
          <w:szCs w:val="19"/>
        </w:rPr>
        <w:t>B, Uns</w:t>
      </w:r>
      <w:r w:rsidRPr="007F6693">
        <w:rPr>
          <w:rFonts w:ascii="Times New Roman" w:hAnsi="Times New Roman" w:cs="Times New Roman"/>
          <w:sz w:val="19"/>
          <w:szCs w:val="19"/>
        </w:rPr>
        <w:t xml:space="preserve">tandardized beta coefficient; CI, confidence interval; p, p-value; SES, Socioeconomic status; </w:t>
      </w:r>
      <w:r w:rsidRPr="007F6693">
        <w:rPr>
          <w:rFonts w:ascii="Times New Roman" w:eastAsia="Times New Roman" w:hAnsi="Times New Roman" w:cs="Times New Roman"/>
          <w:sz w:val="19"/>
          <w:szCs w:val="19"/>
        </w:rPr>
        <w:t>σ</w:t>
      </w:r>
      <w:r w:rsidRPr="007F6693">
        <w:rPr>
          <w:rFonts w:ascii="Times New Roman" w:eastAsia="Times New Roman" w:hAnsi="Times New Roman" w:cs="Times New Roman"/>
          <w:sz w:val="19"/>
          <w:szCs w:val="19"/>
          <w:vertAlign w:val="superscript"/>
        </w:rPr>
        <w:t>2</w:t>
      </w:r>
      <w:r w:rsidRPr="00D818E7">
        <w:rPr>
          <w:rFonts w:ascii="Times New Roman" w:eastAsia="Times New Roman" w:hAnsi="Times New Roman" w:cs="Times New Roman"/>
          <w:sz w:val="19"/>
          <w:szCs w:val="19"/>
        </w:rPr>
        <w:t xml:space="preserve">, variance within cluster groups (schools); </w:t>
      </w:r>
      <w:r w:rsidRPr="000F25ED">
        <w:rPr>
          <w:rFonts w:ascii="Times New Roman" w:eastAsia="Times New Roman" w:hAnsi="Times New Roman" w:cs="Times New Roman"/>
          <w:sz w:val="19"/>
          <w:szCs w:val="19"/>
        </w:rPr>
        <w:t>τ</w:t>
      </w:r>
      <w:r w:rsidRPr="000F25ED">
        <w:rPr>
          <w:rFonts w:ascii="Times New Roman" w:eastAsia="Times New Roman" w:hAnsi="Times New Roman" w:cs="Times New Roman"/>
          <w:sz w:val="19"/>
          <w:szCs w:val="19"/>
          <w:vertAlign w:val="subscript"/>
        </w:rPr>
        <w:t>00</w:t>
      </w:r>
      <w:r w:rsidRPr="007F6693">
        <w:rPr>
          <w:rFonts w:ascii="Times New Roman" w:eastAsia="Times New Roman" w:hAnsi="Times New Roman" w:cs="Times New Roman"/>
          <w:sz w:val="19"/>
          <w:szCs w:val="19"/>
        </w:rPr>
        <w:t>, variance within the dependent variable between schools</w:t>
      </w:r>
      <w:r w:rsidRPr="007F6693">
        <w:rPr>
          <w:rFonts w:ascii="Times New Roman" w:hAnsi="Times New Roman" w:cs="Times New Roman"/>
          <w:sz w:val="19"/>
          <w:szCs w:val="19"/>
        </w:rPr>
        <w:t xml:space="preserve">; N, Number of schools; ICC, </w:t>
      </w:r>
      <w:proofErr w:type="spellStart"/>
      <w:r w:rsidRPr="007F6693">
        <w:rPr>
          <w:rFonts w:ascii="Times New Roman" w:hAnsi="Times New Roman" w:cs="Times New Roman"/>
          <w:sz w:val="19"/>
          <w:szCs w:val="19"/>
        </w:rPr>
        <w:t>Intraclass</w:t>
      </w:r>
      <w:proofErr w:type="spellEnd"/>
      <w:r w:rsidRPr="007F6693">
        <w:rPr>
          <w:rFonts w:ascii="Times New Roman" w:hAnsi="Times New Roman" w:cs="Times New Roman"/>
          <w:sz w:val="19"/>
          <w:szCs w:val="19"/>
        </w:rPr>
        <w:t xml:space="preserve"> correlation coefficient; </w:t>
      </w:r>
      <w:r w:rsidRPr="007F6693">
        <w:rPr>
          <w:rFonts w:ascii="Times New Roman" w:eastAsia="Times New Roman" w:hAnsi="Times New Roman" w:cs="Times New Roman"/>
          <w:sz w:val="19"/>
          <w:szCs w:val="19"/>
        </w:rPr>
        <w:t>R</w:t>
      </w:r>
      <w:r w:rsidRPr="007F6693">
        <w:rPr>
          <w:rFonts w:ascii="Times New Roman" w:eastAsia="Times New Roman" w:hAnsi="Times New Roman" w:cs="Times New Roman"/>
          <w:sz w:val="19"/>
          <w:szCs w:val="19"/>
          <w:vertAlign w:val="superscript"/>
        </w:rPr>
        <w:t>2</w:t>
      </w:r>
      <w:r w:rsidRPr="007F6693">
        <w:rPr>
          <w:rFonts w:ascii="Times New Roman" w:eastAsia="Times New Roman" w:hAnsi="Times New Roman" w:cs="Times New Roman"/>
          <w:sz w:val="19"/>
          <w:szCs w:val="19"/>
        </w:rPr>
        <w:t> / Ω</w:t>
      </w:r>
      <w:r w:rsidRPr="00D818E7">
        <w:rPr>
          <w:rFonts w:ascii="Times New Roman" w:eastAsia="Times New Roman" w:hAnsi="Times New Roman" w:cs="Times New Roman"/>
          <w:sz w:val="19"/>
          <w:szCs w:val="19"/>
          <w:vertAlign w:val="subscript"/>
        </w:rPr>
        <w:t>0</w:t>
      </w:r>
      <w:r w:rsidRPr="00D818E7">
        <w:rPr>
          <w:rFonts w:ascii="Times New Roman" w:eastAsia="Times New Roman" w:hAnsi="Times New Roman" w:cs="Times New Roman"/>
          <w:sz w:val="19"/>
          <w:szCs w:val="19"/>
          <w:vertAlign w:val="superscript"/>
        </w:rPr>
        <w:t>2</w:t>
      </w:r>
      <w:r w:rsidRPr="00D818E7">
        <w:rPr>
          <w:rFonts w:ascii="Times New Roman" w:eastAsia="Times New Roman" w:hAnsi="Times New Roman" w:cs="Times New Roman"/>
          <w:sz w:val="19"/>
          <w:szCs w:val="19"/>
        </w:rPr>
        <w:t>, pseudo R</w:t>
      </w:r>
      <w:r w:rsidRPr="00D818E7">
        <w:rPr>
          <w:rFonts w:ascii="Times New Roman" w:eastAsia="Times New Roman" w:hAnsi="Times New Roman" w:cs="Times New Roman"/>
          <w:sz w:val="19"/>
          <w:szCs w:val="19"/>
          <w:vertAlign w:val="superscript"/>
        </w:rPr>
        <w:t>2</w:t>
      </w:r>
      <w:r w:rsidRPr="00D818E7">
        <w:rPr>
          <w:rFonts w:ascii="Times New Roman" w:eastAsia="Times New Roman" w:hAnsi="Times New Roman" w:cs="Times New Roman"/>
          <w:sz w:val="19"/>
          <w:szCs w:val="19"/>
        </w:rPr>
        <w:t xml:space="preserve"> estimates;</w:t>
      </w:r>
      <w:r w:rsidRPr="00D818E7">
        <w:rPr>
          <w:rFonts w:ascii="Times New Roman" w:hAnsi="Times New Roman" w:cs="Times New Roman"/>
          <w:sz w:val="19"/>
          <w:szCs w:val="19"/>
        </w:rPr>
        <w:t xml:space="preserve"> </w:t>
      </w:r>
      <w:r w:rsidRPr="00D818E7">
        <w:rPr>
          <w:rFonts w:ascii="Times New Roman" w:eastAsia="Times New Roman" w:hAnsi="Times New Roman" w:cs="Times New Roman"/>
          <w:sz w:val="19"/>
          <w:szCs w:val="19"/>
        </w:rPr>
        <w:t xml:space="preserve">AIC, </w:t>
      </w:r>
      <w:proofErr w:type="spellStart"/>
      <w:r w:rsidRPr="00D818E7">
        <w:rPr>
          <w:rFonts w:ascii="Times New Roman" w:eastAsia="Times New Roman" w:hAnsi="Times New Roman" w:cs="Times New Roman"/>
          <w:sz w:val="19"/>
          <w:szCs w:val="19"/>
        </w:rPr>
        <w:t>Akaike</w:t>
      </w:r>
      <w:proofErr w:type="spellEnd"/>
      <w:r w:rsidRPr="00D818E7">
        <w:rPr>
          <w:rFonts w:ascii="Times New Roman" w:eastAsia="Times New Roman" w:hAnsi="Times New Roman" w:cs="Times New Roman"/>
          <w:sz w:val="19"/>
          <w:szCs w:val="19"/>
        </w:rPr>
        <w:t xml:space="preserve"> information criterion</w:t>
      </w:r>
    </w:p>
    <w:p w14:paraId="0E7DDF2E" w14:textId="77777777" w:rsidR="007F22E3" w:rsidRPr="006B73CE" w:rsidRDefault="007F22E3" w:rsidP="00AD65E8">
      <w:pPr>
        <w:spacing w:after="0" w:line="240" w:lineRule="auto"/>
        <w:rPr>
          <w:rFonts w:ascii="Times New Roman" w:hAnsi="Times New Roman" w:cs="Times New Roman"/>
          <w:b/>
          <w:sz w:val="19"/>
          <w:szCs w:val="19"/>
        </w:rPr>
        <w:sectPr w:rsidR="007F22E3" w:rsidRPr="006B73CE" w:rsidSect="00647617">
          <w:pgSz w:w="15840" w:h="12240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483DA88C" w14:textId="539CC39F" w:rsidR="00546EB9" w:rsidRPr="006B73CE" w:rsidRDefault="00AD65E8" w:rsidP="00AD65E8">
      <w:pPr>
        <w:spacing w:after="0" w:line="240" w:lineRule="auto"/>
        <w:rPr>
          <w:rFonts w:ascii="Times New Roman" w:hAnsi="Times New Roman" w:cs="Times New Roman"/>
          <w:sz w:val="19"/>
          <w:szCs w:val="19"/>
        </w:rPr>
      </w:pPr>
      <w:r w:rsidRPr="006B73CE">
        <w:rPr>
          <w:rFonts w:ascii="Times New Roman" w:hAnsi="Times New Roman" w:cs="Times New Roman"/>
          <w:b/>
          <w:sz w:val="19"/>
          <w:szCs w:val="19"/>
        </w:rPr>
        <w:lastRenderedPageBreak/>
        <w:t xml:space="preserve">Table </w:t>
      </w:r>
      <w:r w:rsidR="00F15138" w:rsidRPr="006B73CE">
        <w:rPr>
          <w:rFonts w:ascii="Times New Roman" w:hAnsi="Times New Roman" w:cs="Times New Roman"/>
          <w:b/>
          <w:sz w:val="19"/>
          <w:szCs w:val="19"/>
        </w:rPr>
        <w:t>S</w:t>
      </w:r>
      <w:r w:rsidRPr="006B73CE">
        <w:rPr>
          <w:rFonts w:ascii="Times New Roman" w:hAnsi="Times New Roman" w:cs="Times New Roman"/>
          <w:b/>
          <w:sz w:val="19"/>
          <w:szCs w:val="19"/>
        </w:rPr>
        <w:t>3.</w:t>
      </w:r>
      <w:r w:rsidRPr="006B73CE">
        <w:rPr>
          <w:rFonts w:ascii="Times New Roman" w:hAnsi="Times New Roman" w:cs="Times New Roman"/>
          <w:sz w:val="19"/>
          <w:szCs w:val="19"/>
        </w:rPr>
        <w:t xml:space="preserve"> Relationship between area-level SES and type of urbanization wit</w:t>
      </w:r>
      <w:r w:rsidR="00546EB9" w:rsidRPr="006B73CE">
        <w:rPr>
          <w:rFonts w:ascii="Times New Roman" w:hAnsi="Times New Roman" w:cs="Times New Roman"/>
          <w:sz w:val="19"/>
          <w:szCs w:val="19"/>
        </w:rPr>
        <w:t>h weekday outdoor time.</w:t>
      </w:r>
    </w:p>
    <w:tbl>
      <w:tblPr>
        <w:tblW w:w="5000" w:type="pct"/>
        <w:tblBorders>
          <w:bottom w:val="doub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922"/>
        <w:gridCol w:w="369"/>
        <w:gridCol w:w="1437"/>
        <w:gridCol w:w="1428"/>
        <w:gridCol w:w="1005"/>
        <w:gridCol w:w="369"/>
        <w:gridCol w:w="1437"/>
        <w:gridCol w:w="1428"/>
        <w:gridCol w:w="1005"/>
      </w:tblGrid>
      <w:tr w:rsidR="004B4529" w:rsidRPr="006B73CE" w14:paraId="606C3005" w14:textId="77777777" w:rsidTr="004B4529">
        <w:tc>
          <w:tcPr>
            <w:tcW w:w="2056" w:type="pct"/>
            <w:vMerge w:val="restart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4E1E427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Independent variables</w:t>
            </w:r>
          </w:p>
        </w:tc>
        <w:tc>
          <w:tcPr>
            <w:tcW w:w="2944" w:type="pct"/>
            <w:gridSpan w:val="8"/>
            <w:tcBorders>
              <w:top w:val="double" w:sz="6" w:space="0" w:color="auto"/>
              <w:bottom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8FA967E" w14:textId="1A8CB76F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Dependent variable: weekday outdoor time</w:t>
            </w:r>
            <w:r w:rsidR="00EC2F8C" w:rsidRPr="006B73CE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 (≤2 hours (ref) vs. &gt;2 hours</w:t>
            </w:r>
            <w:r w:rsidR="00467F0D" w:rsidRPr="006B73CE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)</w:t>
            </w:r>
          </w:p>
        </w:tc>
      </w:tr>
      <w:tr w:rsidR="004B4529" w:rsidRPr="006B73CE" w14:paraId="056804AF" w14:textId="77777777" w:rsidTr="004B4529">
        <w:tc>
          <w:tcPr>
            <w:tcW w:w="2056" w:type="pct"/>
            <w:vMerge/>
            <w:tcBorders>
              <w:top w:val="double" w:sz="6" w:space="0" w:color="auto"/>
            </w:tcBorders>
            <w:vAlign w:val="center"/>
            <w:hideMark/>
          </w:tcPr>
          <w:p w14:paraId="317B1E43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28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B44C023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1344" w:type="pct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78BE9B6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Girls</w:t>
            </w:r>
          </w:p>
        </w:tc>
        <w:tc>
          <w:tcPr>
            <w:tcW w:w="128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D91D3A4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1344" w:type="pct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E712366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Boys</w:t>
            </w:r>
          </w:p>
        </w:tc>
      </w:tr>
      <w:tr w:rsidR="004B4529" w:rsidRPr="006B73CE" w14:paraId="0F75E7D8" w14:textId="77777777" w:rsidTr="00411C73">
        <w:tc>
          <w:tcPr>
            <w:tcW w:w="2056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2884E2C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 </w:t>
            </w:r>
          </w:p>
        </w:tc>
        <w:tc>
          <w:tcPr>
            <w:tcW w:w="128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22BA1FC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 </w:t>
            </w:r>
          </w:p>
        </w:tc>
        <w:tc>
          <w:tcPr>
            <w:tcW w:w="499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EF21CA3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Odds Ratio</w:t>
            </w:r>
          </w:p>
        </w:tc>
        <w:tc>
          <w:tcPr>
            <w:tcW w:w="496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9416CC2" w14:textId="761C58C9" w:rsidR="004B4529" w:rsidRPr="006B73CE" w:rsidRDefault="00433F06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95% </w:t>
            </w:r>
            <w:r w:rsidR="004B4529" w:rsidRPr="006B73CE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CI</w:t>
            </w:r>
          </w:p>
        </w:tc>
        <w:tc>
          <w:tcPr>
            <w:tcW w:w="349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DF63C9E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p</w:t>
            </w:r>
          </w:p>
        </w:tc>
        <w:tc>
          <w:tcPr>
            <w:tcW w:w="128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A807A0E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 </w:t>
            </w:r>
          </w:p>
        </w:tc>
        <w:tc>
          <w:tcPr>
            <w:tcW w:w="499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DD719EA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Odds Ratio</w:t>
            </w:r>
          </w:p>
        </w:tc>
        <w:tc>
          <w:tcPr>
            <w:tcW w:w="496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00A1400" w14:textId="56AD2859" w:rsidR="004B4529" w:rsidRPr="006B73CE" w:rsidRDefault="00433F06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95% </w:t>
            </w:r>
            <w:r w:rsidR="004B4529" w:rsidRPr="006B73CE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CI</w:t>
            </w:r>
          </w:p>
        </w:tc>
        <w:tc>
          <w:tcPr>
            <w:tcW w:w="349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DAE36B7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p</w:t>
            </w:r>
          </w:p>
        </w:tc>
      </w:tr>
      <w:tr w:rsidR="004B4529" w:rsidRPr="006B73CE" w14:paraId="3510CC1E" w14:textId="77777777" w:rsidTr="004B4529">
        <w:tc>
          <w:tcPr>
            <w:tcW w:w="5000" w:type="pct"/>
            <w:gridSpan w:val="9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94C0962" w14:textId="07CB82C0" w:rsidR="004B4529" w:rsidRPr="006B73CE" w:rsidRDefault="00340010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Fixed Effects</w:t>
            </w:r>
          </w:p>
        </w:tc>
      </w:tr>
      <w:tr w:rsidR="004B4529" w:rsidRPr="006B73CE" w14:paraId="2F5D7312" w14:textId="77777777" w:rsidTr="00411C73">
        <w:tc>
          <w:tcPr>
            <w:tcW w:w="2056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0737ABB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(Intercept)</w:t>
            </w:r>
          </w:p>
        </w:tc>
        <w:tc>
          <w:tcPr>
            <w:tcW w:w="128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9383DFC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499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DAED586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11</w:t>
            </w:r>
          </w:p>
        </w:tc>
        <w:tc>
          <w:tcPr>
            <w:tcW w:w="496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7423B84" w14:textId="2A7F047F" w:rsidR="004B4529" w:rsidRPr="006B73CE" w:rsidRDefault="00433F06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05</w:t>
            </w:r>
            <w:r w:rsidR="007E43C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-</w:t>
            </w:r>
            <w:r w:rsidR="004B4529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0.22</w:t>
            </w:r>
          </w:p>
        </w:tc>
        <w:tc>
          <w:tcPr>
            <w:tcW w:w="349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2F1F585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&lt;0.001</w:t>
            </w:r>
          </w:p>
        </w:tc>
        <w:tc>
          <w:tcPr>
            <w:tcW w:w="128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764BC7E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499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EA00B10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17</w:t>
            </w:r>
          </w:p>
        </w:tc>
        <w:tc>
          <w:tcPr>
            <w:tcW w:w="496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CD51DC1" w14:textId="6D761353" w:rsidR="004B4529" w:rsidRPr="006B73CE" w:rsidRDefault="00433F06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09</w:t>
            </w:r>
            <w:r w:rsidR="007E43C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-</w:t>
            </w: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  <w:r w:rsidR="004B4529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31</w:t>
            </w:r>
          </w:p>
        </w:tc>
        <w:tc>
          <w:tcPr>
            <w:tcW w:w="349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6E3771E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&lt;0.001</w:t>
            </w:r>
          </w:p>
        </w:tc>
      </w:tr>
      <w:tr w:rsidR="004B4529" w:rsidRPr="006B73CE" w14:paraId="2D05B3D4" w14:textId="77777777" w:rsidTr="00411C73">
        <w:tc>
          <w:tcPr>
            <w:tcW w:w="2056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F1443B8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School SES: low (ref: high)</w:t>
            </w:r>
          </w:p>
        </w:tc>
        <w:tc>
          <w:tcPr>
            <w:tcW w:w="128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776BCF1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499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13B2DE2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88</w:t>
            </w:r>
          </w:p>
        </w:tc>
        <w:tc>
          <w:tcPr>
            <w:tcW w:w="496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65C2A1E" w14:textId="65DC56A7" w:rsidR="004B4529" w:rsidRPr="006B73CE" w:rsidRDefault="00433F06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55</w:t>
            </w:r>
            <w:r w:rsidR="007E43C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-</w:t>
            </w:r>
            <w:r w:rsidR="004B4529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1.43</w:t>
            </w:r>
          </w:p>
        </w:tc>
        <w:tc>
          <w:tcPr>
            <w:tcW w:w="349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8C893C6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616</w:t>
            </w:r>
          </w:p>
        </w:tc>
        <w:tc>
          <w:tcPr>
            <w:tcW w:w="128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1D9C25D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499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A021C6F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95</w:t>
            </w:r>
          </w:p>
        </w:tc>
        <w:tc>
          <w:tcPr>
            <w:tcW w:w="496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E09C66F" w14:textId="65D050FC" w:rsidR="004B4529" w:rsidRPr="006B73CE" w:rsidRDefault="00433F06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63</w:t>
            </w:r>
            <w:r w:rsidR="007E43C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-</w:t>
            </w:r>
            <w:r w:rsidR="004B4529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1.42</w:t>
            </w:r>
          </w:p>
        </w:tc>
        <w:tc>
          <w:tcPr>
            <w:tcW w:w="349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80E70B0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795</w:t>
            </w:r>
          </w:p>
        </w:tc>
      </w:tr>
      <w:tr w:rsidR="004B4529" w:rsidRPr="006B73CE" w14:paraId="3FB5BE09" w14:textId="77777777" w:rsidTr="00411C73">
        <w:tc>
          <w:tcPr>
            <w:tcW w:w="2056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ED0A614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Site: Vancouver (ref: Ottawa)</w:t>
            </w:r>
          </w:p>
        </w:tc>
        <w:tc>
          <w:tcPr>
            <w:tcW w:w="128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58033D8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499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251B280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1.39</w:t>
            </w:r>
          </w:p>
        </w:tc>
        <w:tc>
          <w:tcPr>
            <w:tcW w:w="496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339817C" w14:textId="50F51F55" w:rsidR="004B4529" w:rsidRPr="006B73CE" w:rsidRDefault="00433F06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78</w:t>
            </w:r>
            <w:r w:rsidR="007E43C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-</w:t>
            </w:r>
            <w:r w:rsidR="004B4529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2.45</w:t>
            </w:r>
          </w:p>
        </w:tc>
        <w:tc>
          <w:tcPr>
            <w:tcW w:w="349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0295999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261</w:t>
            </w:r>
          </w:p>
        </w:tc>
        <w:tc>
          <w:tcPr>
            <w:tcW w:w="128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D5F1D78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499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4FA6B19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1.27</w:t>
            </w:r>
          </w:p>
        </w:tc>
        <w:tc>
          <w:tcPr>
            <w:tcW w:w="496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5EB6425" w14:textId="03BFBAE1" w:rsidR="004B4529" w:rsidRPr="006B73CE" w:rsidRDefault="00433F06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75</w:t>
            </w:r>
            <w:r w:rsidR="007E43C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-</w:t>
            </w:r>
            <w:r w:rsidR="004B4529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2.13</w:t>
            </w:r>
          </w:p>
        </w:tc>
        <w:tc>
          <w:tcPr>
            <w:tcW w:w="349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26D8C8D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377</w:t>
            </w:r>
          </w:p>
        </w:tc>
      </w:tr>
      <w:tr w:rsidR="004B4529" w:rsidRPr="006B73CE" w14:paraId="6EF0F4BF" w14:textId="77777777" w:rsidTr="00411C73">
        <w:tc>
          <w:tcPr>
            <w:tcW w:w="2056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A483DAF" w14:textId="4033DC3C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Site: </w:t>
            </w:r>
            <w:proofErr w:type="spellStart"/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Trois</w:t>
            </w:r>
            <w:proofErr w:type="spellEnd"/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-</w:t>
            </w:r>
            <w:r w:rsidR="00340010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="00340010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Rivi</w:t>
            </w:r>
            <w:r w:rsidR="00340010" w:rsidRPr="006B73CE">
              <w:rPr>
                <w:rFonts w:ascii="Times New Roman" w:hAnsi="Times New Roman" w:cs="Times New Roman"/>
                <w:sz w:val="19"/>
                <w:szCs w:val="19"/>
              </w:rPr>
              <w:t>è</w:t>
            </w:r>
            <w:r w:rsidR="00340010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res</w:t>
            </w:r>
            <w:proofErr w:type="spellEnd"/>
          </w:p>
        </w:tc>
        <w:tc>
          <w:tcPr>
            <w:tcW w:w="128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07327F6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499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CD0C37C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1.35</w:t>
            </w:r>
          </w:p>
        </w:tc>
        <w:tc>
          <w:tcPr>
            <w:tcW w:w="496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FE851F3" w14:textId="66BFD179" w:rsidR="004B4529" w:rsidRPr="006B73CE" w:rsidRDefault="00433F06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71</w:t>
            </w:r>
            <w:r w:rsidR="007E43C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-</w:t>
            </w:r>
            <w:r w:rsidR="004B4529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2.56</w:t>
            </w:r>
          </w:p>
        </w:tc>
        <w:tc>
          <w:tcPr>
            <w:tcW w:w="349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E9CBDC8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361</w:t>
            </w:r>
          </w:p>
        </w:tc>
        <w:tc>
          <w:tcPr>
            <w:tcW w:w="128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E2967B6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499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57CAAF4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85</w:t>
            </w:r>
          </w:p>
        </w:tc>
        <w:tc>
          <w:tcPr>
            <w:tcW w:w="496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AB7139A" w14:textId="6D70E95B" w:rsidR="004B4529" w:rsidRPr="006B73CE" w:rsidRDefault="00433F06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47</w:t>
            </w:r>
            <w:r w:rsidR="007E43C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-</w:t>
            </w:r>
            <w:r w:rsidR="004B4529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1.54</w:t>
            </w:r>
          </w:p>
        </w:tc>
        <w:tc>
          <w:tcPr>
            <w:tcW w:w="349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C77E74C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584</w:t>
            </w:r>
          </w:p>
        </w:tc>
      </w:tr>
      <w:tr w:rsidR="004B4529" w:rsidRPr="006B73CE" w14:paraId="57D424C4" w14:textId="77777777" w:rsidTr="00411C73">
        <w:tc>
          <w:tcPr>
            <w:tcW w:w="2056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CEA2EAF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Type of urbanization: suburban (ref: urban)</w:t>
            </w:r>
          </w:p>
        </w:tc>
        <w:tc>
          <w:tcPr>
            <w:tcW w:w="128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F0DCD9C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499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F95B1F0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2.08</w:t>
            </w:r>
          </w:p>
        </w:tc>
        <w:tc>
          <w:tcPr>
            <w:tcW w:w="496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CD81CFA" w14:textId="67D407BD" w:rsidR="004B4529" w:rsidRPr="006B73CE" w:rsidRDefault="00433F06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1.19</w:t>
            </w:r>
            <w:r w:rsidR="007E43C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-</w:t>
            </w:r>
            <w:r w:rsidR="004B4529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3.62</w:t>
            </w:r>
          </w:p>
        </w:tc>
        <w:tc>
          <w:tcPr>
            <w:tcW w:w="349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9DC8607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0.010</w:t>
            </w:r>
          </w:p>
        </w:tc>
        <w:tc>
          <w:tcPr>
            <w:tcW w:w="128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C0E80E6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499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373E6E6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98</w:t>
            </w:r>
          </w:p>
        </w:tc>
        <w:tc>
          <w:tcPr>
            <w:tcW w:w="496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06DDC40" w14:textId="1FB53AED" w:rsidR="004B4529" w:rsidRPr="006B73CE" w:rsidRDefault="00433F06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62</w:t>
            </w:r>
            <w:r w:rsidR="007E43C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-</w:t>
            </w:r>
            <w:r w:rsidR="004B4529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1.55</w:t>
            </w:r>
          </w:p>
        </w:tc>
        <w:tc>
          <w:tcPr>
            <w:tcW w:w="349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1A73CCC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947</w:t>
            </w:r>
          </w:p>
        </w:tc>
      </w:tr>
      <w:tr w:rsidR="004B4529" w:rsidRPr="006B73CE" w14:paraId="1217307B" w14:textId="77777777" w:rsidTr="00411C73">
        <w:tc>
          <w:tcPr>
            <w:tcW w:w="2056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0936390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Type of urbanization: rural</w:t>
            </w:r>
          </w:p>
        </w:tc>
        <w:tc>
          <w:tcPr>
            <w:tcW w:w="128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15F39C5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499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D3805B9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2.08</w:t>
            </w:r>
          </w:p>
        </w:tc>
        <w:tc>
          <w:tcPr>
            <w:tcW w:w="496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940504D" w14:textId="4C39D65F" w:rsidR="004B4529" w:rsidRPr="006B73CE" w:rsidRDefault="00433F06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1.14</w:t>
            </w:r>
            <w:r w:rsidR="007E43C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-</w:t>
            </w:r>
            <w:r w:rsidR="004B4529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3.78</w:t>
            </w:r>
          </w:p>
        </w:tc>
        <w:tc>
          <w:tcPr>
            <w:tcW w:w="349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355841D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0.017</w:t>
            </w:r>
          </w:p>
        </w:tc>
        <w:tc>
          <w:tcPr>
            <w:tcW w:w="128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2B9F825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499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3717257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77</w:t>
            </w:r>
          </w:p>
        </w:tc>
        <w:tc>
          <w:tcPr>
            <w:tcW w:w="496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23C57B5" w14:textId="06A25B1C" w:rsidR="004B4529" w:rsidRPr="006B73CE" w:rsidRDefault="00433F06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43</w:t>
            </w:r>
            <w:r w:rsidR="007E43C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-</w:t>
            </w:r>
            <w:r w:rsidR="004B4529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1.36</w:t>
            </w:r>
          </w:p>
        </w:tc>
        <w:tc>
          <w:tcPr>
            <w:tcW w:w="349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FFDAE5F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362</w:t>
            </w:r>
          </w:p>
        </w:tc>
      </w:tr>
      <w:tr w:rsidR="004B4529" w:rsidRPr="006B73CE" w14:paraId="1A7DB378" w14:textId="77777777" w:rsidTr="00411C73">
        <w:tc>
          <w:tcPr>
            <w:tcW w:w="2056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EAB9A7B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Parental education: high school or less (ref: University)</w:t>
            </w:r>
          </w:p>
        </w:tc>
        <w:tc>
          <w:tcPr>
            <w:tcW w:w="128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8521236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499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F917DEE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87</w:t>
            </w:r>
          </w:p>
        </w:tc>
        <w:tc>
          <w:tcPr>
            <w:tcW w:w="496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B98E4E8" w14:textId="61E1C5E3" w:rsidR="004B4529" w:rsidRPr="006B73CE" w:rsidRDefault="00433F06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44</w:t>
            </w:r>
            <w:r w:rsidR="007E43C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-</w:t>
            </w:r>
            <w:r w:rsidR="004B4529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1.75</w:t>
            </w:r>
          </w:p>
        </w:tc>
        <w:tc>
          <w:tcPr>
            <w:tcW w:w="349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3928321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703</w:t>
            </w:r>
          </w:p>
        </w:tc>
        <w:tc>
          <w:tcPr>
            <w:tcW w:w="128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6BD6393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499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AA1EF66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1.41</w:t>
            </w:r>
          </w:p>
        </w:tc>
        <w:tc>
          <w:tcPr>
            <w:tcW w:w="496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169CC3D" w14:textId="1D8DFFD0" w:rsidR="004B4529" w:rsidRPr="006B73CE" w:rsidRDefault="00433F06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72</w:t>
            </w:r>
            <w:r w:rsidR="007E43C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-</w:t>
            </w:r>
            <w:r w:rsidR="004B4529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2.80</w:t>
            </w:r>
          </w:p>
        </w:tc>
        <w:tc>
          <w:tcPr>
            <w:tcW w:w="349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2CCEBC5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319</w:t>
            </w:r>
          </w:p>
        </w:tc>
      </w:tr>
      <w:tr w:rsidR="004B4529" w:rsidRPr="006B73CE" w14:paraId="1F941339" w14:textId="77777777" w:rsidTr="00411C73">
        <w:tc>
          <w:tcPr>
            <w:tcW w:w="2056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35ACBCC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Parental education: college</w:t>
            </w:r>
          </w:p>
        </w:tc>
        <w:tc>
          <w:tcPr>
            <w:tcW w:w="128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D493CB5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499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DAABF4C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1.58</w:t>
            </w:r>
          </w:p>
        </w:tc>
        <w:tc>
          <w:tcPr>
            <w:tcW w:w="496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A79B4C1" w14:textId="2D718B54" w:rsidR="004B4529" w:rsidRPr="006B73CE" w:rsidRDefault="00433F06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99</w:t>
            </w:r>
            <w:r w:rsidR="007E43C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-</w:t>
            </w:r>
            <w:r w:rsidR="004B4529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2.53</w:t>
            </w:r>
          </w:p>
        </w:tc>
        <w:tc>
          <w:tcPr>
            <w:tcW w:w="349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A182A8D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057</w:t>
            </w:r>
          </w:p>
        </w:tc>
        <w:tc>
          <w:tcPr>
            <w:tcW w:w="128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C254647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499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D05F094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1.04</w:t>
            </w:r>
          </w:p>
        </w:tc>
        <w:tc>
          <w:tcPr>
            <w:tcW w:w="496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7EB2EFC" w14:textId="6B9BA2B4" w:rsidR="004B4529" w:rsidRPr="006B73CE" w:rsidRDefault="00433F06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63</w:t>
            </w:r>
            <w:r w:rsidR="007E43C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-</w:t>
            </w:r>
            <w:r w:rsidR="004B4529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1.70</w:t>
            </w:r>
          </w:p>
        </w:tc>
        <w:tc>
          <w:tcPr>
            <w:tcW w:w="349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47675DB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887</w:t>
            </w:r>
          </w:p>
        </w:tc>
      </w:tr>
      <w:tr w:rsidR="004B4529" w:rsidRPr="006B73CE" w14:paraId="3B4C3AB4" w14:textId="77777777" w:rsidTr="00411C73">
        <w:tc>
          <w:tcPr>
            <w:tcW w:w="2056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EB2422F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Age in years (centered)</w:t>
            </w:r>
          </w:p>
        </w:tc>
        <w:tc>
          <w:tcPr>
            <w:tcW w:w="128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7A1BBB2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499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2AA8577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84</w:t>
            </w:r>
          </w:p>
        </w:tc>
        <w:tc>
          <w:tcPr>
            <w:tcW w:w="496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2CEEBFE" w14:textId="77FAE4A3" w:rsidR="004B4529" w:rsidRPr="006B73CE" w:rsidRDefault="00433F06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68</w:t>
            </w:r>
            <w:r w:rsidR="007E43C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-</w:t>
            </w:r>
            <w:r w:rsidR="004B4529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1.03</w:t>
            </w:r>
          </w:p>
        </w:tc>
        <w:tc>
          <w:tcPr>
            <w:tcW w:w="349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74026DE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099</w:t>
            </w:r>
          </w:p>
        </w:tc>
        <w:tc>
          <w:tcPr>
            <w:tcW w:w="128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3200A4E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499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F3855B0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93</w:t>
            </w:r>
          </w:p>
        </w:tc>
        <w:tc>
          <w:tcPr>
            <w:tcW w:w="496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F3C0473" w14:textId="4CBDD2EB" w:rsidR="004B4529" w:rsidRPr="006B73CE" w:rsidRDefault="00433F06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76</w:t>
            </w:r>
            <w:r w:rsidR="007E43C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-</w:t>
            </w:r>
            <w:r w:rsidR="004B4529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1.15</w:t>
            </w:r>
          </w:p>
        </w:tc>
        <w:tc>
          <w:tcPr>
            <w:tcW w:w="349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C837C81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494</w:t>
            </w:r>
          </w:p>
        </w:tc>
      </w:tr>
      <w:tr w:rsidR="004B4529" w:rsidRPr="006B73CE" w14:paraId="57A7879D" w14:textId="77777777" w:rsidTr="00411C73">
        <w:tc>
          <w:tcPr>
            <w:tcW w:w="2056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674DD0F" w14:textId="0B716B18" w:rsidR="004B4529" w:rsidRPr="006B73CE" w:rsidRDefault="00340010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Car ownership: ≥ 2 cars (ref: ≤</w:t>
            </w:r>
            <w:r w:rsidR="004B4529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1 car)</w:t>
            </w:r>
          </w:p>
        </w:tc>
        <w:tc>
          <w:tcPr>
            <w:tcW w:w="128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C518833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499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EE30130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1.07</w:t>
            </w:r>
          </w:p>
        </w:tc>
        <w:tc>
          <w:tcPr>
            <w:tcW w:w="496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5B18799" w14:textId="6F223A39" w:rsidR="004B4529" w:rsidRPr="006B73CE" w:rsidRDefault="00433F06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70</w:t>
            </w:r>
            <w:r w:rsidR="007E43C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-</w:t>
            </w:r>
            <w:r w:rsidR="004B4529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1.64</w:t>
            </w:r>
          </w:p>
        </w:tc>
        <w:tc>
          <w:tcPr>
            <w:tcW w:w="349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6ABC768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768</w:t>
            </w:r>
          </w:p>
        </w:tc>
        <w:tc>
          <w:tcPr>
            <w:tcW w:w="128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70DBDEB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499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53BB1BE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98</w:t>
            </w:r>
          </w:p>
        </w:tc>
        <w:tc>
          <w:tcPr>
            <w:tcW w:w="496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E1EA9E8" w14:textId="29516135" w:rsidR="004B4529" w:rsidRPr="006B73CE" w:rsidRDefault="00433F06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63</w:t>
            </w:r>
            <w:r w:rsidR="007E43C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-</w:t>
            </w:r>
            <w:r w:rsidR="004B4529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1.52</w:t>
            </w:r>
          </w:p>
        </w:tc>
        <w:tc>
          <w:tcPr>
            <w:tcW w:w="349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968E1B4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929</w:t>
            </w:r>
          </w:p>
        </w:tc>
      </w:tr>
      <w:tr w:rsidR="004B4529" w:rsidRPr="006B73CE" w14:paraId="123C7855" w14:textId="77777777" w:rsidTr="00411C73">
        <w:tc>
          <w:tcPr>
            <w:tcW w:w="2056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10A67FA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Home ownership: yes (ref: no)</w:t>
            </w:r>
          </w:p>
        </w:tc>
        <w:tc>
          <w:tcPr>
            <w:tcW w:w="128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743C8C6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499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E7A1D70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80</w:t>
            </w:r>
          </w:p>
        </w:tc>
        <w:tc>
          <w:tcPr>
            <w:tcW w:w="496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DC80C6E" w14:textId="0F208409" w:rsidR="004B4529" w:rsidRPr="006B73CE" w:rsidRDefault="00433F06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49</w:t>
            </w:r>
            <w:r w:rsidR="007E43C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-</w:t>
            </w:r>
            <w:r w:rsidR="004B4529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1.29</w:t>
            </w:r>
          </w:p>
        </w:tc>
        <w:tc>
          <w:tcPr>
            <w:tcW w:w="349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E91C163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356</w:t>
            </w:r>
          </w:p>
        </w:tc>
        <w:tc>
          <w:tcPr>
            <w:tcW w:w="128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8B4BC40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499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8A68917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1.50</w:t>
            </w:r>
          </w:p>
        </w:tc>
        <w:tc>
          <w:tcPr>
            <w:tcW w:w="496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7E606C8" w14:textId="320AEDF2" w:rsidR="004B4529" w:rsidRPr="006B73CE" w:rsidRDefault="00433F06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89</w:t>
            </w:r>
            <w:r w:rsidR="007E43C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-</w:t>
            </w:r>
            <w:r w:rsidR="004B4529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2.52</w:t>
            </w:r>
          </w:p>
        </w:tc>
        <w:tc>
          <w:tcPr>
            <w:tcW w:w="349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E9EEED0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129</w:t>
            </w:r>
          </w:p>
        </w:tc>
      </w:tr>
      <w:tr w:rsidR="004B4529" w:rsidRPr="006B73CE" w14:paraId="39FE863A" w14:textId="77777777" w:rsidTr="004B4529">
        <w:tc>
          <w:tcPr>
            <w:tcW w:w="5000" w:type="pct"/>
            <w:gridSpan w:val="9"/>
            <w:tcMar>
              <w:top w:w="120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34E11565" w14:textId="7D63C3CA" w:rsidR="004B4529" w:rsidRPr="006B73CE" w:rsidRDefault="00340010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Random Effects</w:t>
            </w:r>
          </w:p>
        </w:tc>
      </w:tr>
      <w:tr w:rsidR="004B4529" w:rsidRPr="006B73CE" w14:paraId="6DBA1AE5" w14:textId="77777777" w:rsidTr="004B4529">
        <w:tc>
          <w:tcPr>
            <w:tcW w:w="2056" w:type="pct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7470444C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τ</w:t>
            </w: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</w:rPr>
              <w:t xml:space="preserve">00, </w:t>
            </w:r>
            <w:proofErr w:type="spellStart"/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</w:rPr>
              <w:t>School_ID</w:t>
            </w:r>
            <w:proofErr w:type="spellEnd"/>
          </w:p>
        </w:tc>
        <w:tc>
          <w:tcPr>
            <w:tcW w:w="128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1F900A9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1344" w:type="pct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189B2059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126</w:t>
            </w:r>
          </w:p>
        </w:tc>
        <w:tc>
          <w:tcPr>
            <w:tcW w:w="128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234BEB7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1344" w:type="pct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0C8537CB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000</w:t>
            </w:r>
          </w:p>
        </w:tc>
      </w:tr>
      <w:tr w:rsidR="004B4529" w:rsidRPr="006B73CE" w14:paraId="5AD35480" w14:textId="77777777" w:rsidTr="004B4529">
        <w:tc>
          <w:tcPr>
            <w:tcW w:w="2056" w:type="pct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17A6AD38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N</w:t>
            </w: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</w:rPr>
              <w:t>School_ID</w:t>
            </w:r>
            <w:proofErr w:type="spellEnd"/>
          </w:p>
        </w:tc>
        <w:tc>
          <w:tcPr>
            <w:tcW w:w="128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04FF1B7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1344" w:type="pct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45F8F869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37</w:t>
            </w:r>
          </w:p>
        </w:tc>
        <w:tc>
          <w:tcPr>
            <w:tcW w:w="128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B5EA297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1344" w:type="pct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789081E0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37</w:t>
            </w:r>
          </w:p>
        </w:tc>
      </w:tr>
      <w:tr w:rsidR="004B4529" w:rsidRPr="006B73CE" w14:paraId="35FEC243" w14:textId="77777777" w:rsidTr="004B4529">
        <w:tc>
          <w:tcPr>
            <w:tcW w:w="2056" w:type="pct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785DA284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ICC</w:t>
            </w: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</w:rPr>
              <w:t>School_ID</w:t>
            </w:r>
            <w:proofErr w:type="spellEnd"/>
          </w:p>
        </w:tc>
        <w:tc>
          <w:tcPr>
            <w:tcW w:w="128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B3090FF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1344" w:type="pct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513767F8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037</w:t>
            </w:r>
          </w:p>
        </w:tc>
        <w:tc>
          <w:tcPr>
            <w:tcW w:w="128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59C6D0F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1344" w:type="pct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6D10BBBA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000</w:t>
            </w:r>
          </w:p>
        </w:tc>
      </w:tr>
      <w:tr w:rsidR="004B4529" w:rsidRPr="006B73CE" w14:paraId="640ABFC9" w14:textId="77777777" w:rsidTr="004B4529">
        <w:tc>
          <w:tcPr>
            <w:tcW w:w="2056" w:type="pct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096F4934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Observations</w:t>
            </w:r>
          </w:p>
        </w:tc>
        <w:tc>
          <w:tcPr>
            <w:tcW w:w="128" w:type="pct"/>
            <w:tcBorders>
              <w:top w:val="single" w:sz="6" w:space="0" w:color="auto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D580099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1344" w:type="pct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041BA39C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800</w:t>
            </w:r>
          </w:p>
        </w:tc>
        <w:tc>
          <w:tcPr>
            <w:tcW w:w="128" w:type="pct"/>
            <w:tcBorders>
              <w:top w:val="single" w:sz="6" w:space="0" w:color="auto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36049BA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1344" w:type="pct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0FF924F0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654</w:t>
            </w:r>
          </w:p>
        </w:tc>
      </w:tr>
      <w:tr w:rsidR="004B4529" w:rsidRPr="006B73CE" w14:paraId="6858C8E7" w14:textId="77777777" w:rsidTr="004B4529">
        <w:tc>
          <w:tcPr>
            <w:tcW w:w="2056" w:type="pct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0B6C6F7E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Tjur's</w:t>
            </w:r>
            <w:proofErr w:type="spellEnd"/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D</w:t>
            </w:r>
          </w:p>
        </w:tc>
        <w:tc>
          <w:tcPr>
            <w:tcW w:w="128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9FDF6B6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1344" w:type="pct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7EEE77F5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045</w:t>
            </w:r>
          </w:p>
        </w:tc>
        <w:tc>
          <w:tcPr>
            <w:tcW w:w="128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D7CFC06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1344" w:type="pct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5EDD3C22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011</w:t>
            </w:r>
          </w:p>
        </w:tc>
      </w:tr>
      <w:tr w:rsidR="004B4529" w:rsidRPr="006B73CE" w14:paraId="1311C11F" w14:textId="77777777" w:rsidTr="004B4529">
        <w:tc>
          <w:tcPr>
            <w:tcW w:w="2056" w:type="pct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31203CFB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AIC</w:t>
            </w:r>
          </w:p>
        </w:tc>
        <w:tc>
          <w:tcPr>
            <w:tcW w:w="128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CD034B6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1344" w:type="pct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1A83078E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726.159</w:t>
            </w:r>
          </w:p>
        </w:tc>
        <w:tc>
          <w:tcPr>
            <w:tcW w:w="128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FC59978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1344" w:type="pct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4A9D63FD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657.741</w:t>
            </w:r>
          </w:p>
        </w:tc>
      </w:tr>
      <w:tr w:rsidR="004B4529" w:rsidRPr="006B73CE" w14:paraId="53EE1220" w14:textId="77777777" w:rsidTr="004B4529">
        <w:tc>
          <w:tcPr>
            <w:tcW w:w="2056" w:type="pct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2B2A7E6E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-2 Log-Likelihood</w:t>
            </w:r>
          </w:p>
        </w:tc>
        <w:tc>
          <w:tcPr>
            <w:tcW w:w="128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8411655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1344" w:type="pct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14028297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702.159</w:t>
            </w:r>
          </w:p>
        </w:tc>
        <w:tc>
          <w:tcPr>
            <w:tcW w:w="128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F5887D0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1344" w:type="pct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425F0FCD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633.741</w:t>
            </w:r>
          </w:p>
        </w:tc>
      </w:tr>
      <w:tr w:rsidR="004B4529" w:rsidRPr="006B73CE" w14:paraId="7BCEE778" w14:textId="77777777" w:rsidTr="004B4529">
        <w:tc>
          <w:tcPr>
            <w:tcW w:w="2056" w:type="pct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6F3A299E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Deviance</w:t>
            </w:r>
          </w:p>
        </w:tc>
        <w:tc>
          <w:tcPr>
            <w:tcW w:w="128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55B83FE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1344" w:type="pct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42E368D6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681.485</w:t>
            </w:r>
          </w:p>
        </w:tc>
        <w:tc>
          <w:tcPr>
            <w:tcW w:w="128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939B11C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1344" w:type="pct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254C5112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633.741</w:t>
            </w:r>
          </w:p>
        </w:tc>
      </w:tr>
    </w:tbl>
    <w:p w14:paraId="6DD142CD" w14:textId="77777777" w:rsidR="00411C73" w:rsidRDefault="00411C73" w:rsidP="00411C73">
      <w:pPr>
        <w:tabs>
          <w:tab w:val="left" w:pos="1050"/>
        </w:tabs>
        <w:spacing w:after="0" w:line="480" w:lineRule="auto"/>
        <w:rPr>
          <w:rFonts w:ascii="Times New Roman" w:eastAsia="Times New Roman" w:hAnsi="Times New Roman" w:cs="Times New Roman"/>
          <w:sz w:val="19"/>
          <w:szCs w:val="19"/>
        </w:rPr>
      </w:pPr>
      <w:r w:rsidRPr="004C224F">
        <w:rPr>
          <w:rFonts w:ascii="Times New Roman" w:hAnsi="Times New Roman" w:cs="Times New Roman"/>
          <w:sz w:val="19"/>
          <w:szCs w:val="19"/>
        </w:rPr>
        <w:lastRenderedPageBreak/>
        <w:t>CI, Confidence interval;</w:t>
      </w:r>
      <w:r>
        <w:rPr>
          <w:rFonts w:ascii="Times New Roman" w:hAnsi="Times New Roman" w:cs="Times New Roman"/>
          <w:sz w:val="19"/>
          <w:szCs w:val="19"/>
        </w:rPr>
        <w:t xml:space="preserve"> p. p-value;</w:t>
      </w:r>
      <w:r w:rsidRPr="004C224F">
        <w:rPr>
          <w:rFonts w:ascii="Times New Roman" w:hAnsi="Times New Roman" w:cs="Times New Roman"/>
          <w:sz w:val="19"/>
          <w:szCs w:val="19"/>
        </w:rPr>
        <w:t xml:space="preserve"> SES, Socioeconomic status;</w:t>
      </w:r>
      <w:r>
        <w:rPr>
          <w:rFonts w:ascii="Times New Roman" w:hAnsi="Times New Roman" w:cs="Times New Roman"/>
          <w:sz w:val="19"/>
          <w:szCs w:val="19"/>
        </w:rPr>
        <w:t xml:space="preserve"> N, Number of schools;</w:t>
      </w:r>
      <w:r w:rsidRPr="004C224F">
        <w:rPr>
          <w:rFonts w:ascii="Times New Roman" w:hAnsi="Times New Roman" w:cs="Times New Roman"/>
          <w:sz w:val="19"/>
          <w:szCs w:val="19"/>
        </w:rPr>
        <w:t xml:space="preserve"> </w:t>
      </w:r>
      <w:r w:rsidRPr="004C224F">
        <w:rPr>
          <w:rFonts w:ascii="Times New Roman" w:eastAsia="Times New Roman" w:hAnsi="Times New Roman" w:cs="Times New Roman"/>
          <w:sz w:val="19"/>
          <w:szCs w:val="19"/>
        </w:rPr>
        <w:t>τ</w:t>
      </w:r>
      <w:r w:rsidRPr="004C224F">
        <w:rPr>
          <w:rFonts w:ascii="Times New Roman" w:eastAsia="Times New Roman" w:hAnsi="Times New Roman" w:cs="Times New Roman"/>
          <w:sz w:val="19"/>
          <w:szCs w:val="19"/>
          <w:vertAlign w:val="subscript"/>
        </w:rPr>
        <w:t>00</w:t>
      </w:r>
      <w:r w:rsidRPr="004C224F">
        <w:rPr>
          <w:rFonts w:ascii="Times New Roman" w:eastAsia="Times New Roman" w:hAnsi="Times New Roman" w:cs="Times New Roman"/>
          <w:sz w:val="19"/>
          <w:szCs w:val="19"/>
        </w:rPr>
        <w:t>, variance within the dependent variable between schools</w:t>
      </w:r>
      <w:r w:rsidRPr="004C224F">
        <w:rPr>
          <w:rFonts w:ascii="Times New Roman" w:hAnsi="Times New Roman" w:cs="Times New Roman"/>
          <w:sz w:val="19"/>
          <w:szCs w:val="19"/>
        </w:rPr>
        <w:t xml:space="preserve">; ICC, </w:t>
      </w:r>
      <w:proofErr w:type="spellStart"/>
      <w:r w:rsidRPr="004C224F">
        <w:rPr>
          <w:rFonts w:ascii="Times New Roman" w:hAnsi="Times New Roman" w:cs="Times New Roman"/>
          <w:sz w:val="19"/>
          <w:szCs w:val="19"/>
        </w:rPr>
        <w:t>Intraclass</w:t>
      </w:r>
      <w:proofErr w:type="spellEnd"/>
      <w:r w:rsidRPr="004C224F">
        <w:rPr>
          <w:rFonts w:ascii="Times New Roman" w:hAnsi="Times New Roman" w:cs="Times New Roman"/>
          <w:sz w:val="19"/>
          <w:szCs w:val="19"/>
        </w:rPr>
        <w:t xml:space="preserve"> correlation coefficient; </w:t>
      </w:r>
      <w:r w:rsidRPr="004C224F">
        <w:rPr>
          <w:rFonts w:ascii="Times New Roman" w:eastAsia="Times New Roman" w:hAnsi="Times New Roman" w:cs="Times New Roman"/>
          <w:sz w:val="19"/>
          <w:szCs w:val="19"/>
        </w:rPr>
        <w:t xml:space="preserve">AIC, </w:t>
      </w:r>
      <w:proofErr w:type="spellStart"/>
      <w:r w:rsidRPr="004C224F">
        <w:rPr>
          <w:rFonts w:ascii="Times New Roman" w:eastAsia="Times New Roman" w:hAnsi="Times New Roman" w:cs="Times New Roman"/>
          <w:sz w:val="19"/>
          <w:szCs w:val="19"/>
        </w:rPr>
        <w:t>Akaike</w:t>
      </w:r>
      <w:proofErr w:type="spellEnd"/>
      <w:r w:rsidRPr="004C224F">
        <w:rPr>
          <w:rFonts w:ascii="Times New Roman" w:eastAsia="Times New Roman" w:hAnsi="Times New Roman" w:cs="Times New Roman"/>
          <w:sz w:val="19"/>
          <w:szCs w:val="19"/>
        </w:rPr>
        <w:t xml:space="preserve"> information criterion</w:t>
      </w:r>
    </w:p>
    <w:p w14:paraId="160659EF" w14:textId="77777777" w:rsidR="007F22E3" w:rsidRPr="006B73CE" w:rsidRDefault="007F22E3" w:rsidP="00AD65E8">
      <w:pPr>
        <w:spacing w:after="0" w:line="240" w:lineRule="auto"/>
        <w:rPr>
          <w:rFonts w:ascii="Times New Roman" w:hAnsi="Times New Roman" w:cs="Times New Roman"/>
          <w:b/>
          <w:sz w:val="19"/>
          <w:szCs w:val="19"/>
        </w:rPr>
        <w:sectPr w:rsidR="007F22E3" w:rsidRPr="006B73CE" w:rsidSect="00647617">
          <w:pgSz w:w="15840" w:h="12240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295C7E46" w14:textId="1EFDC8B6" w:rsidR="00AD65E8" w:rsidRPr="006B73CE" w:rsidRDefault="00AD65E8" w:rsidP="00AD65E8">
      <w:pPr>
        <w:spacing w:after="0" w:line="240" w:lineRule="auto"/>
        <w:rPr>
          <w:rFonts w:ascii="Times New Roman" w:hAnsi="Times New Roman" w:cs="Times New Roman"/>
          <w:sz w:val="19"/>
          <w:szCs w:val="19"/>
        </w:rPr>
      </w:pPr>
      <w:r w:rsidRPr="006B73CE">
        <w:rPr>
          <w:rFonts w:ascii="Times New Roman" w:hAnsi="Times New Roman" w:cs="Times New Roman"/>
          <w:b/>
          <w:sz w:val="19"/>
          <w:szCs w:val="19"/>
        </w:rPr>
        <w:lastRenderedPageBreak/>
        <w:t xml:space="preserve">Table </w:t>
      </w:r>
      <w:r w:rsidR="0029586B" w:rsidRPr="006B73CE">
        <w:rPr>
          <w:rFonts w:ascii="Times New Roman" w:hAnsi="Times New Roman" w:cs="Times New Roman"/>
          <w:b/>
          <w:sz w:val="19"/>
          <w:szCs w:val="19"/>
        </w:rPr>
        <w:t>S4</w:t>
      </w:r>
      <w:r w:rsidRPr="006B73CE">
        <w:rPr>
          <w:rFonts w:ascii="Times New Roman" w:hAnsi="Times New Roman" w:cs="Times New Roman"/>
          <w:b/>
          <w:sz w:val="19"/>
          <w:szCs w:val="19"/>
        </w:rPr>
        <w:t>.</w:t>
      </w:r>
      <w:r w:rsidRPr="006B73CE">
        <w:rPr>
          <w:rFonts w:ascii="Times New Roman" w:hAnsi="Times New Roman" w:cs="Times New Roman"/>
          <w:sz w:val="19"/>
          <w:szCs w:val="19"/>
        </w:rPr>
        <w:t xml:space="preserve"> Relationship between area-level SES and type of urbanization in we</w:t>
      </w:r>
      <w:r w:rsidR="00546EB9" w:rsidRPr="006B73CE">
        <w:rPr>
          <w:rFonts w:ascii="Times New Roman" w:hAnsi="Times New Roman" w:cs="Times New Roman"/>
          <w:sz w:val="19"/>
          <w:szCs w:val="19"/>
        </w:rPr>
        <w:t>ekend day outdoor time.</w:t>
      </w:r>
    </w:p>
    <w:tbl>
      <w:tblPr>
        <w:tblW w:w="5000" w:type="pct"/>
        <w:tblBorders>
          <w:bottom w:val="doub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981"/>
        <w:gridCol w:w="371"/>
        <w:gridCol w:w="1451"/>
        <w:gridCol w:w="1446"/>
        <w:gridCol w:w="1014"/>
        <w:gridCol w:w="372"/>
        <w:gridCol w:w="1452"/>
        <w:gridCol w:w="1446"/>
        <w:gridCol w:w="867"/>
      </w:tblGrid>
      <w:tr w:rsidR="004B4529" w:rsidRPr="006B73CE" w14:paraId="618BCD0C" w14:textId="77777777" w:rsidTr="004B4529">
        <w:tc>
          <w:tcPr>
            <w:tcW w:w="2077" w:type="pct"/>
            <w:vMerge w:val="restart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4D9459A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Independent variables</w:t>
            </w:r>
          </w:p>
        </w:tc>
        <w:tc>
          <w:tcPr>
            <w:tcW w:w="2923" w:type="pct"/>
            <w:gridSpan w:val="8"/>
            <w:tcBorders>
              <w:top w:val="double" w:sz="6" w:space="0" w:color="auto"/>
              <w:bottom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E5016E8" w14:textId="246AC3EF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Dependent variable: weekend day outdoor time</w:t>
            </w:r>
            <w:r w:rsidR="00EC2F8C" w:rsidRPr="006B73CE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 (≤2 hours (ref) vs. &gt;2 hours</w:t>
            </w:r>
            <w:r w:rsidR="00467F0D" w:rsidRPr="006B73CE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)</w:t>
            </w:r>
          </w:p>
        </w:tc>
      </w:tr>
      <w:tr w:rsidR="004B4529" w:rsidRPr="006B73CE" w14:paraId="65579C22" w14:textId="77777777" w:rsidTr="004B4529">
        <w:tc>
          <w:tcPr>
            <w:tcW w:w="2077" w:type="pct"/>
            <w:vMerge/>
            <w:tcBorders>
              <w:top w:val="double" w:sz="6" w:space="0" w:color="auto"/>
            </w:tcBorders>
            <w:vAlign w:val="center"/>
            <w:hideMark/>
          </w:tcPr>
          <w:p w14:paraId="4B462E7C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29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E721ED1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1358" w:type="pct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B15149C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Girls</w:t>
            </w:r>
          </w:p>
        </w:tc>
        <w:tc>
          <w:tcPr>
            <w:tcW w:w="129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2C498F6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1307" w:type="pct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B2CEB9C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Boys</w:t>
            </w:r>
          </w:p>
        </w:tc>
      </w:tr>
      <w:tr w:rsidR="004B4529" w:rsidRPr="006B73CE" w14:paraId="3B15C5C8" w14:textId="77777777" w:rsidTr="004B4529">
        <w:tc>
          <w:tcPr>
            <w:tcW w:w="2077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D0DA3BC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 </w:t>
            </w:r>
          </w:p>
        </w:tc>
        <w:tc>
          <w:tcPr>
            <w:tcW w:w="129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F4F45E7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 </w:t>
            </w:r>
          </w:p>
        </w:tc>
        <w:tc>
          <w:tcPr>
            <w:tcW w:w="504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F398A41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Odds Ratio</w:t>
            </w:r>
          </w:p>
        </w:tc>
        <w:tc>
          <w:tcPr>
            <w:tcW w:w="50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D79C990" w14:textId="7C20006C" w:rsidR="004B4529" w:rsidRPr="006B73CE" w:rsidRDefault="00433F06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95% </w:t>
            </w:r>
            <w:r w:rsidR="004B4529" w:rsidRPr="006B73CE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CI</w:t>
            </w:r>
          </w:p>
        </w:tc>
        <w:tc>
          <w:tcPr>
            <w:tcW w:w="35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4366D03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p</w:t>
            </w:r>
          </w:p>
        </w:tc>
        <w:tc>
          <w:tcPr>
            <w:tcW w:w="129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700BB72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 </w:t>
            </w:r>
          </w:p>
        </w:tc>
        <w:tc>
          <w:tcPr>
            <w:tcW w:w="504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223D676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Odds Ratio</w:t>
            </w:r>
          </w:p>
        </w:tc>
        <w:tc>
          <w:tcPr>
            <w:tcW w:w="50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3E742BD" w14:textId="27B7A879" w:rsidR="004B4529" w:rsidRPr="006B73CE" w:rsidRDefault="00433F06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95% </w:t>
            </w:r>
            <w:r w:rsidR="004B4529" w:rsidRPr="006B73CE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CI</w:t>
            </w:r>
          </w:p>
        </w:tc>
        <w:tc>
          <w:tcPr>
            <w:tcW w:w="301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9F80647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p</w:t>
            </w:r>
          </w:p>
        </w:tc>
      </w:tr>
      <w:tr w:rsidR="004B4529" w:rsidRPr="006B73CE" w14:paraId="476B44E9" w14:textId="77777777" w:rsidTr="004B4529">
        <w:tc>
          <w:tcPr>
            <w:tcW w:w="5000" w:type="pct"/>
            <w:gridSpan w:val="9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D516A63" w14:textId="344D1DB4" w:rsidR="004B4529" w:rsidRPr="006B73CE" w:rsidRDefault="00340010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Fixed Effects</w:t>
            </w:r>
          </w:p>
        </w:tc>
      </w:tr>
      <w:tr w:rsidR="004B4529" w:rsidRPr="006B73CE" w14:paraId="5FBC111D" w14:textId="77777777" w:rsidTr="004B4529">
        <w:tc>
          <w:tcPr>
            <w:tcW w:w="2077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93F7C87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(Intercept)</w:t>
            </w:r>
          </w:p>
        </w:tc>
        <w:tc>
          <w:tcPr>
            <w:tcW w:w="129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39937BD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504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7FC0853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1.18</w:t>
            </w:r>
          </w:p>
        </w:tc>
        <w:tc>
          <w:tcPr>
            <w:tcW w:w="50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AD860F9" w14:textId="716143E0" w:rsidR="004B4529" w:rsidRPr="006B73CE" w:rsidRDefault="00433F06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72</w:t>
            </w:r>
            <w:r w:rsidR="007E43C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- </w:t>
            </w:r>
            <w:r w:rsidR="004B4529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1.94</w:t>
            </w:r>
          </w:p>
        </w:tc>
        <w:tc>
          <w:tcPr>
            <w:tcW w:w="35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A0CFE01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512</w:t>
            </w:r>
          </w:p>
        </w:tc>
        <w:tc>
          <w:tcPr>
            <w:tcW w:w="129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F796C7D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504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043E8A0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82</w:t>
            </w:r>
          </w:p>
        </w:tc>
        <w:tc>
          <w:tcPr>
            <w:tcW w:w="50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8402D92" w14:textId="7D1E4125" w:rsidR="004B4529" w:rsidRPr="006B73CE" w:rsidRDefault="00433F06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44</w:t>
            </w:r>
            <w:r w:rsidR="007E43C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-</w:t>
            </w: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  <w:r w:rsidR="004B4529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1.54</w:t>
            </w:r>
          </w:p>
        </w:tc>
        <w:tc>
          <w:tcPr>
            <w:tcW w:w="301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1212603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537</w:t>
            </w:r>
          </w:p>
        </w:tc>
      </w:tr>
      <w:tr w:rsidR="004B4529" w:rsidRPr="006B73CE" w14:paraId="3E63B4A6" w14:textId="77777777" w:rsidTr="004B4529">
        <w:tc>
          <w:tcPr>
            <w:tcW w:w="2077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CE95F13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School SES: low (ref: high)</w:t>
            </w:r>
          </w:p>
        </w:tc>
        <w:tc>
          <w:tcPr>
            <w:tcW w:w="129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FF13811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504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400A7AF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48</w:t>
            </w:r>
          </w:p>
        </w:tc>
        <w:tc>
          <w:tcPr>
            <w:tcW w:w="50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82DD7AA" w14:textId="3B75CD4E" w:rsidR="004B4529" w:rsidRPr="006B73CE" w:rsidRDefault="00433F06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33</w:t>
            </w:r>
            <w:r w:rsidR="007E43C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-</w:t>
            </w:r>
            <w:r w:rsidR="004B4529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0.70</w:t>
            </w:r>
          </w:p>
        </w:tc>
        <w:tc>
          <w:tcPr>
            <w:tcW w:w="35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1B76E99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&lt;0.001</w:t>
            </w:r>
          </w:p>
        </w:tc>
        <w:tc>
          <w:tcPr>
            <w:tcW w:w="129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51AB542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504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CA85800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59</w:t>
            </w:r>
          </w:p>
        </w:tc>
        <w:tc>
          <w:tcPr>
            <w:tcW w:w="50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144EC97" w14:textId="0CB6292C" w:rsidR="004B4529" w:rsidRPr="006B73CE" w:rsidRDefault="00433F06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37</w:t>
            </w:r>
            <w:r w:rsidR="007E43C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-</w:t>
            </w:r>
            <w:r w:rsidR="004B4529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0.95</w:t>
            </w:r>
          </w:p>
        </w:tc>
        <w:tc>
          <w:tcPr>
            <w:tcW w:w="301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C35289C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0.031</w:t>
            </w:r>
          </w:p>
        </w:tc>
      </w:tr>
      <w:tr w:rsidR="004B4529" w:rsidRPr="006B73CE" w14:paraId="6EF1D995" w14:textId="77777777" w:rsidTr="004B4529">
        <w:tc>
          <w:tcPr>
            <w:tcW w:w="2077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2162531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Site: Vancouver (ref: Ottawa)</w:t>
            </w:r>
          </w:p>
        </w:tc>
        <w:tc>
          <w:tcPr>
            <w:tcW w:w="129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69D76F4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504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1E96AA6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67</w:t>
            </w:r>
          </w:p>
        </w:tc>
        <w:tc>
          <w:tcPr>
            <w:tcW w:w="50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2AD2D75" w14:textId="3151F697" w:rsidR="004B4529" w:rsidRPr="006B73CE" w:rsidRDefault="00433F06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44</w:t>
            </w:r>
            <w:r w:rsidR="007E43C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-</w:t>
            </w:r>
            <w:r w:rsidR="004B4529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1.04</w:t>
            </w:r>
          </w:p>
        </w:tc>
        <w:tc>
          <w:tcPr>
            <w:tcW w:w="35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8B5C277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073</w:t>
            </w:r>
          </w:p>
        </w:tc>
        <w:tc>
          <w:tcPr>
            <w:tcW w:w="129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FF2045B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504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29DE895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79</w:t>
            </w:r>
          </w:p>
        </w:tc>
        <w:tc>
          <w:tcPr>
            <w:tcW w:w="50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EF06795" w14:textId="435632DC" w:rsidR="004B4529" w:rsidRPr="006B73CE" w:rsidRDefault="00433F06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45</w:t>
            </w:r>
            <w:r w:rsidR="007E43C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-</w:t>
            </w:r>
            <w:r w:rsidR="004B4529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1.40</w:t>
            </w:r>
          </w:p>
        </w:tc>
        <w:tc>
          <w:tcPr>
            <w:tcW w:w="301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7C29599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416</w:t>
            </w:r>
          </w:p>
        </w:tc>
      </w:tr>
      <w:tr w:rsidR="004B4529" w:rsidRPr="006B73CE" w14:paraId="5FE34BEA" w14:textId="77777777" w:rsidTr="004B4529">
        <w:tc>
          <w:tcPr>
            <w:tcW w:w="2077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F352283" w14:textId="4FDC89E4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Site: </w:t>
            </w:r>
            <w:proofErr w:type="spellStart"/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Trois</w:t>
            </w:r>
            <w:proofErr w:type="spellEnd"/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-</w:t>
            </w:r>
            <w:r w:rsidR="00340010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="00340010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Rivi</w:t>
            </w:r>
            <w:r w:rsidR="00340010" w:rsidRPr="006B73CE">
              <w:rPr>
                <w:rFonts w:ascii="Times New Roman" w:hAnsi="Times New Roman" w:cs="Times New Roman"/>
                <w:sz w:val="19"/>
                <w:szCs w:val="19"/>
              </w:rPr>
              <w:t>è</w:t>
            </w:r>
            <w:r w:rsidR="00340010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res</w:t>
            </w:r>
            <w:proofErr w:type="spellEnd"/>
          </w:p>
        </w:tc>
        <w:tc>
          <w:tcPr>
            <w:tcW w:w="129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479DF52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504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2791D91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1.66</w:t>
            </w:r>
          </w:p>
        </w:tc>
        <w:tc>
          <w:tcPr>
            <w:tcW w:w="50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B6FEFCF" w14:textId="306DBCBF" w:rsidR="004B4529" w:rsidRPr="006B73CE" w:rsidRDefault="00433F06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1.00</w:t>
            </w:r>
            <w:r w:rsidR="007E43C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-</w:t>
            </w:r>
            <w:r w:rsidR="004B4529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2.75</w:t>
            </w:r>
          </w:p>
        </w:tc>
        <w:tc>
          <w:tcPr>
            <w:tcW w:w="35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04FB184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0.048</w:t>
            </w:r>
          </w:p>
        </w:tc>
        <w:tc>
          <w:tcPr>
            <w:tcW w:w="129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C59DC36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504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E61D37E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2.19</w:t>
            </w:r>
          </w:p>
        </w:tc>
        <w:tc>
          <w:tcPr>
            <w:tcW w:w="50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9FB5460" w14:textId="5CE9EC66" w:rsidR="004B4529" w:rsidRPr="006B73CE" w:rsidRDefault="00433F06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1.15</w:t>
            </w:r>
            <w:r w:rsidR="007E43C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-</w:t>
            </w:r>
            <w:r w:rsidR="004B4529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4.17</w:t>
            </w:r>
          </w:p>
        </w:tc>
        <w:tc>
          <w:tcPr>
            <w:tcW w:w="301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9E0CB48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0.018</w:t>
            </w:r>
          </w:p>
        </w:tc>
      </w:tr>
      <w:tr w:rsidR="004B4529" w:rsidRPr="006B73CE" w14:paraId="36E61F71" w14:textId="77777777" w:rsidTr="004B4529">
        <w:tc>
          <w:tcPr>
            <w:tcW w:w="2077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DE44A24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Type of urbanization: suburban (ref: urban)</w:t>
            </w:r>
          </w:p>
        </w:tc>
        <w:tc>
          <w:tcPr>
            <w:tcW w:w="129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9FD23C4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504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F51E420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1.33</w:t>
            </w:r>
          </w:p>
        </w:tc>
        <w:tc>
          <w:tcPr>
            <w:tcW w:w="50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3A99C3B" w14:textId="7CEEC692" w:rsidR="004B4529" w:rsidRPr="006B73CE" w:rsidRDefault="00433F06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87</w:t>
            </w:r>
            <w:r w:rsidR="007E43C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-</w:t>
            </w:r>
            <w:r w:rsidR="004B4529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2.04</w:t>
            </w:r>
          </w:p>
        </w:tc>
        <w:tc>
          <w:tcPr>
            <w:tcW w:w="35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CDB5FF9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186</w:t>
            </w:r>
          </w:p>
        </w:tc>
        <w:tc>
          <w:tcPr>
            <w:tcW w:w="129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6FD9372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504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90E5AE6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77</w:t>
            </w:r>
          </w:p>
        </w:tc>
        <w:tc>
          <w:tcPr>
            <w:tcW w:w="50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6C20545" w14:textId="151EF407" w:rsidR="004B4529" w:rsidRPr="006B73CE" w:rsidRDefault="00433F06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44</w:t>
            </w:r>
            <w:r w:rsidR="007E43C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-</w:t>
            </w:r>
            <w:r w:rsidR="004B4529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1.33</w:t>
            </w:r>
          </w:p>
        </w:tc>
        <w:tc>
          <w:tcPr>
            <w:tcW w:w="301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C50E822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346</w:t>
            </w:r>
          </w:p>
        </w:tc>
      </w:tr>
      <w:tr w:rsidR="004B4529" w:rsidRPr="006B73CE" w14:paraId="614EE356" w14:textId="77777777" w:rsidTr="004B4529">
        <w:tc>
          <w:tcPr>
            <w:tcW w:w="2077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55109A5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Type of urbanization: rural</w:t>
            </w:r>
          </w:p>
        </w:tc>
        <w:tc>
          <w:tcPr>
            <w:tcW w:w="129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0EBBF62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504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F19CE2B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2.27</w:t>
            </w:r>
          </w:p>
        </w:tc>
        <w:tc>
          <w:tcPr>
            <w:tcW w:w="50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C0730F9" w14:textId="6F44D169" w:rsidR="004B4529" w:rsidRPr="006B73CE" w:rsidRDefault="00433F06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1.41</w:t>
            </w:r>
            <w:r w:rsidR="007E43C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-</w:t>
            </w:r>
            <w:r w:rsidR="004B4529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3.64</w:t>
            </w:r>
          </w:p>
        </w:tc>
        <w:tc>
          <w:tcPr>
            <w:tcW w:w="35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AEE8E4F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&lt;0.001</w:t>
            </w:r>
          </w:p>
        </w:tc>
        <w:tc>
          <w:tcPr>
            <w:tcW w:w="129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CD63BF9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504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1C7A00B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1.36</w:t>
            </w:r>
          </w:p>
        </w:tc>
        <w:tc>
          <w:tcPr>
            <w:tcW w:w="50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2537EA4" w14:textId="5F846464" w:rsidR="004B4529" w:rsidRPr="006B73CE" w:rsidRDefault="00433F06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74</w:t>
            </w:r>
            <w:r w:rsidR="007E43C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-</w:t>
            </w:r>
            <w:r w:rsidR="004B4529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2.49</w:t>
            </w:r>
          </w:p>
        </w:tc>
        <w:tc>
          <w:tcPr>
            <w:tcW w:w="301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82E3FB5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318</w:t>
            </w:r>
          </w:p>
        </w:tc>
      </w:tr>
      <w:tr w:rsidR="004B4529" w:rsidRPr="006B73CE" w14:paraId="54139AA3" w14:textId="77777777" w:rsidTr="004B4529">
        <w:tc>
          <w:tcPr>
            <w:tcW w:w="2077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A743941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Parental education: high school or less (ref: University)</w:t>
            </w:r>
          </w:p>
        </w:tc>
        <w:tc>
          <w:tcPr>
            <w:tcW w:w="129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7C53261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504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32A7CD1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1.00</w:t>
            </w:r>
          </w:p>
        </w:tc>
        <w:tc>
          <w:tcPr>
            <w:tcW w:w="50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0034600" w14:textId="3E22AB72" w:rsidR="004B4529" w:rsidRPr="006B73CE" w:rsidRDefault="00433F06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59</w:t>
            </w:r>
            <w:r w:rsidR="007E43C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-</w:t>
            </w:r>
            <w:r w:rsidR="004B4529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1.69</w:t>
            </w:r>
          </w:p>
        </w:tc>
        <w:tc>
          <w:tcPr>
            <w:tcW w:w="35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8A15360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990</w:t>
            </w:r>
          </w:p>
        </w:tc>
        <w:tc>
          <w:tcPr>
            <w:tcW w:w="129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00880DD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504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14462D9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1.74</w:t>
            </w:r>
          </w:p>
        </w:tc>
        <w:tc>
          <w:tcPr>
            <w:tcW w:w="50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790DA06" w14:textId="750C44D7" w:rsidR="004B4529" w:rsidRPr="006B73CE" w:rsidRDefault="00433F06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94</w:t>
            </w:r>
            <w:r w:rsidR="007E43C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-</w:t>
            </w:r>
            <w:r w:rsidR="004B4529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3.23</w:t>
            </w:r>
          </w:p>
        </w:tc>
        <w:tc>
          <w:tcPr>
            <w:tcW w:w="301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B09050C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077</w:t>
            </w:r>
          </w:p>
        </w:tc>
      </w:tr>
      <w:tr w:rsidR="004B4529" w:rsidRPr="006B73CE" w14:paraId="7BEC0BA8" w14:textId="77777777" w:rsidTr="004B4529">
        <w:tc>
          <w:tcPr>
            <w:tcW w:w="2077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F205408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Parental education: college</w:t>
            </w:r>
          </w:p>
        </w:tc>
        <w:tc>
          <w:tcPr>
            <w:tcW w:w="129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6447133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504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AB79781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1.46</w:t>
            </w:r>
          </w:p>
        </w:tc>
        <w:tc>
          <w:tcPr>
            <w:tcW w:w="50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03C11DF" w14:textId="53180975" w:rsidR="004B4529" w:rsidRPr="006B73CE" w:rsidRDefault="00433F06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1.00</w:t>
            </w:r>
            <w:r w:rsidR="007E43C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-</w:t>
            </w:r>
            <w:r w:rsidR="004B4529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2.15</w:t>
            </w:r>
          </w:p>
        </w:tc>
        <w:tc>
          <w:tcPr>
            <w:tcW w:w="35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B8661F7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052</w:t>
            </w:r>
          </w:p>
        </w:tc>
        <w:tc>
          <w:tcPr>
            <w:tcW w:w="129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D692549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504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5C83238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1.50</w:t>
            </w:r>
          </w:p>
        </w:tc>
        <w:tc>
          <w:tcPr>
            <w:tcW w:w="50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C3B59DF" w14:textId="72B9D740" w:rsidR="004B4529" w:rsidRPr="006B73CE" w:rsidRDefault="00433F06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99</w:t>
            </w:r>
            <w:r w:rsidR="007E43C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-</w:t>
            </w:r>
            <w:r w:rsidR="004B4529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2.29</w:t>
            </w:r>
          </w:p>
        </w:tc>
        <w:tc>
          <w:tcPr>
            <w:tcW w:w="301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BF39D72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057</w:t>
            </w:r>
          </w:p>
        </w:tc>
      </w:tr>
      <w:tr w:rsidR="004B4529" w:rsidRPr="006B73CE" w14:paraId="5C1D5E7C" w14:textId="77777777" w:rsidTr="004B4529">
        <w:tc>
          <w:tcPr>
            <w:tcW w:w="2077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98825F1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Age in years (centered)</w:t>
            </w:r>
          </w:p>
        </w:tc>
        <w:tc>
          <w:tcPr>
            <w:tcW w:w="129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7245668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504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813B509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79</w:t>
            </w:r>
          </w:p>
        </w:tc>
        <w:tc>
          <w:tcPr>
            <w:tcW w:w="50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71511A2" w14:textId="5C2FAD90" w:rsidR="004B4529" w:rsidRPr="006B73CE" w:rsidRDefault="00433F06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67</w:t>
            </w:r>
            <w:r w:rsidR="007E43C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-</w:t>
            </w:r>
            <w:r w:rsidR="004B4529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0.93</w:t>
            </w:r>
          </w:p>
        </w:tc>
        <w:tc>
          <w:tcPr>
            <w:tcW w:w="35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E5234F6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0.004</w:t>
            </w:r>
          </w:p>
        </w:tc>
        <w:tc>
          <w:tcPr>
            <w:tcW w:w="129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2C6BBA6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504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D19B9ED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1.00</w:t>
            </w:r>
          </w:p>
        </w:tc>
        <w:tc>
          <w:tcPr>
            <w:tcW w:w="50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EFEA525" w14:textId="5E83A8DC" w:rsidR="004B4529" w:rsidRPr="006B73CE" w:rsidRDefault="00433F06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84</w:t>
            </w:r>
            <w:r w:rsidR="007E43C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-</w:t>
            </w:r>
            <w:r w:rsidR="004B4529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1.21</w:t>
            </w:r>
          </w:p>
        </w:tc>
        <w:tc>
          <w:tcPr>
            <w:tcW w:w="301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A125395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966</w:t>
            </w:r>
          </w:p>
        </w:tc>
      </w:tr>
      <w:tr w:rsidR="004B4529" w:rsidRPr="006B73CE" w14:paraId="2A0BB456" w14:textId="77777777" w:rsidTr="004B4529">
        <w:tc>
          <w:tcPr>
            <w:tcW w:w="2077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DBE8F57" w14:textId="41824967" w:rsidR="004B4529" w:rsidRPr="006B73CE" w:rsidRDefault="00340010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Car ownership: ≥ 2 cars (ref: ≤</w:t>
            </w:r>
            <w:r w:rsidR="004B4529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1 car)</w:t>
            </w:r>
          </w:p>
        </w:tc>
        <w:tc>
          <w:tcPr>
            <w:tcW w:w="129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28DE3B5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504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8656E32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83</w:t>
            </w:r>
          </w:p>
        </w:tc>
        <w:tc>
          <w:tcPr>
            <w:tcW w:w="50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6414D07" w14:textId="2C2241E8" w:rsidR="004B4529" w:rsidRPr="006B73CE" w:rsidRDefault="00433F06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60</w:t>
            </w:r>
            <w:r w:rsidR="007E43C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-</w:t>
            </w:r>
            <w:r w:rsidR="004B4529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1.15</w:t>
            </w:r>
          </w:p>
        </w:tc>
        <w:tc>
          <w:tcPr>
            <w:tcW w:w="35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234EFB7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264</w:t>
            </w:r>
          </w:p>
        </w:tc>
        <w:tc>
          <w:tcPr>
            <w:tcW w:w="129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3DD2814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504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65776FB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1.20</w:t>
            </w:r>
          </w:p>
        </w:tc>
        <w:tc>
          <w:tcPr>
            <w:tcW w:w="50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47C74B8" w14:textId="7BF1EE70" w:rsidR="004B4529" w:rsidRPr="006B73CE" w:rsidRDefault="00433F06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83</w:t>
            </w:r>
            <w:r w:rsidR="007E43C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-</w:t>
            </w:r>
            <w:r w:rsidR="004B4529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1.75</w:t>
            </w:r>
          </w:p>
        </w:tc>
        <w:tc>
          <w:tcPr>
            <w:tcW w:w="301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5968225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339</w:t>
            </w:r>
          </w:p>
        </w:tc>
      </w:tr>
      <w:tr w:rsidR="004B4529" w:rsidRPr="006B73CE" w14:paraId="23FEF3DB" w14:textId="77777777" w:rsidTr="004B4529">
        <w:tc>
          <w:tcPr>
            <w:tcW w:w="2077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E121A7D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Home ownership: yes (ref: no)</w:t>
            </w:r>
          </w:p>
        </w:tc>
        <w:tc>
          <w:tcPr>
            <w:tcW w:w="129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78EFFAF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504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3F3A0FD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80</w:t>
            </w:r>
          </w:p>
        </w:tc>
        <w:tc>
          <w:tcPr>
            <w:tcW w:w="50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473B72B" w14:textId="39473DE5" w:rsidR="004B4529" w:rsidRPr="006B73CE" w:rsidRDefault="00433F06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55</w:t>
            </w:r>
            <w:r w:rsidR="007E43C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-</w:t>
            </w:r>
            <w:r w:rsidR="004B4529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1.17</w:t>
            </w:r>
          </w:p>
        </w:tc>
        <w:tc>
          <w:tcPr>
            <w:tcW w:w="35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646BB5F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243</w:t>
            </w:r>
          </w:p>
        </w:tc>
        <w:tc>
          <w:tcPr>
            <w:tcW w:w="129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28F01AD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504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34045B4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1.41</w:t>
            </w:r>
          </w:p>
        </w:tc>
        <w:tc>
          <w:tcPr>
            <w:tcW w:w="50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3BEEDF9" w14:textId="0B553BD2" w:rsidR="004B4529" w:rsidRPr="006B73CE" w:rsidRDefault="00433F06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92</w:t>
            </w:r>
            <w:r w:rsidR="007E43C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-</w:t>
            </w:r>
            <w:r w:rsidR="004B4529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2.18</w:t>
            </w:r>
          </w:p>
        </w:tc>
        <w:tc>
          <w:tcPr>
            <w:tcW w:w="301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EBC2C5E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117</w:t>
            </w:r>
          </w:p>
        </w:tc>
      </w:tr>
      <w:tr w:rsidR="004B4529" w:rsidRPr="006B73CE" w14:paraId="0ADA0E0B" w14:textId="77777777" w:rsidTr="004B4529">
        <w:tc>
          <w:tcPr>
            <w:tcW w:w="5000" w:type="pct"/>
            <w:gridSpan w:val="9"/>
            <w:tcMar>
              <w:top w:w="120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06DDED02" w14:textId="04AE8B48" w:rsidR="004B4529" w:rsidRPr="006B73CE" w:rsidRDefault="00340010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Random Effects</w:t>
            </w:r>
          </w:p>
        </w:tc>
      </w:tr>
      <w:tr w:rsidR="004B4529" w:rsidRPr="006B73CE" w14:paraId="57FC5F9B" w14:textId="77777777" w:rsidTr="004B4529">
        <w:tc>
          <w:tcPr>
            <w:tcW w:w="2077" w:type="pct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6A5964D4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τ</w:t>
            </w: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</w:rPr>
              <w:t xml:space="preserve">00, </w:t>
            </w:r>
            <w:proofErr w:type="spellStart"/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</w:rPr>
              <w:t>School_ID</w:t>
            </w:r>
            <w:proofErr w:type="spellEnd"/>
          </w:p>
        </w:tc>
        <w:tc>
          <w:tcPr>
            <w:tcW w:w="129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27E18FF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1358" w:type="pct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3A91AB67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081</w:t>
            </w:r>
          </w:p>
        </w:tc>
        <w:tc>
          <w:tcPr>
            <w:tcW w:w="129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169742D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1307" w:type="pct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459AA017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212</w:t>
            </w:r>
          </w:p>
        </w:tc>
      </w:tr>
      <w:tr w:rsidR="004B4529" w:rsidRPr="006B73CE" w14:paraId="68DC1BF0" w14:textId="77777777" w:rsidTr="004B4529">
        <w:tc>
          <w:tcPr>
            <w:tcW w:w="2077" w:type="pct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07ECAD08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N</w:t>
            </w: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</w:rPr>
              <w:t>School_ID</w:t>
            </w:r>
            <w:proofErr w:type="spellEnd"/>
          </w:p>
        </w:tc>
        <w:tc>
          <w:tcPr>
            <w:tcW w:w="129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DB6B8B7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1358" w:type="pct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05D90FCA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37</w:t>
            </w:r>
          </w:p>
        </w:tc>
        <w:tc>
          <w:tcPr>
            <w:tcW w:w="129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33F5A8C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1307" w:type="pct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6081A677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37</w:t>
            </w:r>
          </w:p>
        </w:tc>
      </w:tr>
      <w:tr w:rsidR="004B4529" w:rsidRPr="006B73CE" w14:paraId="0EAF7E84" w14:textId="77777777" w:rsidTr="004B4529">
        <w:tc>
          <w:tcPr>
            <w:tcW w:w="2077" w:type="pct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5F28B7ED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ICC</w:t>
            </w: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</w:rPr>
              <w:t>School_ID</w:t>
            </w:r>
            <w:proofErr w:type="spellEnd"/>
          </w:p>
        </w:tc>
        <w:tc>
          <w:tcPr>
            <w:tcW w:w="129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824F4F6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1358" w:type="pct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7CD6507D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024</w:t>
            </w:r>
          </w:p>
        </w:tc>
        <w:tc>
          <w:tcPr>
            <w:tcW w:w="129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4DAC46B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1307" w:type="pct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17AE2433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061</w:t>
            </w:r>
          </w:p>
        </w:tc>
      </w:tr>
      <w:tr w:rsidR="004B4529" w:rsidRPr="006B73CE" w14:paraId="4C458A3C" w14:textId="77777777" w:rsidTr="004B4529">
        <w:tc>
          <w:tcPr>
            <w:tcW w:w="2077" w:type="pct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7D953417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Observations</w:t>
            </w:r>
          </w:p>
        </w:tc>
        <w:tc>
          <w:tcPr>
            <w:tcW w:w="129" w:type="pct"/>
            <w:tcBorders>
              <w:top w:val="single" w:sz="6" w:space="0" w:color="auto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FFC41A7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1358" w:type="pct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6B6F81B3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798</w:t>
            </w:r>
          </w:p>
        </w:tc>
        <w:tc>
          <w:tcPr>
            <w:tcW w:w="129" w:type="pct"/>
            <w:tcBorders>
              <w:top w:val="single" w:sz="6" w:space="0" w:color="auto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FCFAEA8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1307" w:type="pct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4D6C3BF8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651</w:t>
            </w:r>
          </w:p>
        </w:tc>
      </w:tr>
      <w:tr w:rsidR="004B4529" w:rsidRPr="006B73CE" w14:paraId="3C5DE19F" w14:textId="77777777" w:rsidTr="004B4529">
        <w:tc>
          <w:tcPr>
            <w:tcW w:w="2077" w:type="pct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22D50447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Tjur's</w:t>
            </w:r>
            <w:proofErr w:type="spellEnd"/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D</w:t>
            </w:r>
          </w:p>
        </w:tc>
        <w:tc>
          <w:tcPr>
            <w:tcW w:w="129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111E185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1358" w:type="pct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0605A155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098</w:t>
            </w:r>
          </w:p>
        </w:tc>
        <w:tc>
          <w:tcPr>
            <w:tcW w:w="129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10AF094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1307" w:type="pct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3BBC282C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119</w:t>
            </w:r>
          </w:p>
        </w:tc>
      </w:tr>
      <w:tr w:rsidR="004B4529" w:rsidRPr="006B73CE" w14:paraId="044B7643" w14:textId="77777777" w:rsidTr="004B4529">
        <w:tc>
          <w:tcPr>
            <w:tcW w:w="2077" w:type="pct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78A56F18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AIC</w:t>
            </w:r>
          </w:p>
        </w:tc>
        <w:tc>
          <w:tcPr>
            <w:tcW w:w="129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DA3DFDB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1358" w:type="pct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12CFC361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1061.254</w:t>
            </w:r>
          </w:p>
        </w:tc>
        <w:tc>
          <w:tcPr>
            <w:tcW w:w="129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7872C97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1307" w:type="pct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27C67A38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862.499</w:t>
            </w:r>
          </w:p>
        </w:tc>
      </w:tr>
      <w:tr w:rsidR="004B4529" w:rsidRPr="006B73CE" w14:paraId="5B466B2C" w14:textId="77777777" w:rsidTr="004B4529">
        <w:tc>
          <w:tcPr>
            <w:tcW w:w="2077" w:type="pct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5E04997E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-2 Log-Likelihood</w:t>
            </w:r>
          </w:p>
        </w:tc>
        <w:tc>
          <w:tcPr>
            <w:tcW w:w="129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181569B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1358" w:type="pct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09E45E5D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1037.254</w:t>
            </w:r>
          </w:p>
        </w:tc>
        <w:tc>
          <w:tcPr>
            <w:tcW w:w="129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904D88D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1307" w:type="pct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69F446A1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838.499</w:t>
            </w:r>
          </w:p>
        </w:tc>
      </w:tr>
      <w:tr w:rsidR="004B4529" w:rsidRPr="006B73CE" w14:paraId="332FFE52" w14:textId="77777777" w:rsidTr="004B4529">
        <w:tc>
          <w:tcPr>
            <w:tcW w:w="2077" w:type="pct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378A6B46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Deviance</w:t>
            </w:r>
          </w:p>
        </w:tc>
        <w:tc>
          <w:tcPr>
            <w:tcW w:w="129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44232AC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1358" w:type="pct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0A9ECCF3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1015.283</w:t>
            </w:r>
          </w:p>
        </w:tc>
        <w:tc>
          <w:tcPr>
            <w:tcW w:w="129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9293F4D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1307" w:type="pct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0E6E2938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802.565</w:t>
            </w:r>
          </w:p>
        </w:tc>
      </w:tr>
    </w:tbl>
    <w:p w14:paraId="6FCC8815" w14:textId="77777777" w:rsidR="00411C73" w:rsidRDefault="00411C73" w:rsidP="00411C73">
      <w:pPr>
        <w:tabs>
          <w:tab w:val="left" w:pos="1050"/>
        </w:tabs>
        <w:spacing w:after="0" w:line="480" w:lineRule="auto"/>
        <w:rPr>
          <w:rFonts w:ascii="Times New Roman" w:eastAsia="Times New Roman" w:hAnsi="Times New Roman" w:cs="Times New Roman"/>
          <w:sz w:val="19"/>
          <w:szCs w:val="19"/>
        </w:rPr>
      </w:pPr>
      <w:r w:rsidRPr="004C224F">
        <w:rPr>
          <w:rFonts w:ascii="Times New Roman" w:hAnsi="Times New Roman" w:cs="Times New Roman"/>
          <w:sz w:val="19"/>
          <w:szCs w:val="19"/>
        </w:rPr>
        <w:lastRenderedPageBreak/>
        <w:t>CI, confidence interval;</w:t>
      </w:r>
      <w:r>
        <w:rPr>
          <w:rFonts w:ascii="Times New Roman" w:hAnsi="Times New Roman" w:cs="Times New Roman"/>
          <w:sz w:val="19"/>
          <w:szCs w:val="19"/>
        </w:rPr>
        <w:t xml:space="preserve"> p, p-value;</w:t>
      </w:r>
      <w:r w:rsidRPr="004C224F">
        <w:rPr>
          <w:rFonts w:ascii="Times New Roman" w:hAnsi="Times New Roman" w:cs="Times New Roman"/>
          <w:sz w:val="19"/>
          <w:szCs w:val="19"/>
        </w:rPr>
        <w:t xml:space="preserve"> SES, Socioeconomic status; </w:t>
      </w:r>
      <w:r w:rsidRPr="004C224F">
        <w:rPr>
          <w:rFonts w:ascii="Times New Roman" w:eastAsia="Times New Roman" w:hAnsi="Times New Roman" w:cs="Times New Roman"/>
          <w:sz w:val="19"/>
          <w:szCs w:val="19"/>
        </w:rPr>
        <w:t>τ</w:t>
      </w:r>
      <w:r w:rsidRPr="004C224F">
        <w:rPr>
          <w:rFonts w:ascii="Times New Roman" w:eastAsia="Times New Roman" w:hAnsi="Times New Roman" w:cs="Times New Roman"/>
          <w:sz w:val="19"/>
          <w:szCs w:val="19"/>
          <w:vertAlign w:val="subscript"/>
        </w:rPr>
        <w:t>00</w:t>
      </w:r>
      <w:r w:rsidRPr="004C224F">
        <w:rPr>
          <w:rFonts w:ascii="Times New Roman" w:eastAsia="Times New Roman" w:hAnsi="Times New Roman" w:cs="Times New Roman"/>
          <w:sz w:val="19"/>
          <w:szCs w:val="19"/>
        </w:rPr>
        <w:t>, variance within the dependent variable between schools;</w:t>
      </w:r>
      <w:r w:rsidRPr="004C224F">
        <w:rPr>
          <w:rFonts w:ascii="Times New Roman" w:hAnsi="Times New Roman" w:cs="Times New Roman"/>
          <w:sz w:val="19"/>
          <w:szCs w:val="19"/>
        </w:rPr>
        <w:t xml:space="preserve"> </w:t>
      </w:r>
      <w:r>
        <w:rPr>
          <w:rFonts w:ascii="Times New Roman" w:hAnsi="Times New Roman" w:cs="Times New Roman"/>
          <w:sz w:val="19"/>
          <w:szCs w:val="19"/>
        </w:rPr>
        <w:t xml:space="preserve">N, Number of schools; </w:t>
      </w:r>
      <w:r w:rsidRPr="004C224F">
        <w:rPr>
          <w:rFonts w:ascii="Times New Roman" w:hAnsi="Times New Roman" w:cs="Times New Roman"/>
          <w:sz w:val="19"/>
          <w:szCs w:val="19"/>
        </w:rPr>
        <w:t xml:space="preserve">ICC, </w:t>
      </w:r>
      <w:proofErr w:type="spellStart"/>
      <w:r w:rsidRPr="004C224F">
        <w:rPr>
          <w:rFonts w:ascii="Times New Roman" w:hAnsi="Times New Roman" w:cs="Times New Roman"/>
          <w:sz w:val="19"/>
          <w:szCs w:val="19"/>
        </w:rPr>
        <w:t>Intraclass</w:t>
      </w:r>
      <w:proofErr w:type="spellEnd"/>
      <w:r w:rsidRPr="004C224F">
        <w:rPr>
          <w:rFonts w:ascii="Times New Roman" w:hAnsi="Times New Roman" w:cs="Times New Roman"/>
          <w:sz w:val="19"/>
          <w:szCs w:val="19"/>
        </w:rPr>
        <w:t xml:space="preserve"> correlation coefficient, </w:t>
      </w:r>
      <w:r w:rsidRPr="004C224F">
        <w:rPr>
          <w:rFonts w:ascii="Times New Roman" w:eastAsia="Times New Roman" w:hAnsi="Times New Roman" w:cs="Times New Roman"/>
          <w:sz w:val="19"/>
          <w:szCs w:val="19"/>
        </w:rPr>
        <w:t xml:space="preserve">AIC, </w:t>
      </w:r>
      <w:proofErr w:type="spellStart"/>
      <w:r w:rsidRPr="004C224F">
        <w:rPr>
          <w:rFonts w:ascii="Times New Roman" w:eastAsia="Times New Roman" w:hAnsi="Times New Roman" w:cs="Times New Roman"/>
          <w:sz w:val="19"/>
          <w:szCs w:val="19"/>
        </w:rPr>
        <w:t>Akaike</w:t>
      </w:r>
      <w:proofErr w:type="spellEnd"/>
      <w:r w:rsidRPr="004C224F">
        <w:rPr>
          <w:rFonts w:ascii="Times New Roman" w:eastAsia="Times New Roman" w:hAnsi="Times New Roman" w:cs="Times New Roman"/>
          <w:sz w:val="19"/>
          <w:szCs w:val="19"/>
        </w:rPr>
        <w:t xml:space="preserve"> information criterion</w:t>
      </w:r>
    </w:p>
    <w:p w14:paraId="2F1D5A5F" w14:textId="10D25326" w:rsidR="007F22E3" w:rsidRPr="006B73CE" w:rsidRDefault="007F22E3" w:rsidP="00AD65E8">
      <w:pPr>
        <w:spacing w:after="0" w:line="240" w:lineRule="auto"/>
        <w:rPr>
          <w:rFonts w:ascii="Times New Roman" w:hAnsi="Times New Roman" w:cs="Times New Roman"/>
          <w:b/>
          <w:sz w:val="19"/>
          <w:szCs w:val="19"/>
        </w:rPr>
      </w:pPr>
    </w:p>
    <w:p w14:paraId="466B709F" w14:textId="77777777" w:rsidR="007F22E3" w:rsidRPr="006B73CE" w:rsidRDefault="007F22E3" w:rsidP="00AD65E8">
      <w:pPr>
        <w:spacing w:after="0" w:line="240" w:lineRule="auto"/>
        <w:rPr>
          <w:rFonts w:ascii="Times New Roman" w:hAnsi="Times New Roman" w:cs="Times New Roman"/>
          <w:b/>
          <w:sz w:val="19"/>
          <w:szCs w:val="19"/>
        </w:rPr>
        <w:sectPr w:rsidR="007F22E3" w:rsidRPr="006B73CE" w:rsidSect="00647617">
          <w:pgSz w:w="15840" w:h="12240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419FB531" w14:textId="28CC7E78" w:rsidR="00AD65E8" w:rsidRPr="006B73CE" w:rsidRDefault="00AD65E8" w:rsidP="00AD65E8">
      <w:pPr>
        <w:spacing w:after="0" w:line="240" w:lineRule="auto"/>
        <w:rPr>
          <w:rFonts w:ascii="Times New Roman" w:hAnsi="Times New Roman" w:cs="Times New Roman"/>
          <w:sz w:val="19"/>
          <w:szCs w:val="19"/>
        </w:rPr>
      </w:pPr>
      <w:r w:rsidRPr="006B73CE">
        <w:rPr>
          <w:rFonts w:ascii="Times New Roman" w:hAnsi="Times New Roman" w:cs="Times New Roman"/>
          <w:b/>
          <w:sz w:val="19"/>
          <w:szCs w:val="19"/>
        </w:rPr>
        <w:lastRenderedPageBreak/>
        <w:t xml:space="preserve">Table </w:t>
      </w:r>
      <w:r w:rsidR="001A3696" w:rsidRPr="006B73CE">
        <w:rPr>
          <w:rFonts w:ascii="Times New Roman" w:hAnsi="Times New Roman" w:cs="Times New Roman"/>
          <w:b/>
          <w:sz w:val="19"/>
          <w:szCs w:val="19"/>
        </w:rPr>
        <w:t>S5</w:t>
      </w:r>
      <w:r w:rsidRPr="006B73CE">
        <w:rPr>
          <w:rFonts w:ascii="Times New Roman" w:hAnsi="Times New Roman" w:cs="Times New Roman"/>
          <w:b/>
          <w:sz w:val="19"/>
          <w:szCs w:val="19"/>
        </w:rPr>
        <w:t>.</w:t>
      </w:r>
      <w:r w:rsidRPr="006B73CE">
        <w:rPr>
          <w:rFonts w:ascii="Times New Roman" w:hAnsi="Times New Roman" w:cs="Times New Roman"/>
          <w:sz w:val="19"/>
          <w:szCs w:val="19"/>
        </w:rPr>
        <w:t xml:space="preserve"> Relationship between area-level SES and type of urbanization with average number of steps per day.</w:t>
      </w:r>
    </w:p>
    <w:tbl>
      <w:tblPr>
        <w:tblW w:w="5000" w:type="pct"/>
        <w:tblBorders>
          <w:bottom w:val="doub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360"/>
        <w:gridCol w:w="334"/>
        <w:gridCol w:w="1123"/>
        <w:gridCol w:w="2100"/>
        <w:gridCol w:w="907"/>
        <w:gridCol w:w="334"/>
        <w:gridCol w:w="1123"/>
        <w:gridCol w:w="2215"/>
        <w:gridCol w:w="904"/>
      </w:tblGrid>
      <w:tr w:rsidR="004B4529" w:rsidRPr="006B73CE" w14:paraId="722691BC" w14:textId="77777777" w:rsidTr="004B4529">
        <w:tc>
          <w:tcPr>
            <w:tcW w:w="1861" w:type="pct"/>
            <w:vMerge w:val="restart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6DD62C4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Independent variables</w:t>
            </w:r>
          </w:p>
        </w:tc>
        <w:tc>
          <w:tcPr>
            <w:tcW w:w="3139" w:type="pct"/>
            <w:gridSpan w:val="8"/>
            <w:tcBorders>
              <w:top w:val="double" w:sz="6" w:space="0" w:color="auto"/>
              <w:bottom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622DA89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Dependent variable: steps per day</w:t>
            </w:r>
          </w:p>
        </w:tc>
      </w:tr>
      <w:tr w:rsidR="004B4529" w:rsidRPr="006B73CE" w14:paraId="2B2C45FE" w14:textId="77777777" w:rsidTr="004B4529">
        <w:tc>
          <w:tcPr>
            <w:tcW w:w="1861" w:type="pct"/>
            <w:vMerge/>
            <w:tcBorders>
              <w:top w:val="double" w:sz="6" w:space="0" w:color="auto"/>
            </w:tcBorders>
            <w:vAlign w:val="center"/>
            <w:hideMark/>
          </w:tcPr>
          <w:p w14:paraId="4CB1BC94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16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99C472A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1434" w:type="pct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B630872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Girls</w:t>
            </w:r>
          </w:p>
        </w:tc>
        <w:tc>
          <w:tcPr>
            <w:tcW w:w="116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147F6BA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1473" w:type="pct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0D0F3F8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Boys</w:t>
            </w:r>
          </w:p>
        </w:tc>
      </w:tr>
      <w:tr w:rsidR="004B4529" w:rsidRPr="006B73CE" w14:paraId="46F72632" w14:textId="77777777" w:rsidTr="00F100AA">
        <w:tc>
          <w:tcPr>
            <w:tcW w:w="1861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C85D87F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 </w:t>
            </w:r>
          </w:p>
        </w:tc>
        <w:tc>
          <w:tcPr>
            <w:tcW w:w="116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5CF54F5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 </w:t>
            </w:r>
          </w:p>
        </w:tc>
        <w:tc>
          <w:tcPr>
            <w:tcW w:w="390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DFB0628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B</w:t>
            </w:r>
          </w:p>
        </w:tc>
        <w:tc>
          <w:tcPr>
            <w:tcW w:w="729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2280D7D" w14:textId="31C855F1" w:rsidR="004B4529" w:rsidRPr="006B73CE" w:rsidRDefault="00433F06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95% </w:t>
            </w:r>
            <w:r w:rsidR="004B4529" w:rsidRPr="006B73CE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CI</w:t>
            </w:r>
          </w:p>
        </w:tc>
        <w:tc>
          <w:tcPr>
            <w:tcW w:w="315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59A4FE6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p</w:t>
            </w:r>
          </w:p>
        </w:tc>
        <w:tc>
          <w:tcPr>
            <w:tcW w:w="116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BF7FC14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 </w:t>
            </w:r>
          </w:p>
        </w:tc>
        <w:tc>
          <w:tcPr>
            <w:tcW w:w="390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38E56B9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B</w:t>
            </w:r>
          </w:p>
        </w:tc>
        <w:tc>
          <w:tcPr>
            <w:tcW w:w="769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6A1A751" w14:textId="7DE27390" w:rsidR="004B4529" w:rsidRPr="006B73CE" w:rsidRDefault="00433F06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95% </w:t>
            </w:r>
            <w:r w:rsidR="004B4529" w:rsidRPr="006B73CE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CI</w:t>
            </w:r>
          </w:p>
        </w:tc>
        <w:tc>
          <w:tcPr>
            <w:tcW w:w="314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29C7312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p</w:t>
            </w:r>
          </w:p>
        </w:tc>
      </w:tr>
      <w:tr w:rsidR="004B4529" w:rsidRPr="006B73CE" w14:paraId="01174BF9" w14:textId="77777777" w:rsidTr="004B4529">
        <w:tc>
          <w:tcPr>
            <w:tcW w:w="5000" w:type="pct"/>
            <w:gridSpan w:val="9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2812FE6" w14:textId="3C2D199E" w:rsidR="004B4529" w:rsidRPr="006B73CE" w:rsidRDefault="00340010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Fixed Effects</w:t>
            </w:r>
          </w:p>
        </w:tc>
      </w:tr>
      <w:tr w:rsidR="004B4529" w:rsidRPr="006B73CE" w14:paraId="180D8EA6" w14:textId="77777777" w:rsidTr="00F100AA">
        <w:tc>
          <w:tcPr>
            <w:tcW w:w="1861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5CA3285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(Intercept)</w:t>
            </w:r>
          </w:p>
        </w:tc>
        <w:tc>
          <w:tcPr>
            <w:tcW w:w="116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90118D1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390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A220315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11062.80</w:t>
            </w:r>
          </w:p>
        </w:tc>
        <w:tc>
          <w:tcPr>
            <w:tcW w:w="729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5DD31D1" w14:textId="5FE4A7F3" w:rsidR="004B4529" w:rsidRPr="006B73CE" w:rsidRDefault="00433F06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9736.03</w:t>
            </w:r>
            <w:r w:rsidR="007E43C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-</w:t>
            </w:r>
            <w:r w:rsidR="004B4529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12389.58</w:t>
            </w:r>
          </w:p>
        </w:tc>
        <w:tc>
          <w:tcPr>
            <w:tcW w:w="315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1CCFC11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&lt;0.001</w:t>
            </w:r>
          </w:p>
        </w:tc>
        <w:tc>
          <w:tcPr>
            <w:tcW w:w="116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FEEC330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390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5C2C5F4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13106.26</w:t>
            </w:r>
          </w:p>
        </w:tc>
        <w:tc>
          <w:tcPr>
            <w:tcW w:w="769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C31175A" w14:textId="17E91E36" w:rsidR="004B4529" w:rsidRPr="006B73CE" w:rsidRDefault="00433F06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11605.53</w:t>
            </w:r>
            <w:r w:rsidR="007E43C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-</w:t>
            </w: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  <w:r w:rsidR="004B4529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14606.99</w:t>
            </w:r>
          </w:p>
        </w:tc>
        <w:tc>
          <w:tcPr>
            <w:tcW w:w="314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259BF53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&lt;0.001</w:t>
            </w:r>
          </w:p>
        </w:tc>
      </w:tr>
      <w:tr w:rsidR="004B4529" w:rsidRPr="006B73CE" w14:paraId="7A0E4958" w14:textId="77777777" w:rsidTr="00F100AA">
        <w:tc>
          <w:tcPr>
            <w:tcW w:w="1861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B263252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School SES: low (ref: high)</w:t>
            </w:r>
          </w:p>
        </w:tc>
        <w:tc>
          <w:tcPr>
            <w:tcW w:w="116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3656095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390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3372A71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-497.27</w:t>
            </w:r>
          </w:p>
        </w:tc>
        <w:tc>
          <w:tcPr>
            <w:tcW w:w="729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664039F" w14:textId="620C0C1D" w:rsidR="004B4529" w:rsidRPr="006B73CE" w:rsidRDefault="00433F06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-1544.52</w:t>
            </w:r>
            <w:r w:rsidR="007E43C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-</w:t>
            </w:r>
            <w:r w:rsidR="004B4529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549.99</w:t>
            </w:r>
          </w:p>
        </w:tc>
        <w:tc>
          <w:tcPr>
            <w:tcW w:w="315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5EBCB0C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356</w:t>
            </w:r>
          </w:p>
        </w:tc>
        <w:tc>
          <w:tcPr>
            <w:tcW w:w="116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1D94E7F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390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8A52E62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-856.00</w:t>
            </w:r>
          </w:p>
        </w:tc>
        <w:tc>
          <w:tcPr>
            <w:tcW w:w="769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3F1540B" w14:textId="6538B8E2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-1</w:t>
            </w:r>
            <w:r w:rsidR="00433F06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997.47</w:t>
            </w:r>
            <w:r w:rsidR="007E43C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-</w:t>
            </w: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285.47</w:t>
            </w:r>
          </w:p>
        </w:tc>
        <w:tc>
          <w:tcPr>
            <w:tcW w:w="314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C322050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147</w:t>
            </w:r>
          </w:p>
        </w:tc>
      </w:tr>
      <w:tr w:rsidR="004B4529" w:rsidRPr="006B73CE" w14:paraId="54EA9039" w14:textId="77777777" w:rsidTr="00F100AA">
        <w:tc>
          <w:tcPr>
            <w:tcW w:w="1861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1209C39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Site: Vancouver (ref: Ottawa)</w:t>
            </w:r>
          </w:p>
        </w:tc>
        <w:tc>
          <w:tcPr>
            <w:tcW w:w="116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B15F5E0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390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4864A93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729.66</w:t>
            </w:r>
          </w:p>
        </w:tc>
        <w:tc>
          <w:tcPr>
            <w:tcW w:w="729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EE7A5B9" w14:textId="03399186" w:rsidR="004B4529" w:rsidRPr="006B73CE" w:rsidRDefault="00433F06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-515.91</w:t>
            </w:r>
            <w:r w:rsidR="007E43C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-</w:t>
            </w: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  <w:r w:rsidR="004B4529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1975.23</w:t>
            </w:r>
          </w:p>
        </w:tc>
        <w:tc>
          <w:tcPr>
            <w:tcW w:w="315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7CD6627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256</w:t>
            </w:r>
          </w:p>
        </w:tc>
        <w:tc>
          <w:tcPr>
            <w:tcW w:w="116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DD4A5A1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390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1E30BED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-140.80</w:t>
            </w:r>
          </w:p>
        </w:tc>
        <w:tc>
          <w:tcPr>
            <w:tcW w:w="769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E4D2F14" w14:textId="4C19A9F1" w:rsidR="004B4529" w:rsidRPr="006B73CE" w:rsidRDefault="00433F06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-1528.02</w:t>
            </w:r>
            <w:r w:rsidR="007E43C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-</w:t>
            </w:r>
            <w:r w:rsidR="004B4529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1246.43</w:t>
            </w:r>
          </w:p>
        </w:tc>
        <w:tc>
          <w:tcPr>
            <w:tcW w:w="314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2140403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843</w:t>
            </w:r>
          </w:p>
        </w:tc>
      </w:tr>
      <w:tr w:rsidR="004B4529" w:rsidRPr="006B73CE" w14:paraId="3C078055" w14:textId="77777777" w:rsidTr="00F100AA">
        <w:tc>
          <w:tcPr>
            <w:tcW w:w="1861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5ABD032" w14:textId="428464BB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Site: </w:t>
            </w:r>
            <w:proofErr w:type="spellStart"/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Trois</w:t>
            </w:r>
            <w:proofErr w:type="spellEnd"/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-</w:t>
            </w:r>
            <w:r w:rsidR="00340010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="00340010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Rivi</w:t>
            </w:r>
            <w:r w:rsidR="00340010" w:rsidRPr="006B73CE">
              <w:rPr>
                <w:rFonts w:ascii="Times New Roman" w:hAnsi="Times New Roman" w:cs="Times New Roman"/>
                <w:sz w:val="19"/>
                <w:szCs w:val="19"/>
              </w:rPr>
              <w:t>è</w:t>
            </w:r>
            <w:r w:rsidR="00340010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res</w:t>
            </w:r>
            <w:proofErr w:type="spellEnd"/>
          </w:p>
        </w:tc>
        <w:tc>
          <w:tcPr>
            <w:tcW w:w="116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B5EF7D0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390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555C4C0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-272.00</w:t>
            </w:r>
          </w:p>
        </w:tc>
        <w:tc>
          <w:tcPr>
            <w:tcW w:w="729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669B9AA" w14:textId="5290851D" w:rsidR="004B4529" w:rsidRPr="006B73CE" w:rsidRDefault="00433F06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-1602.77</w:t>
            </w:r>
            <w:r w:rsidR="007E43C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-</w:t>
            </w:r>
            <w:r w:rsidR="004B4529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1058.76</w:t>
            </w:r>
          </w:p>
        </w:tc>
        <w:tc>
          <w:tcPr>
            <w:tcW w:w="315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1048647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690</w:t>
            </w:r>
          </w:p>
        </w:tc>
        <w:tc>
          <w:tcPr>
            <w:tcW w:w="116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5A00B43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390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7DCEF65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549.41</w:t>
            </w:r>
          </w:p>
        </w:tc>
        <w:tc>
          <w:tcPr>
            <w:tcW w:w="769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1D8B875" w14:textId="0F99555A" w:rsidR="004B4529" w:rsidRPr="006B73CE" w:rsidRDefault="00433F06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-937.27</w:t>
            </w:r>
            <w:r w:rsidR="007E43C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-</w:t>
            </w:r>
            <w:r w:rsidR="004B4529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2036.10</w:t>
            </w:r>
          </w:p>
        </w:tc>
        <w:tc>
          <w:tcPr>
            <w:tcW w:w="314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2290DE9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472</w:t>
            </w:r>
          </w:p>
        </w:tc>
      </w:tr>
      <w:tr w:rsidR="004B4529" w:rsidRPr="006B73CE" w14:paraId="125DFD23" w14:textId="77777777" w:rsidTr="00F100AA">
        <w:tc>
          <w:tcPr>
            <w:tcW w:w="1861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6D30ACF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Type of urbanization: suburban (ref: urban)</w:t>
            </w:r>
          </w:p>
        </w:tc>
        <w:tc>
          <w:tcPr>
            <w:tcW w:w="116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9525714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390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6E376BB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205.16</w:t>
            </w:r>
          </w:p>
        </w:tc>
        <w:tc>
          <w:tcPr>
            <w:tcW w:w="729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F4E9CF5" w14:textId="0D4F95AA" w:rsidR="004B4529" w:rsidRPr="006B73CE" w:rsidRDefault="00433F06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-1032.49</w:t>
            </w:r>
            <w:r w:rsidR="007E43C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-</w:t>
            </w:r>
            <w:r w:rsidR="004B4529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1442.80</w:t>
            </w:r>
          </w:p>
        </w:tc>
        <w:tc>
          <w:tcPr>
            <w:tcW w:w="315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5E81F3E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747</w:t>
            </w:r>
          </w:p>
        </w:tc>
        <w:tc>
          <w:tcPr>
            <w:tcW w:w="116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5038F39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390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49A67BB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310.01</w:t>
            </w:r>
          </w:p>
        </w:tc>
        <w:tc>
          <w:tcPr>
            <w:tcW w:w="769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28A4B99" w14:textId="086C0629" w:rsidR="004B4529" w:rsidRPr="006B73CE" w:rsidRDefault="00433F06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-1033.50</w:t>
            </w:r>
            <w:r w:rsidR="007E43C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-</w:t>
            </w:r>
            <w:r w:rsidR="004B4529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1653.52</w:t>
            </w:r>
          </w:p>
        </w:tc>
        <w:tc>
          <w:tcPr>
            <w:tcW w:w="314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E82FE2E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653</w:t>
            </w:r>
          </w:p>
        </w:tc>
      </w:tr>
      <w:tr w:rsidR="004B4529" w:rsidRPr="006B73CE" w14:paraId="5C8F3F5C" w14:textId="77777777" w:rsidTr="00F100AA">
        <w:tc>
          <w:tcPr>
            <w:tcW w:w="1861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AC4D3B3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Type of urbanization: rural</w:t>
            </w:r>
          </w:p>
        </w:tc>
        <w:tc>
          <w:tcPr>
            <w:tcW w:w="116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BFA4568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390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B457648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43.31</w:t>
            </w:r>
          </w:p>
        </w:tc>
        <w:tc>
          <w:tcPr>
            <w:tcW w:w="729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2D77747" w14:textId="412D42FF" w:rsidR="004B4529" w:rsidRPr="006B73CE" w:rsidRDefault="00433F06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-1235.78</w:t>
            </w:r>
            <w:r w:rsidR="007E43C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-</w:t>
            </w:r>
            <w:r w:rsidR="004B4529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1322.40</w:t>
            </w:r>
          </w:p>
        </w:tc>
        <w:tc>
          <w:tcPr>
            <w:tcW w:w="315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F07D7CD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947</w:t>
            </w:r>
          </w:p>
        </w:tc>
        <w:tc>
          <w:tcPr>
            <w:tcW w:w="116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AEEBACC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390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3811075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69.00</w:t>
            </w:r>
          </w:p>
        </w:tc>
        <w:tc>
          <w:tcPr>
            <w:tcW w:w="769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9612527" w14:textId="333509AB" w:rsidR="004B4529" w:rsidRPr="006B73CE" w:rsidRDefault="00433F06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-1347.18</w:t>
            </w:r>
            <w:r w:rsidR="007E43C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-</w:t>
            </w:r>
            <w:r w:rsidR="004B4529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1485.17</w:t>
            </w:r>
          </w:p>
        </w:tc>
        <w:tc>
          <w:tcPr>
            <w:tcW w:w="314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EDB4268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924</w:t>
            </w:r>
          </w:p>
        </w:tc>
      </w:tr>
      <w:tr w:rsidR="004B4529" w:rsidRPr="006B73CE" w14:paraId="48A7BFEA" w14:textId="77777777" w:rsidTr="00F100AA">
        <w:tc>
          <w:tcPr>
            <w:tcW w:w="1861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E7E935F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Parental education: high school or less (ref: University)</w:t>
            </w:r>
          </w:p>
        </w:tc>
        <w:tc>
          <w:tcPr>
            <w:tcW w:w="116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8E89361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390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D6AD16B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-205.85</w:t>
            </w:r>
          </w:p>
        </w:tc>
        <w:tc>
          <w:tcPr>
            <w:tcW w:w="729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5F0E644" w14:textId="006FF8DF" w:rsidR="004B4529" w:rsidRPr="006B73CE" w:rsidRDefault="00433F06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-1114.69</w:t>
            </w:r>
            <w:r w:rsidR="007E43C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-</w:t>
            </w:r>
            <w:r w:rsidR="004B4529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702.99</w:t>
            </w:r>
          </w:p>
        </w:tc>
        <w:tc>
          <w:tcPr>
            <w:tcW w:w="315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5BE83DC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659</w:t>
            </w:r>
          </w:p>
        </w:tc>
        <w:tc>
          <w:tcPr>
            <w:tcW w:w="116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8D581DD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390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1E3C757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-345.89</w:t>
            </w:r>
          </w:p>
        </w:tc>
        <w:tc>
          <w:tcPr>
            <w:tcW w:w="769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A631618" w14:textId="14C0B67F" w:rsidR="004B4529" w:rsidRPr="006B73CE" w:rsidRDefault="00433F06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-1671.42</w:t>
            </w:r>
            <w:r w:rsidR="007E43C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-</w:t>
            </w: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  <w:r w:rsidR="004B4529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979.64</w:t>
            </w:r>
          </w:p>
        </w:tc>
        <w:tc>
          <w:tcPr>
            <w:tcW w:w="314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653671F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611</w:t>
            </w:r>
          </w:p>
        </w:tc>
      </w:tr>
      <w:tr w:rsidR="004B4529" w:rsidRPr="006B73CE" w14:paraId="64EFD003" w14:textId="77777777" w:rsidTr="00F100AA">
        <w:tc>
          <w:tcPr>
            <w:tcW w:w="1861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67A61ED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Parental education: college</w:t>
            </w:r>
          </w:p>
        </w:tc>
        <w:tc>
          <w:tcPr>
            <w:tcW w:w="116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00BACD9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390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AF2BBF3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145.19</w:t>
            </w:r>
          </w:p>
        </w:tc>
        <w:tc>
          <w:tcPr>
            <w:tcW w:w="729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D213F2F" w14:textId="62AB3A62" w:rsidR="004B4529" w:rsidRPr="006B73CE" w:rsidRDefault="00433F06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-515.28</w:t>
            </w:r>
            <w:r w:rsidR="007E43C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-</w:t>
            </w:r>
            <w:r w:rsidR="004B4529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805.67</w:t>
            </w:r>
          </w:p>
        </w:tc>
        <w:tc>
          <w:tcPr>
            <w:tcW w:w="315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F81B062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668</w:t>
            </w:r>
          </w:p>
        </w:tc>
        <w:tc>
          <w:tcPr>
            <w:tcW w:w="116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D589649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390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A8A63EF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-267.08</w:t>
            </w:r>
          </w:p>
        </w:tc>
        <w:tc>
          <w:tcPr>
            <w:tcW w:w="769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A289381" w14:textId="4025E3A7" w:rsidR="004B4529" w:rsidRPr="006B73CE" w:rsidRDefault="00433F06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-1128.80</w:t>
            </w:r>
            <w:r w:rsidR="007E43C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-</w:t>
            </w:r>
            <w:r w:rsidR="004B4529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594.63</w:t>
            </w:r>
          </w:p>
        </w:tc>
        <w:tc>
          <w:tcPr>
            <w:tcW w:w="314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1AF80E0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546</w:t>
            </w:r>
          </w:p>
        </w:tc>
      </w:tr>
      <w:tr w:rsidR="004B4529" w:rsidRPr="006B73CE" w14:paraId="516F2E0E" w14:textId="77777777" w:rsidTr="00F100AA">
        <w:tc>
          <w:tcPr>
            <w:tcW w:w="1861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F0BFD99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Age in years (centered)</w:t>
            </w:r>
          </w:p>
        </w:tc>
        <w:tc>
          <w:tcPr>
            <w:tcW w:w="116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A0CAFBF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390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3BF1213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-13.86</w:t>
            </w:r>
          </w:p>
        </w:tc>
        <w:tc>
          <w:tcPr>
            <w:tcW w:w="729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42514A7" w14:textId="5DEBA45B" w:rsidR="004B4529" w:rsidRPr="006B73CE" w:rsidRDefault="00433F06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-291.64</w:t>
            </w:r>
            <w:r w:rsidR="007E43C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-</w:t>
            </w:r>
            <w:r w:rsidR="004B4529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263.91</w:t>
            </w:r>
          </w:p>
        </w:tc>
        <w:tc>
          <w:tcPr>
            <w:tcW w:w="315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D963BE3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922</w:t>
            </w:r>
          </w:p>
        </w:tc>
        <w:tc>
          <w:tcPr>
            <w:tcW w:w="116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784388C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390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67A3ED5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-531.49</w:t>
            </w:r>
          </w:p>
        </w:tc>
        <w:tc>
          <w:tcPr>
            <w:tcW w:w="769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AC9417A" w14:textId="089B5C62" w:rsidR="004B4529" w:rsidRPr="006B73CE" w:rsidRDefault="00433F06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-920.59</w:t>
            </w:r>
            <w:r w:rsidR="007E43C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-</w:t>
            </w: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  <w:r w:rsidR="004B4529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-142.39</w:t>
            </w:r>
          </w:p>
        </w:tc>
        <w:tc>
          <w:tcPr>
            <w:tcW w:w="314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5E1C5D4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0.010</w:t>
            </w:r>
          </w:p>
        </w:tc>
      </w:tr>
      <w:tr w:rsidR="004B4529" w:rsidRPr="006B73CE" w14:paraId="42DC9AA0" w14:textId="77777777" w:rsidTr="00F100AA">
        <w:tc>
          <w:tcPr>
            <w:tcW w:w="1861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146B956" w14:textId="4E4C8679" w:rsidR="004B4529" w:rsidRPr="006B73CE" w:rsidRDefault="00340010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Car ownership: ≥ 2 cars (ref: ≤</w:t>
            </w:r>
            <w:r w:rsidR="004B4529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1 car)</w:t>
            </w:r>
          </w:p>
        </w:tc>
        <w:tc>
          <w:tcPr>
            <w:tcW w:w="116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140E174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390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115BE03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167.39</w:t>
            </w:r>
          </w:p>
        </w:tc>
        <w:tc>
          <w:tcPr>
            <w:tcW w:w="729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A274CA3" w14:textId="340D2BCC" w:rsidR="004B4529" w:rsidRPr="006B73CE" w:rsidRDefault="00433F06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-388.86</w:t>
            </w:r>
            <w:r w:rsidR="007E43C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-</w:t>
            </w:r>
            <w:r w:rsidR="004B4529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723.64</w:t>
            </w:r>
          </w:p>
        </w:tc>
        <w:tc>
          <w:tcPr>
            <w:tcW w:w="315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0B3DC7F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558</w:t>
            </w:r>
          </w:p>
        </w:tc>
        <w:tc>
          <w:tcPr>
            <w:tcW w:w="116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F1EDD13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390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E13F778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343.16</w:t>
            </w:r>
          </w:p>
        </w:tc>
        <w:tc>
          <w:tcPr>
            <w:tcW w:w="769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F09A112" w14:textId="4B33BF7E" w:rsidR="004B4529" w:rsidRPr="006B73CE" w:rsidRDefault="00433F06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-440.42</w:t>
            </w:r>
            <w:r w:rsidR="007E43C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-</w:t>
            </w: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  <w:r w:rsidR="004B4529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1126.74</w:t>
            </w:r>
          </w:p>
        </w:tc>
        <w:tc>
          <w:tcPr>
            <w:tcW w:w="314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F74E75B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394</w:t>
            </w:r>
          </w:p>
        </w:tc>
      </w:tr>
      <w:tr w:rsidR="004B4529" w:rsidRPr="006B73CE" w14:paraId="4BA472B3" w14:textId="77777777" w:rsidTr="00F100AA">
        <w:tc>
          <w:tcPr>
            <w:tcW w:w="1861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424BCAD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Home ownership: yes (ref: no)</w:t>
            </w:r>
          </w:p>
        </w:tc>
        <w:tc>
          <w:tcPr>
            <w:tcW w:w="116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066F671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390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9090C5D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167.86</w:t>
            </w:r>
          </w:p>
        </w:tc>
        <w:tc>
          <w:tcPr>
            <w:tcW w:w="729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B2C3847" w14:textId="78560ACC" w:rsidR="004B4529" w:rsidRPr="006B73CE" w:rsidRDefault="00433F06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-494.43</w:t>
            </w:r>
            <w:r w:rsidR="007E43C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-</w:t>
            </w:r>
            <w:r w:rsidR="004B4529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830.15</w:t>
            </w:r>
          </w:p>
        </w:tc>
        <w:tc>
          <w:tcPr>
            <w:tcW w:w="315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A77FC99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621</w:t>
            </w:r>
          </w:p>
        </w:tc>
        <w:tc>
          <w:tcPr>
            <w:tcW w:w="116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822365A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390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38BDA16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64.04</w:t>
            </w:r>
          </w:p>
        </w:tc>
        <w:tc>
          <w:tcPr>
            <w:tcW w:w="769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73A4B18" w14:textId="1B461ED7" w:rsidR="004B4529" w:rsidRPr="006B73CE" w:rsidRDefault="00433F06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-870.00</w:t>
            </w:r>
            <w:r w:rsidR="007E43C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-</w:t>
            </w: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  <w:r w:rsidR="004B4529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998.07</w:t>
            </w:r>
          </w:p>
        </w:tc>
        <w:tc>
          <w:tcPr>
            <w:tcW w:w="314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25FAE0A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894</w:t>
            </w:r>
          </w:p>
        </w:tc>
      </w:tr>
      <w:tr w:rsidR="004B4529" w:rsidRPr="006B73CE" w14:paraId="369DB1DD" w14:textId="77777777" w:rsidTr="004B4529">
        <w:tc>
          <w:tcPr>
            <w:tcW w:w="5000" w:type="pct"/>
            <w:gridSpan w:val="9"/>
            <w:tcMar>
              <w:top w:w="120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7ED11849" w14:textId="1BDBBC03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 xml:space="preserve">Random </w:t>
            </w:r>
            <w:r w:rsidR="00340010" w:rsidRPr="006B73CE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Effects</w:t>
            </w:r>
          </w:p>
        </w:tc>
      </w:tr>
      <w:tr w:rsidR="004B4529" w:rsidRPr="006B73CE" w14:paraId="1EB5A811" w14:textId="77777777" w:rsidTr="004B4529">
        <w:tc>
          <w:tcPr>
            <w:tcW w:w="1861" w:type="pct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5ABD432D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σ</w:t>
            </w: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</w:rPr>
              <w:t>2</w:t>
            </w:r>
          </w:p>
        </w:tc>
        <w:tc>
          <w:tcPr>
            <w:tcW w:w="116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9C6F1A9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1434" w:type="pct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5031B1D7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10608389.460</w:t>
            </w:r>
          </w:p>
        </w:tc>
        <w:tc>
          <w:tcPr>
            <w:tcW w:w="116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D806FF5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1473" w:type="pct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6353BE3A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15340797.774</w:t>
            </w:r>
          </w:p>
        </w:tc>
      </w:tr>
      <w:tr w:rsidR="004B4529" w:rsidRPr="006B73CE" w14:paraId="36646EBA" w14:textId="77777777" w:rsidTr="004B4529">
        <w:tc>
          <w:tcPr>
            <w:tcW w:w="1861" w:type="pct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39FD445B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τ</w:t>
            </w: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</w:rPr>
              <w:t xml:space="preserve">00, </w:t>
            </w:r>
            <w:proofErr w:type="spellStart"/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</w:rPr>
              <w:t>School_ID</w:t>
            </w:r>
            <w:proofErr w:type="spellEnd"/>
          </w:p>
        </w:tc>
        <w:tc>
          <w:tcPr>
            <w:tcW w:w="116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4342908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1434" w:type="pct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2016E6CF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1842958.580</w:t>
            </w:r>
          </w:p>
        </w:tc>
        <w:tc>
          <w:tcPr>
            <w:tcW w:w="116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9A150F1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1473" w:type="pct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2CAAFACE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1694874.092</w:t>
            </w:r>
          </w:p>
        </w:tc>
      </w:tr>
      <w:tr w:rsidR="004B4529" w:rsidRPr="006B73CE" w14:paraId="2D3C936B" w14:textId="77777777" w:rsidTr="004B4529">
        <w:tc>
          <w:tcPr>
            <w:tcW w:w="1861" w:type="pct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45F8B0C2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N</w:t>
            </w: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</w:rPr>
              <w:t>School_ID</w:t>
            </w:r>
            <w:proofErr w:type="spellEnd"/>
          </w:p>
        </w:tc>
        <w:tc>
          <w:tcPr>
            <w:tcW w:w="116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0A1DE7C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1434" w:type="pct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0CE13D5A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37</w:t>
            </w:r>
          </w:p>
        </w:tc>
        <w:tc>
          <w:tcPr>
            <w:tcW w:w="116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7FB5460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1473" w:type="pct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3FE0C6EF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37</w:t>
            </w:r>
          </w:p>
        </w:tc>
      </w:tr>
      <w:tr w:rsidR="004B4529" w:rsidRPr="006B73CE" w14:paraId="737065FA" w14:textId="77777777" w:rsidTr="004B4529">
        <w:tc>
          <w:tcPr>
            <w:tcW w:w="1861" w:type="pct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07F04C7C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ICC</w:t>
            </w: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</w:rPr>
              <w:t>School_ID</w:t>
            </w:r>
            <w:proofErr w:type="spellEnd"/>
          </w:p>
        </w:tc>
        <w:tc>
          <w:tcPr>
            <w:tcW w:w="116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8B2F801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1434" w:type="pct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74E118B9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148</w:t>
            </w:r>
          </w:p>
        </w:tc>
        <w:tc>
          <w:tcPr>
            <w:tcW w:w="116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A7E73A7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1473" w:type="pct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6027D703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099</w:t>
            </w:r>
          </w:p>
        </w:tc>
      </w:tr>
      <w:tr w:rsidR="004B4529" w:rsidRPr="006B73CE" w14:paraId="4955DE41" w14:textId="77777777" w:rsidTr="004B4529">
        <w:tc>
          <w:tcPr>
            <w:tcW w:w="1861" w:type="pct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3A052A7F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Observations</w:t>
            </w:r>
          </w:p>
        </w:tc>
        <w:tc>
          <w:tcPr>
            <w:tcW w:w="116" w:type="pct"/>
            <w:tcBorders>
              <w:top w:val="single" w:sz="6" w:space="0" w:color="auto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33C1B95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1434" w:type="pct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63FB0DFA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684</w:t>
            </w:r>
          </w:p>
        </w:tc>
        <w:tc>
          <w:tcPr>
            <w:tcW w:w="116" w:type="pct"/>
            <w:tcBorders>
              <w:top w:val="single" w:sz="6" w:space="0" w:color="auto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1540A8F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1473" w:type="pct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0025E885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502</w:t>
            </w:r>
          </w:p>
        </w:tc>
      </w:tr>
      <w:tr w:rsidR="004B4529" w:rsidRPr="006B73CE" w14:paraId="4F150C68" w14:textId="77777777" w:rsidTr="004B4529">
        <w:tc>
          <w:tcPr>
            <w:tcW w:w="1861" w:type="pct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7E3C3655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R</w:t>
            </w: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</w:rPr>
              <w:t>2</w:t>
            </w: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/ Ω</w:t>
            </w: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</w:rPr>
              <w:t>0</w:t>
            </w: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</w:rPr>
              <w:t>2</w:t>
            </w:r>
          </w:p>
        </w:tc>
        <w:tc>
          <w:tcPr>
            <w:tcW w:w="116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6FD577C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1434" w:type="pct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20120C96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192 / 0.182</w:t>
            </w:r>
          </w:p>
        </w:tc>
        <w:tc>
          <w:tcPr>
            <w:tcW w:w="116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F79967A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1473" w:type="pct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268ECB2C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170 / 0.154</w:t>
            </w:r>
          </w:p>
        </w:tc>
      </w:tr>
      <w:tr w:rsidR="004B4529" w:rsidRPr="006B73CE" w14:paraId="7816C20F" w14:textId="77777777" w:rsidTr="004B4529">
        <w:tc>
          <w:tcPr>
            <w:tcW w:w="1861" w:type="pct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7589DF2C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AIC</w:t>
            </w:r>
          </w:p>
        </w:tc>
        <w:tc>
          <w:tcPr>
            <w:tcW w:w="116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543A2AE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1434" w:type="pct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4EC4C540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13082.747</w:t>
            </w:r>
          </w:p>
        </w:tc>
        <w:tc>
          <w:tcPr>
            <w:tcW w:w="116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DD0127F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1473" w:type="pct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626281B4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9788.602</w:t>
            </w:r>
          </w:p>
        </w:tc>
      </w:tr>
      <w:tr w:rsidR="004B4529" w:rsidRPr="006B73CE" w14:paraId="552EB2A3" w14:textId="77777777" w:rsidTr="004B4529">
        <w:tc>
          <w:tcPr>
            <w:tcW w:w="1861" w:type="pct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1C1FBA54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Deviance</w:t>
            </w:r>
          </w:p>
        </w:tc>
        <w:tc>
          <w:tcPr>
            <w:tcW w:w="116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83BEC2E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1434" w:type="pct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7DE05502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13056.747</w:t>
            </w:r>
          </w:p>
        </w:tc>
        <w:tc>
          <w:tcPr>
            <w:tcW w:w="116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22A25B0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1473" w:type="pct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45F4A36F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9762.602</w:t>
            </w:r>
          </w:p>
        </w:tc>
      </w:tr>
    </w:tbl>
    <w:p w14:paraId="732B53FB" w14:textId="35416964" w:rsidR="007F22E3" w:rsidRPr="006B73CE" w:rsidRDefault="00F100AA" w:rsidP="00F100AA">
      <w:pPr>
        <w:spacing w:after="0" w:line="480" w:lineRule="auto"/>
        <w:rPr>
          <w:rFonts w:ascii="Times New Roman" w:hAnsi="Times New Roman" w:cs="Times New Roman"/>
          <w:b/>
          <w:sz w:val="19"/>
          <w:szCs w:val="19"/>
        </w:rPr>
        <w:sectPr w:rsidR="007F22E3" w:rsidRPr="006B73CE" w:rsidSect="00647617">
          <w:pgSz w:w="15840" w:h="12240" w:orient="landscape"/>
          <w:pgMar w:top="720" w:right="720" w:bottom="720" w:left="72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19"/>
          <w:szCs w:val="19"/>
        </w:rPr>
        <w:lastRenderedPageBreak/>
        <w:t xml:space="preserve">B, Unstandardized beta coefficient; </w:t>
      </w:r>
      <w:r w:rsidRPr="004C224F">
        <w:rPr>
          <w:rFonts w:ascii="Times New Roman" w:hAnsi="Times New Roman" w:cs="Times New Roman"/>
          <w:sz w:val="19"/>
          <w:szCs w:val="19"/>
        </w:rPr>
        <w:t>CI, Confidence interval;</w:t>
      </w:r>
      <w:r>
        <w:rPr>
          <w:rFonts w:ascii="Times New Roman" w:hAnsi="Times New Roman" w:cs="Times New Roman"/>
          <w:sz w:val="19"/>
          <w:szCs w:val="19"/>
        </w:rPr>
        <w:t xml:space="preserve"> p, p-value;</w:t>
      </w:r>
      <w:r w:rsidRPr="004C224F">
        <w:rPr>
          <w:rFonts w:ascii="Times New Roman" w:hAnsi="Times New Roman" w:cs="Times New Roman"/>
          <w:sz w:val="19"/>
          <w:szCs w:val="19"/>
        </w:rPr>
        <w:t xml:space="preserve"> SES, Socioeconomic status;</w:t>
      </w:r>
      <w:r>
        <w:rPr>
          <w:rFonts w:ascii="Times New Roman" w:hAnsi="Times New Roman" w:cs="Times New Roman"/>
          <w:sz w:val="19"/>
          <w:szCs w:val="19"/>
        </w:rPr>
        <w:t xml:space="preserve"> </w:t>
      </w:r>
      <w:r w:rsidRPr="00D818E7">
        <w:rPr>
          <w:rFonts w:ascii="Times New Roman" w:eastAsia="Times New Roman" w:hAnsi="Times New Roman" w:cs="Times New Roman"/>
          <w:sz w:val="19"/>
          <w:szCs w:val="19"/>
        </w:rPr>
        <w:t>σ</w:t>
      </w:r>
      <w:r w:rsidRPr="00D818E7">
        <w:rPr>
          <w:rFonts w:ascii="Times New Roman" w:eastAsia="Times New Roman" w:hAnsi="Times New Roman" w:cs="Times New Roman"/>
          <w:sz w:val="19"/>
          <w:szCs w:val="19"/>
          <w:vertAlign w:val="superscript"/>
        </w:rPr>
        <w:t>2</w:t>
      </w:r>
      <w:r w:rsidRPr="00D818E7">
        <w:rPr>
          <w:rFonts w:ascii="Times New Roman" w:eastAsia="Times New Roman" w:hAnsi="Times New Roman" w:cs="Times New Roman"/>
          <w:sz w:val="19"/>
          <w:szCs w:val="19"/>
        </w:rPr>
        <w:t xml:space="preserve">, variance within cluster groups (schools); </w:t>
      </w:r>
      <w:r w:rsidRPr="004C224F">
        <w:rPr>
          <w:rFonts w:ascii="Times New Roman" w:hAnsi="Times New Roman" w:cs="Times New Roman"/>
          <w:sz w:val="19"/>
          <w:szCs w:val="19"/>
        </w:rPr>
        <w:t xml:space="preserve"> </w:t>
      </w:r>
      <w:r w:rsidRPr="004C224F">
        <w:rPr>
          <w:rFonts w:ascii="Times New Roman" w:eastAsia="Times New Roman" w:hAnsi="Times New Roman" w:cs="Times New Roman"/>
          <w:sz w:val="19"/>
          <w:szCs w:val="19"/>
        </w:rPr>
        <w:t>τ</w:t>
      </w:r>
      <w:r w:rsidRPr="004C224F">
        <w:rPr>
          <w:rFonts w:ascii="Times New Roman" w:eastAsia="Times New Roman" w:hAnsi="Times New Roman" w:cs="Times New Roman"/>
          <w:sz w:val="19"/>
          <w:szCs w:val="19"/>
          <w:vertAlign w:val="subscript"/>
        </w:rPr>
        <w:t>00</w:t>
      </w:r>
      <w:r w:rsidRPr="004C224F">
        <w:rPr>
          <w:rFonts w:ascii="Times New Roman" w:eastAsia="Times New Roman" w:hAnsi="Times New Roman" w:cs="Times New Roman"/>
          <w:sz w:val="19"/>
          <w:szCs w:val="19"/>
        </w:rPr>
        <w:t>, variance within the dependent variable between schools</w:t>
      </w:r>
      <w:r w:rsidRPr="004C224F">
        <w:rPr>
          <w:rFonts w:ascii="Times New Roman" w:hAnsi="Times New Roman" w:cs="Times New Roman"/>
          <w:sz w:val="19"/>
          <w:szCs w:val="19"/>
        </w:rPr>
        <w:t>;</w:t>
      </w:r>
      <w:r>
        <w:rPr>
          <w:rFonts w:ascii="Times New Roman" w:hAnsi="Times New Roman" w:cs="Times New Roman"/>
          <w:sz w:val="19"/>
          <w:szCs w:val="19"/>
        </w:rPr>
        <w:t xml:space="preserve"> N, Number of schools;</w:t>
      </w:r>
      <w:r w:rsidRPr="004C224F">
        <w:rPr>
          <w:rFonts w:ascii="Times New Roman" w:hAnsi="Times New Roman" w:cs="Times New Roman"/>
          <w:sz w:val="19"/>
          <w:szCs w:val="19"/>
        </w:rPr>
        <w:t xml:space="preserve"> ICC, </w:t>
      </w:r>
      <w:proofErr w:type="spellStart"/>
      <w:r w:rsidRPr="004C224F">
        <w:rPr>
          <w:rFonts w:ascii="Times New Roman" w:hAnsi="Times New Roman" w:cs="Times New Roman"/>
          <w:sz w:val="19"/>
          <w:szCs w:val="19"/>
        </w:rPr>
        <w:t>Intraclass</w:t>
      </w:r>
      <w:proofErr w:type="spellEnd"/>
      <w:r w:rsidRPr="004C224F">
        <w:rPr>
          <w:rFonts w:ascii="Times New Roman" w:hAnsi="Times New Roman" w:cs="Times New Roman"/>
          <w:sz w:val="19"/>
          <w:szCs w:val="19"/>
        </w:rPr>
        <w:t xml:space="preserve"> correlation coefficient;</w:t>
      </w:r>
      <w:r>
        <w:rPr>
          <w:rFonts w:ascii="Times New Roman" w:hAnsi="Times New Roman" w:cs="Times New Roman"/>
          <w:sz w:val="19"/>
          <w:szCs w:val="19"/>
        </w:rPr>
        <w:t xml:space="preserve"> </w:t>
      </w:r>
      <w:r w:rsidRPr="00D818E7">
        <w:rPr>
          <w:rFonts w:ascii="Times New Roman" w:eastAsia="Times New Roman" w:hAnsi="Times New Roman" w:cs="Times New Roman"/>
          <w:sz w:val="19"/>
          <w:szCs w:val="19"/>
        </w:rPr>
        <w:t>R</w:t>
      </w:r>
      <w:r w:rsidRPr="00D818E7">
        <w:rPr>
          <w:rFonts w:ascii="Times New Roman" w:eastAsia="Times New Roman" w:hAnsi="Times New Roman" w:cs="Times New Roman"/>
          <w:sz w:val="19"/>
          <w:szCs w:val="19"/>
          <w:vertAlign w:val="superscript"/>
        </w:rPr>
        <w:t>2</w:t>
      </w:r>
      <w:r w:rsidRPr="00D818E7">
        <w:rPr>
          <w:rFonts w:ascii="Times New Roman" w:eastAsia="Times New Roman" w:hAnsi="Times New Roman" w:cs="Times New Roman"/>
          <w:sz w:val="19"/>
          <w:szCs w:val="19"/>
        </w:rPr>
        <w:t> / Ω</w:t>
      </w:r>
      <w:r w:rsidRPr="00D818E7">
        <w:rPr>
          <w:rFonts w:ascii="Times New Roman" w:eastAsia="Times New Roman" w:hAnsi="Times New Roman" w:cs="Times New Roman"/>
          <w:sz w:val="19"/>
          <w:szCs w:val="19"/>
          <w:vertAlign w:val="subscript"/>
        </w:rPr>
        <w:t>0</w:t>
      </w:r>
      <w:r w:rsidRPr="00D818E7">
        <w:rPr>
          <w:rFonts w:ascii="Times New Roman" w:eastAsia="Times New Roman" w:hAnsi="Times New Roman" w:cs="Times New Roman"/>
          <w:sz w:val="19"/>
          <w:szCs w:val="19"/>
          <w:vertAlign w:val="superscript"/>
        </w:rPr>
        <w:t>2</w:t>
      </w:r>
      <w:r w:rsidRPr="00D818E7">
        <w:rPr>
          <w:rFonts w:ascii="Times New Roman" w:eastAsia="Times New Roman" w:hAnsi="Times New Roman" w:cs="Times New Roman"/>
          <w:sz w:val="19"/>
          <w:szCs w:val="19"/>
        </w:rPr>
        <w:t>, pseudo R</w:t>
      </w:r>
      <w:r w:rsidRPr="00D818E7">
        <w:rPr>
          <w:rFonts w:ascii="Times New Roman" w:eastAsia="Times New Roman" w:hAnsi="Times New Roman" w:cs="Times New Roman"/>
          <w:sz w:val="19"/>
          <w:szCs w:val="19"/>
          <w:vertAlign w:val="superscript"/>
        </w:rPr>
        <w:t>2</w:t>
      </w:r>
      <w:r w:rsidRPr="00D818E7">
        <w:rPr>
          <w:rFonts w:ascii="Times New Roman" w:eastAsia="Times New Roman" w:hAnsi="Times New Roman" w:cs="Times New Roman"/>
          <w:sz w:val="19"/>
          <w:szCs w:val="19"/>
        </w:rPr>
        <w:t xml:space="preserve"> estimates</w:t>
      </w:r>
      <w:r>
        <w:rPr>
          <w:rFonts w:ascii="Times New Roman" w:eastAsia="Times New Roman" w:hAnsi="Times New Roman" w:cs="Times New Roman"/>
          <w:sz w:val="19"/>
          <w:szCs w:val="19"/>
        </w:rPr>
        <w:t xml:space="preserve">; </w:t>
      </w:r>
      <w:r w:rsidRPr="004C224F">
        <w:rPr>
          <w:rFonts w:ascii="Times New Roman" w:eastAsia="Times New Roman" w:hAnsi="Times New Roman" w:cs="Times New Roman"/>
          <w:sz w:val="19"/>
          <w:szCs w:val="19"/>
        </w:rPr>
        <w:t xml:space="preserve">AIC, </w:t>
      </w:r>
      <w:proofErr w:type="spellStart"/>
      <w:r w:rsidRPr="004C224F">
        <w:rPr>
          <w:rFonts w:ascii="Times New Roman" w:eastAsia="Times New Roman" w:hAnsi="Times New Roman" w:cs="Times New Roman"/>
          <w:sz w:val="19"/>
          <w:szCs w:val="19"/>
        </w:rPr>
        <w:t>Akaike</w:t>
      </w:r>
      <w:proofErr w:type="spellEnd"/>
      <w:r w:rsidRPr="004C224F">
        <w:rPr>
          <w:rFonts w:ascii="Times New Roman" w:eastAsia="Times New Roman" w:hAnsi="Times New Roman" w:cs="Times New Roman"/>
          <w:sz w:val="19"/>
          <w:szCs w:val="19"/>
        </w:rPr>
        <w:t xml:space="preserve"> information criterion</w:t>
      </w:r>
    </w:p>
    <w:p w14:paraId="7246B08C" w14:textId="3BB9B964" w:rsidR="00AD65E8" w:rsidRPr="006B73CE" w:rsidRDefault="00AD65E8" w:rsidP="00AD65E8">
      <w:pPr>
        <w:spacing w:after="0" w:line="240" w:lineRule="auto"/>
        <w:rPr>
          <w:rFonts w:ascii="Times New Roman" w:hAnsi="Times New Roman" w:cs="Times New Roman"/>
          <w:sz w:val="19"/>
          <w:szCs w:val="19"/>
        </w:rPr>
      </w:pPr>
      <w:r w:rsidRPr="006B73CE">
        <w:rPr>
          <w:rFonts w:ascii="Times New Roman" w:hAnsi="Times New Roman" w:cs="Times New Roman"/>
          <w:b/>
          <w:sz w:val="19"/>
          <w:szCs w:val="19"/>
        </w:rPr>
        <w:lastRenderedPageBreak/>
        <w:t xml:space="preserve">Table </w:t>
      </w:r>
      <w:r w:rsidR="001A3696" w:rsidRPr="006B73CE">
        <w:rPr>
          <w:rFonts w:ascii="Times New Roman" w:hAnsi="Times New Roman" w:cs="Times New Roman"/>
          <w:b/>
          <w:sz w:val="19"/>
          <w:szCs w:val="19"/>
        </w:rPr>
        <w:t>S6</w:t>
      </w:r>
      <w:r w:rsidRPr="006B73CE">
        <w:rPr>
          <w:rFonts w:ascii="Times New Roman" w:hAnsi="Times New Roman" w:cs="Times New Roman"/>
          <w:b/>
          <w:sz w:val="19"/>
          <w:szCs w:val="19"/>
        </w:rPr>
        <w:t>.</w:t>
      </w:r>
      <w:r w:rsidRPr="006B73CE">
        <w:rPr>
          <w:rFonts w:ascii="Times New Roman" w:hAnsi="Times New Roman" w:cs="Times New Roman"/>
          <w:sz w:val="19"/>
          <w:szCs w:val="19"/>
        </w:rPr>
        <w:t xml:space="preserve"> Relationship between area-level SES and type of urbanization with average minutes of MVPA per day. </w:t>
      </w:r>
    </w:p>
    <w:tbl>
      <w:tblPr>
        <w:tblW w:w="5000" w:type="pct"/>
        <w:tblBorders>
          <w:bottom w:val="doub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203"/>
        <w:gridCol w:w="385"/>
        <w:gridCol w:w="899"/>
        <w:gridCol w:w="1763"/>
        <w:gridCol w:w="1051"/>
        <w:gridCol w:w="386"/>
        <w:gridCol w:w="899"/>
        <w:gridCol w:w="1763"/>
        <w:gridCol w:w="1051"/>
      </w:tblGrid>
      <w:tr w:rsidR="004B4529" w:rsidRPr="006B73CE" w14:paraId="6F70C76C" w14:textId="77777777" w:rsidTr="004B4529">
        <w:tc>
          <w:tcPr>
            <w:tcW w:w="2154" w:type="pct"/>
            <w:vMerge w:val="restart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D4DC82B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Independent variables</w:t>
            </w:r>
          </w:p>
        </w:tc>
        <w:tc>
          <w:tcPr>
            <w:tcW w:w="2846" w:type="pct"/>
            <w:gridSpan w:val="8"/>
            <w:tcBorders>
              <w:top w:val="double" w:sz="6" w:space="0" w:color="auto"/>
              <w:bottom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C04CE72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Dependent variable: MVPA per day</w:t>
            </w:r>
          </w:p>
        </w:tc>
      </w:tr>
      <w:tr w:rsidR="004B4529" w:rsidRPr="006B73CE" w14:paraId="6CDAB770" w14:textId="77777777" w:rsidTr="004B4529">
        <w:tc>
          <w:tcPr>
            <w:tcW w:w="2154" w:type="pct"/>
            <w:vMerge/>
            <w:tcBorders>
              <w:top w:val="double" w:sz="6" w:space="0" w:color="auto"/>
            </w:tcBorders>
            <w:vAlign w:val="center"/>
            <w:hideMark/>
          </w:tcPr>
          <w:p w14:paraId="549F7C89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34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57968D1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1289" w:type="pct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DB6D39F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Girls</w:t>
            </w:r>
          </w:p>
        </w:tc>
        <w:tc>
          <w:tcPr>
            <w:tcW w:w="134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9E14F5C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1289" w:type="pct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3AE32AC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Boys</w:t>
            </w:r>
          </w:p>
        </w:tc>
      </w:tr>
      <w:tr w:rsidR="004B4529" w:rsidRPr="006B73CE" w14:paraId="40E61DCC" w14:textId="77777777" w:rsidTr="004B4529">
        <w:tc>
          <w:tcPr>
            <w:tcW w:w="2154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DBC446B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 </w:t>
            </w:r>
          </w:p>
        </w:tc>
        <w:tc>
          <w:tcPr>
            <w:tcW w:w="134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A9972BE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 </w:t>
            </w:r>
          </w:p>
        </w:tc>
        <w:tc>
          <w:tcPr>
            <w:tcW w:w="31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BD3D3DD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B</w:t>
            </w:r>
          </w:p>
        </w:tc>
        <w:tc>
          <w:tcPr>
            <w:tcW w:w="61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873B442" w14:textId="314FE716" w:rsidR="004B4529" w:rsidRPr="006B73CE" w:rsidRDefault="00433F06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95% </w:t>
            </w:r>
            <w:r w:rsidR="004B4529" w:rsidRPr="006B73CE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CI</w:t>
            </w:r>
          </w:p>
        </w:tc>
        <w:tc>
          <w:tcPr>
            <w:tcW w:w="365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9D6FBD4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p</w:t>
            </w:r>
          </w:p>
        </w:tc>
        <w:tc>
          <w:tcPr>
            <w:tcW w:w="134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787C22B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 </w:t>
            </w:r>
          </w:p>
        </w:tc>
        <w:tc>
          <w:tcPr>
            <w:tcW w:w="31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E30B067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B</w:t>
            </w:r>
          </w:p>
        </w:tc>
        <w:tc>
          <w:tcPr>
            <w:tcW w:w="61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CEC55E1" w14:textId="0D2B1B7F" w:rsidR="004B4529" w:rsidRPr="006B73CE" w:rsidRDefault="00433F06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95% </w:t>
            </w:r>
            <w:r w:rsidR="004B4529" w:rsidRPr="006B73CE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CI</w:t>
            </w:r>
          </w:p>
        </w:tc>
        <w:tc>
          <w:tcPr>
            <w:tcW w:w="365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1A77951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p</w:t>
            </w:r>
          </w:p>
        </w:tc>
      </w:tr>
      <w:tr w:rsidR="004B4529" w:rsidRPr="006B73CE" w14:paraId="68C64ABD" w14:textId="77777777" w:rsidTr="004B4529">
        <w:tc>
          <w:tcPr>
            <w:tcW w:w="5000" w:type="pct"/>
            <w:gridSpan w:val="9"/>
            <w:tcBorders>
              <w:top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712013C" w14:textId="01D4473C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 xml:space="preserve">Fixed </w:t>
            </w:r>
            <w:r w:rsidR="00340010" w:rsidRPr="006B73CE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Effects</w:t>
            </w:r>
          </w:p>
        </w:tc>
      </w:tr>
      <w:tr w:rsidR="004B4529" w:rsidRPr="006B73CE" w14:paraId="13A551FC" w14:textId="77777777" w:rsidTr="004B4529">
        <w:tc>
          <w:tcPr>
            <w:tcW w:w="2154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A2E1CBD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(Intercept)</w:t>
            </w:r>
          </w:p>
        </w:tc>
        <w:tc>
          <w:tcPr>
            <w:tcW w:w="134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6113D99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31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E75069A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57.23</w:t>
            </w:r>
          </w:p>
        </w:tc>
        <w:tc>
          <w:tcPr>
            <w:tcW w:w="61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A8B0AB4" w14:textId="6C19DE51" w:rsidR="004B4529" w:rsidRPr="006B73CE" w:rsidRDefault="00433F06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49.49</w:t>
            </w:r>
            <w:r w:rsidR="007E43C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-</w:t>
            </w: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  <w:r w:rsidR="004B4529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64.97</w:t>
            </w:r>
          </w:p>
        </w:tc>
        <w:tc>
          <w:tcPr>
            <w:tcW w:w="365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3265D2F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&lt;0.001</w:t>
            </w:r>
          </w:p>
        </w:tc>
        <w:tc>
          <w:tcPr>
            <w:tcW w:w="134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1D1739E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31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B4D604D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66.39</w:t>
            </w:r>
          </w:p>
        </w:tc>
        <w:tc>
          <w:tcPr>
            <w:tcW w:w="61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27423BE" w14:textId="2F675CE6" w:rsidR="004B4529" w:rsidRPr="006B73CE" w:rsidRDefault="00433F06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56.35</w:t>
            </w:r>
            <w:r w:rsidR="007E43C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-</w:t>
            </w:r>
            <w:r w:rsidR="004B4529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76.43</w:t>
            </w:r>
          </w:p>
        </w:tc>
        <w:tc>
          <w:tcPr>
            <w:tcW w:w="365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C8C0B96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&lt;0.001</w:t>
            </w:r>
          </w:p>
        </w:tc>
      </w:tr>
      <w:tr w:rsidR="004B4529" w:rsidRPr="006B73CE" w14:paraId="556AC575" w14:textId="77777777" w:rsidTr="004B4529">
        <w:tc>
          <w:tcPr>
            <w:tcW w:w="2154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846F7E1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School SES: low (ref: high)</w:t>
            </w:r>
          </w:p>
        </w:tc>
        <w:tc>
          <w:tcPr>
            <w:tcW w:w="134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5A04994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31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133A09C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-2.63</w:t>
            </w:r>
          </w:p>
        </w:tc>
        <w:tc>
          <w:tcPr>
            <w:tcW w:w="61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4A56573" w14:textId="3772BCD1" w:rsidR="004B4529" w:rsidRPr="006B73CE" w:rsidRDefault="00433F06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-8.74</w:t>
            </w:r>
            <w:r w:rsidR="007E43C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-</w:t>
            </w:r>
            <w:r w:rsidR="004B4529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3.48</w:t>
            </w:r>
          </w:p>
        </w:tc>
        <w:tc>
          <w:tcPr>
            <w:tcW w:w="365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831D262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402</w:t>
            </w:r>
          </w:p>
        </w:tc>
        <w:tc>
          <w:tcPr>
            <w:tcW w:w="134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A60B8C4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31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B9D15C2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-3.20</w:t>
            </w:r>
          </w:p>
        </w:tc>
        <w:tc>
          <w:tcPr>
            <w:tcW w:w="61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458BC85" w14:textId="2B63A93D" w:rsidR="004B4529" w:rsidRPr="006B73CE" w:rsidRDefault="00433F06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-10.86</w:t>
            </w:r>
            <w:r w:rsidR="007E43C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-</w:t>
            </w:r>
            <w:r w:rsidR="004B4529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4.47</w:t>
            </w:r>
          </w:p>
        </w:tc>
        <w:tc>
          <w:tcPr>
            <w:tcW w:w="365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B451CB2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417</w:t>
            </w:r>
          </w:p>
        </w:tc>
      </w:tr>
      <w:tr w:rsidR="004B4529" w:rsidRPr="006B73CE" w14:paraId="3AF0FC76" w14:textId="77777777" w:rsidTr="004B4529">
        <w:tc>
          <w:tcPr>
            <w:tcW w:w="2154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C260FD0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Site: Vancouver (ref: Ottawa)</w:t>
            </w:r>
          </w:p>
        </w:tc>
        <w:tc>
          <w:tcPr>
            <w:tcW w:w="134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B39977F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31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B75C392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5.52</w:t>
            </w:r>
          </w:p>
        </w:tc>
        <w:tc>
          <w:tcPr>
            <w:tcW w:w="61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FDC891C" w14:textId="47C26D46" w:rsidR="004B4529" w:rsidRPr="006B73CE" w:rsidRDefault="00433F06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-1.74</w:t>
            </w:r>
            <w:r w:rsidR="007E43C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-</w:t>
            </w:r>
            <w:r w:rsidR="004B4529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12.78</w:t>
            </w:r>
          </w:p>
        </w:tc>
        <w:tc>
          <w:tcPr>
            <w:tcW w:w="365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A84E58A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142</w:t>
            </w:r>
          </w:p>
        </w:tc>
        <w:tc>
          <w:tcPr>
            <w:tcW w:w="134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766CE66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31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E091524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2.26</w:t>
            </w:r>
          </w:p>
        </w:tc>
        <w:tc>
          <w:tcPr>
            <w:tcW w:w="61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D7CEA1B" w14:textId="29606027" w:rsidR="004B4529" w:rsidRPr="006B73CE" w:rsidRDefault="00433F06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-7.06</w:t>
            </w:r>
            <w:r w:rsidR="007E43C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-</w:t>
            </w: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  <w:r w:rsidR="004B4529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11.59</w:t>
            </w:r>
          </w:p>
        </w:tc>
        <w:tc>
          <w:tcPr>
            <w:tcW w:w="365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C2DFA87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636</w:t>
            </w:r>
          </w:p>
        </w:tc>
      </w:tr>
      <w:tr w:rsidR="004B4529" w:rsidRPr="006B73CE" w14:paraId="04B0DBAC" w14:textId="77777777" w:rsidTr="004B4529">
        <w:tc>
          <w:tcPr>
            <w:tcW w:w="2154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A12189A" w14:textId="4E3931AD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Site: </w:t>
            </w:r>
            <w:proofErr w:type="spellStart"/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Trois</w:t>
            </w:r>
            <w:proofErr w:type="spellEnd"/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-</w:t>
            </w:r>
            <w:r w:rsidR="00340010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="00340010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Rivi</w:t>
            </w:r>
            <w:r w:rsidR="00340010" w:rsidRPr="006B73CE">
              <w:rPr>
                <w:rFonts w:ascii="Times New Roman" w:hAnsi="Times New Roman" w:cs="Times New Roman"/>
                <w:sz w:val="19"/>
                <w:szCs w:val="19"/>
              </w:rPr>
              <w:t>è</w:t>
            </w:r>
            <w:r w:rsidR="00340010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res</w:t>
            </w:r>
            <w:proofErr w:type="spellEnd"/>
          </w:p>
        </w:tc>
        <w:tc>
          <w:tcPr>
            <w:tcW w:w="134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346AEB4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31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9A8F24D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38</w:t>
            </w:r>
          </w:p>
        </w:tc>
        <w:tc>
          <w:tcPr>
            <w:tcW w:w="61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16455AE" w14:textId="08E6FDFC" w:rsidR="004B4529" w:rsidRPr="006B73CE" w:rsidRDefault="00433F06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-7.38</w:t>
            </w:r>
            <w:r w:rsidR="007E43C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-</w:t>
            </w: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  <w:r w:rsidR="004B4529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8.14</w:t>
            </w:r>
          </w:p>
        </w:tc>
        <w:tc>
          <w:tcPr>
            <w:tcW w:w="365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137C8A8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924</w:t>
            </w:r>
          </w:p>
        </w:tc>
        <w:tc>
          <w:tcPr>
            <w:tcW w:w="134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419A3B4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31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6AA25F5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6.71</w:t>
            </w:r>
          </w:p>
        </w:tc>
        <w:tc>
          <w:tcPr>
            <w:tcW w:w="61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87EDB55" w14:textId="71558D95" w:rsidR="004B4529" w:rsidRPr="006B73CE" w:rsidRDefault="00433F06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-3.23</w:t>
            </w:r>
            <w:r w:rsidR="007E43C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-</w:t>
            </w:r>
            <w:r w:rsidR="004B4529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16.65</w:t>
            </w:r>
          </w:p>
        </w:tc>
        <w:tc>
          <w:tcPr>
            <w:tcW w:w="365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5B10F9D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191</w:t>
            </w:r>
          </w:p>
        </w:tc>
      </w:tr>
      <w:tr w:rsidR="004B4529" w:rsidRPr="006B73CE" w14:paraId="7C23FA59" w14:textId="77777777" w:rsidTr="004B4529">
        <w:tc>
          <w:tcPr>
            <w:tcW w:w="2154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FE7FC9A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Type of urbanization: suburban (ref: urban)</w:t>
            </w:r>
          </w:p>
        </w:tc>
        <w:tc>
          <w:tcPr>
            <w:tcW w:w="134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1D24C61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31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BC8F411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2.15</w:t>
            </w:r>
          </w:p>
        </w:tc>
        <w:tc>
          <w:tcPr>
            <w:tcW w:w="61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747E6F3" w14:textId="20AA6113" w:rsidR="004B4529" w:rsidRPr="006B73CE" w:rsidRDefault="00433F06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-5.07</w:t>
            </w:r>
            <w:r w:rsidR="007E43C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-</w:t>
            </w:r>
            <w:r w:rsidR="004B4529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9.36</w:t>
            </w:r>
          </w:p>
        </w:tc>
        <w:tc>
          <w:tcPr>
            <w:tcW w:w="365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C73C9A6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562</w:t>
            </w:r>
          </w:p>
        </w:tc>
        <w:tc>
          <w:tcPr>
            <w:tcW w:w="134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10BC92F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31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C31EEC9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2.85</w:t>
            </w:r>
          </w:p>
        </w:tc>
        <w:tc>
          <w:tcPr>
            <w:tcW w:w="61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2A25F46" w14:textId="7A259007" w:rsidR="004B4529" w:rsidRPr="006B73CE" w:rsidRDefault="00433F06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-6.23</w:t>
            </w:r>
            <w:r w:rsidR="007E43C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-</w:t>
            </w:r>
            <w:r w:rsidR="004B4529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11.92</w:t>
            </w:r>
          </w:p>
        </w:tc>
        <w:tc>
          <w:tcPr>
            <w:tcW w:w="365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A2DDA7E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541</w:t>
            </w:r>
          </w:p>
        </w:tc>
      </w:tr>
      <w:tr w:rsidR="004B4529" w:rsidRPr="006B73CE" w14:paraId="3A3FC226" w14:textId="77777777" w:rsidTr="004B4529">
        <w:tc>
          <w:tcPr>
            <w:tcW w:w="2154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B481BBA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Type of urbanization: rural</w:t>
            </w:r>
          </w:p>
        </w:tc>
        <w:tc>
          <w:tcPr>
            <w:tcW w:w="134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85C578E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31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997CA23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1.80</w:t>
            </w:r>
          </w:p>
        </w:tc>
        <w:tc>
          <w:tcPr>
            <w:tcW w:w="61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F327B9B" w14:textId="435AD60B" w:rsidR="004B4529" w:rsidRPr="006B73CE" w:rsidRDefault="00433F06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-5.66</w:t>
            </w:r>
            <w:r w:rsidR="007E43C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-</w:t>
            </w:r>
            <w:r w:rsidR="004B4529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9.26</w:t>
            </w:r>
          </w:p>
        </w:tc>
        <w:tc>
          <w:tcPr>
            <w:tcW w:w="365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EBCA973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639</w:t>
            </w:r>
          </w:p>
        </w:tc>
        <w:tc>
          <w:tcPr>
            <w:tcW w:w="134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6BD66D6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31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B1EF336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2.33</w:t>
            </w:r>
          </w:p>
        </w:tc>
        <w:tc>
          <w:tcPr>
            <w:tcW w:w="61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D6545CC" w14:textId="0E1342F9" w:rsidR="004B4529" w:rsidRPr="006B73CE" w:rsidRDefault="00433F06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-7.15</w:t>
            </w:r>
            <w:r w:rsidR="007E43C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-</w:t>
            </w:r>
            <w:r w:rsidR="004B4529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11.82</w:t>
            </w:r>
          </w:p>
        </w:tc>
        <w:tc>
          <w:tcPr>
            <w:tcW w:w="365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1335B3B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631</w:t>
            </w:r>
          </w:p>
        </w:tc>
      </w:tr>
      <w:tr w:rsidR="004B4529" w:rsidRPr="006B73CE" w14:paraId="4BDF4AB3" w14:textId="77777777" w:rsidTr="004B4529">
        <w:tc>
          <w:tcPr>
            <w:tcW w:w="2154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B07EBDE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Parental education: high school or less (ref: University)</w:t>
            </w:r>
          </w:p>
        </w:tc>
        <w:tc>
          <w:tcPr>
            <w:tcW w:w="134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9F0891A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31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BC88209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-0.64</w:t>
            </w:r>
          </w:p>
        </w:tc>
        <w:tc>
          <w:tcPr>
            <w:tcW w:w="61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6317A12" w14:textId="0ED22A0F" w:rsidR="004B4529" w:rsidRPr="006B73CE" w:rsidRDefault="00433F06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-5.97</w:t>
            </w:r>
            <w:r w:rsidR="007E43C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-</w:t>
            </w:r>
            <w:r w:rsidR="004B4529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4.70</w:t>
            </w:r>
          </w:p>
        </w:tc>
        <w:tc>
          <w:tcPr>
            <w:tcW w:w="365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324E679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816</w:t>
            </w:r>
          </w:p>
        </w:tc>
        <w:tc>
          <w:tcPr>
            <w:tcW w:w="134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9AA72F1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31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B087039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-2.00</w:t>
            </w:r>
          </w:p>
        </w:tc>
        <w:tc>
          <w:tcPr>
            <w:tcW w:w="61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DC63166" w14:textId="13FD09A0" w:rsidR="004B4529" w:rsidRPr="006B73CE" w:rsidRDefault="00433F06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-10.38</w:t>
            </w:r>
            <w:r w:rsidR="007E43C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-</w:t>
            </w:r>
            <w:r w:rsidR="004B4529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6.37</w:t>
            </w:r>
          </w:p>
        </w:tc>
        <w:tc>
          <w:tcPr>
            <w:tcW w:w="365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761BEBF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641</w:t>
            </w:r>
          </w:p>
        </w:tc>
      </w:tr>
      <w:tr w:rsidR="004B4529" w:rsidRPr="006B73CE" w14:paraId="45B277CE" w14:textId="77777777" w:rsidTr="004B4529">
        <w:tc>
          <w:tcPr>
            <w:tcW w:w="2154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041A066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Parental education: college</w:t>
            </w:r>
          </w:p>
        </w:tc>
        <w:tc>
          <w:tcPr>
            <w:tcW w:w="134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0B34E10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31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9C66997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43</w:t>
            </w:r>
          </w:p>
        </w:tc>
        <w:tc>
          <w:tcPr>
            <w:tcW w:w="61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BCDC562" w14:textId="2FA42E8F" w:rsidR="004B4529" w:rsidRPr="006B73CE" w:rsidRDefault="00433F06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-3.45</w:t>
            </w:r>
            <w:r w:rsidR="007E43C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-</w:t>
            </w:r>
            <w:r w:rsidR="004B4529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4.31</w:t>
            </w:r>
          </w:p>
        </w:tc>
        <w:tc>
          <w:tcPr>
            <w:tcW w:w="365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01A2BD3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829</w:t>
            </w:r>
          </w:p>
        </w:tc>
        <w:tc>
          <w:tcPr>
            <w:tcW w:w="134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71014B7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31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EF7B33B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-1.70</w:t>
            </w:r>
          </w:p>
        </w:tc>
        <w:tc>
          <w:tcPr>
            <w:tcW w:w="61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FA3B6ED" w14:textId="6D66F752" w:rsidR="004B4529" w:rsidRPr="006B73CE" w:rsidRDefault="00433F06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-7.16</w:t>
            </w:r>
            <w:r w:rsidR="007E43C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-</w:t>
            </w:r>
            <w:r w:rsidR="004B4529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3.75</w:t>
            </w:r>
          </w:p>
        </w:tc>
        <w:tc>
          <w:tcPr>
            <w:tcW w:w="365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6AD696F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543</w:t>
            </w:r>
          </w:p>
        </w:tc>
      </w:tr>
      <w:tr w:rsidR="004B4529" w:rsidRPr="006B73CE" w14:paraId="68C70478" w14:textId="77777777" w:rsidTr="004B4529">
        <w:tc>
          <w:tcPr>
            <w:tcW w:w="2154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AAAE151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Age in years (centered)</w:t>
            </w:r>
          </w:p>
        </w:tc>
        <w:tc>
          <w:tcPr>
            <w:tcW w:w="134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892C535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31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1A4417E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-0.50</w:t>
            </w:r>
          </w:p>
        </w:tc>
        <w:tc>
          <w:tcPr>
            <w:tcW w:w="61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571644D" w14:textId="489AE4C3" w:rsidR="004B4529" w:rsidRPr="006B73CE" w:rsidRDefault="00433F06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-2.13</w:t>
            </w:r>
            <w:r w:rsidR="007E43C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-</w:t>
            </w:r>
            <w:r w:rsidR="004B4529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1.13</w:t>
            </w:r>
          </w:p>
        </w:tc>
        <w:tc>
          <w:tcPr>
            <w:tcW w:w="365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A21BC9C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547</w:t>
            </w:r>
          </w:p>
        </w:tc>
        <w:tc>
          <w:tcPr>
            <w:tcW w:w="134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B4D6FF5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31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4CCE831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-4.28</w:t>
            </w:r>
          </w:p>
        </w:tc>
        <w:tc>
          <w:tcPr>
            <w:tcW w:w="61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3F45FB8" w14:textId="222AE779" w:rsidR="004B4529" w:rsidRPr="006B73CE" w:rsidRDefault="00433F06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-6.74</w:t>
            </w:r>
            <w:r w:rsidR="007E43C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-</w:t>
            </w:r>
            <w:r w:rsidR="004B4529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-1.81</w:t>
            </w:r>
          </w:p>
        </w:tc>
        <w:tc>
          <w:tcPr>
            <w:tcW w:w="365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108C700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0.001</w:t>
            </w:r>
          </w:p>
        </w:tc>
      </w:tr>
      <w:tr w:rsidR="004B4529" w:rsidRPr="006B73CE" w14:paraId="484B495E" w14:textId="77777777" w:rsidTr="004B4529">
        <w:tc>
          <w:tcPr>
            <w:tcW w:w="2154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60355A6" w14:textId="0F4804D2" w:rsidR="004B4529" w:rsidRPr="006B73CE" w:rsidRDefault="00340010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Car ownership: ≥ 2 cars (ref: ≤</w:t>
            </w:r>
            <w:r w:rsidR="004B4529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1 car)</w:t>
            </w:r>
          </w:p>
        </w:tc>
        <w:tc>
          <w:tcPr>
            <w:tcW w:w="134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8F983EB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31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7469434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66</w:t>
            </w:r>
          </w:p>
        </w:tc>
        <w:tc>
          <w:tcPr>
            <w:tcW w:w="61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9B073D2" w14:textId="7946EB3F" w:rsidR="004B4529" w:rsidRPr="006B73CE" w:rsidRDefault="00433F06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-2.60</w:t>
            </w:r>
            <w:r w:rsidR="007E43C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-</w:t>
            </w:r>
            <w:r w:rsidR="004B4529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3.93</w:t>
            </w:r>
          </w:p>
        </w:tc>
        <w:tc>
          <w:tcPr>
            <w:tcW w:w="365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1580C78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692</w:t>
            </w:r>
          </w:p>
        </w:tc>
        <w:tc>
          <w:tcPr>
            <w:tcW w:w="134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9E30E83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31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6B0BD44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1.62</w:t>
            </w:r>
          </w:p>
        </w:tc>
        <w:tc>
          <w:tcPr>
            <w:tcW w:w="61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5598EFB" w14:textId="62FEC8F9" w:rsidR="004B4529" w:rsidRPr="006B73CE" w:rsidRDefault="00433F06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-3.33</w:t>
            </w:r>
            <w:r w:rsidR="007E43C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-</w:t>
            </w:r>
            <w:r w:rsidR="004B4529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6.57</w:t>
            </w:r>
          </w:p>
        </w:tc>
        <w:tc>
          <w:tcPr>
            <w:tcW w:w="365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7CEEC48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524</w:t>
            </w:r>
          </w:p>
        </w:tc>
      </w:tr>
      <w:tr w:rsidR="004B4529" w:rsidRPr="006B73CE" w14:paraId="1981B793" w14:textId="77777777" w:rsidTr="004B4529">
        <w:tc>
          <w:tcPr>
            <w:tcW w:w="2154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B4A725E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Home ownership: yes (ref: no)</w:t>
            </w:r>
          </w:p>
        </w:tc>
        <w:tc>
          <w:tcPr>
            <w:tcW w:w="134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212441C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31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1CBB658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90</w:t>
            </w:r>
          </w:p>
        </w:tc>
        <w:tc>
          <w:tcPr>
            <w:tcW w:w="61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F1F3573" w14:textId="30BBCAFF" w:rsidR="004B4529" w:rsidRPr="006B73CE" w:rsidRDefault="00433F06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-2.99</w:t>
            </w:r>
            <w:r w:rsidR="007E43C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-</w:t>
            </w:r>
            <w:r w:rsidR="004B4529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4.78</w:t>
            </w:r>
          </w:p>
        </w:tc>
        <w:tc>
          <w:tcPr>
            <w:tcW w:w="365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B522A56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653</w:t>
            </w:r>
          </w:p>
        </w:tc>
        <w:tc>
          <w:tcPr>
            <w:tcW w:w="134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A2EE980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31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4C0BF8C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1.34</w:t>
            </w:r>
          </w:p>
        </w:tc>
        <w:tc>
          <w:tcPr>
            <w:tcW w:w="612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18134DB" w14:textId="6370E540" w:rsidR="004B4529" w:rsidRPr="006B73CE" w:rsidRDefault="00433F06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-4.58</w:t>
            </w:r>
            <w:r w:rsidR="007E43CA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-</w:t>
            </w:r>
            <w:r w:rsidR="004B4529"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7.27</w:t>
            </w:r>
          </w:p>
        </w:tc>
        <w:tc>
          <w:tcPr>
            <w:tcW w:w="365" w:type="pct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4D5649D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658</w:t>
            </w:r>
          </w:p>
        </w:tc>
      </w:tr>
      <w:tr w:rsidR="004B4529" w:rsidRPr="006B73CE" w14:paraId="75F3A106" w14:textId="77777777" w:rsidTr="004B4529">
        <w:tc>
          <w:tcPr>
            <w:tcW w:w="5000" w:type="pct"/>
            <w:gridSpan w:val="9"/>
            <w:tcMar>
              <w:top w:w="120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206C4DDB" w14:textId="6C765B74" w:rsidR="004B4529" w:rsidRPr="006B73CE" w:rsidRDefault="00340010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Random Effects</w:t>
            </w:r>
          </w:p>
        </w:tc>
      </w:tr>
      <w:tr w:rsidR="004B4529" w:rsidRPr="006B73CE" w14:paraId="3B2A06A0" w14:textId="77777777" w:rsidTr="004B4529">
        <w:tc>
          <w:tcPr>
            <w:tcW w:w="2154" w:type="pct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1E75548C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σ</w:t>
            </w: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</w:rPr>
              <w:t>2</w:t>
            </w:r>
          </w:p>
        </w:tc>
        <w:tc>
          <w:tcPr>
            <w:tcW w:w="134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63951F5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1289" w:type="pct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3009E857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365.479</w:t>
            </w:r>
          </w:p>
        </w:tc>
        <w:tc>
          <w:tcPr>
            <w:tcW w:w="134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7231E43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1289" w:type="pct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694C9CD8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608.529</w:t>
            </w:r>
          </w:p>
        </w:tc>
      </w:tr>
      <w:tr w:rsidR="004B4529" w:rsidRPr="006B73CE" w14:paraId="4095587D" w14:textId="77777777" w:rsidTr="004B4529">
        <w:tc>
          <w:tcPr>
            <w:tcW w:w="2154" w:type="pct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564D0124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τ</w:t>
            </w: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</w:rPr>
              <w:t xml:space="preserve">00, </w:t>
            </w:r>
            <w:proofErr w:type="spellStart"/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</w:rPr>
              <w:t>School_ID</w:t>
            </w:r>
            <w:proofErr w:type="spellEnd"/>
          </w:p>
        </w:tc>
        <w:tc>
          <w:tcPr>
            <w:tcW w:w="134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33193D3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1289" w:type="pct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0000E604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62.316</w:t>
            </w:r>
          </w:p>
        </w:tc>
        <w:tc>
          <w:tcPr>
            <w:tcW w:w="134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D84CB32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1289" w:type="pct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2A74094B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83.868</w:t>
            </w:r>
          </w:p>
        </w:tc>
      </w:tr>
      <w:tr w:rsidR="004B4529" w:rsidRPr="006B73CE" w14:paraId="20C4DEFB" w14:textId="77777777" w:rsidTr="004B4529">
        <w:tc>
          <w:tcPr>
            <w:tcW w:w="2154" w:type="pct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3C708FDF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N</w:t>
            </w: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</w:rPr>
              <w:t>School_ID</w:t>
            </w:r>
            <w:proofErr w:type="spellEnd"/>
          </w:p>
        </w:tc>
        <w:tc>
          <w:tcPr>
            <w:tcW w:w="134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54C3D65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1289" w:type="pct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18DC2E4D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37</w:t>
            </w:r>
          </w:p>
        </w:tc>
        <w:tc>
          <w:tcPr>
            <w:tcW w:w="134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1E8F4F2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1289" w:type="pct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7109D1DC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37</w:t>
            </w:r>
          </w:p>
        </w:tc>
      </w:tr>
      <w:tr w:rsidR="004B4529" w:rsidRPr="006B73CE" w14:paraId="3E981E9D" w14:textId="77777777" w:rsidTr="004B4529">
        <w:tc>
          <w:tcPr>
            <w:tcW w:w="2154" w:type="pct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3BAB18FA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ICC</w:t>
            </w: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</w:rPr>
              <w:t>School_ID</w:t>
            </w:r>
            <w:proofErr w:type="spellEnd"/>
          </w:p>
        </w:tc>
        <w:tc>
          <w:tcPr>
            <w:tcW w:w="134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DEA07D6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1289" w:type="pct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063B6E7E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146</w:t>
            </w:r>
          </w:p>
        </w:tc>
        <w:tc>
          <w:tcPr>
            <w:tcW w:w="134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10A91C5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1289" w:type="pct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7D86FCAB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121</w:t>
            </w:r>
          </w:p>
        </w:tc>
      </w:tr>
      <w:tr w:rsidR="004B4529" w:rsidRPr="006B73CE" w14:paraId="2295277F" w14:textId="77777777" w:rsidTr="004B4529">
        <w:tc>
          <w:tcPr>
            <w:tcW w:w="2154" w:type="pct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6CDB357D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Observations</w:t>
            </w:r>
          </w:p>
        </w:tc>
        <w:tc>
          <w:tcPr>
            <w:tcW w:w="134" w:type="pct"/>
            <w:tcBorders>
              <w:top w:val="single" w:sz="6" w:space="0" w:color="auto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09FEF0D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1289" w:type="pct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02A29C45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683</w:t>
            </w:r>
          </w:p>
        </w:tc>
        <w:tc>
          <w:tcPr>
            <w:tcW w:w="134" w:type="pct"/>
            <w:tcBorders>
              <w:top w:val="single" w:sz="6" w:space="0" w:color="auto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351AEAD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1289" w:type="pct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5FA6F1BF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500</w:t>
            </w:r>
          </w:p>
        </w:tc>
      </w:tr>
      <w:tr w:rsidR="004B4529" w:rsidRPr="006B73CE" w14:paraId="0D8F1F7F" w14:textId="77777777" w:rsidTr="004B4529">
        <w:tc>
          <w:tcPr>
            <w:tcW w:w="2154" w:type="pct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4F18F752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R</w:t>
            </w: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</w:rPr>
              <w:t>2</w:t>
            </w: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/ Ω</w:t>
            </w: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  <w:vertAlign w:val="subscript"/>
              </w:rPr>
              <w:t>0</w:t>
            </w: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  <w:vertAlign w:val="superscript"/>
              </w:rPr>
              <w:t>2</w:t>
            </w:r>
          </w:p>
        </w:tc>
        <w:tc>
          <w:tcPr>
            <w:tcW w:w="134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BD4E9DF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1289" w:type="pct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021CC4C4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192 / 0.182</w:t>
            </w:r>
          </w:p>
        </w:tc>
        <w:tc>
          <w:tcPr>
            <w:tcW w:w="134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4B541E3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1289" w:type="pct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58AD5B29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0.191 / 0.175</w:t>
            </w:r>
          </w:p>
        </w:tc>
      </w:tr>
      <w:tr w:rsidR="004B4529" w:rsidRPr="006B73CE" w14:paraId="1ED60437" w14:textId="77777777" w:rsidTr="004B4529">
        <w:tc>
          <w:tcPr>
            <w:tcW w:w="2154" w:type="pct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46B7F852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AIC</w:t>
            </w:r>
          </w:p>
        </w:tc>
        <w:tc>
          <w:tcPr>
            <w:tcW w:w="134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ABE2993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1289" w:type="pct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0C4DA055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6044.736</w:t>
            </w:r>
          </w:p>
        </w:tc>
        <w:tc>
          <w:tcPr>
            <w:tcW w:w="134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90C8BA3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1289" w:type="pct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1155ACE2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4687.024</w:t>
            </w:r>
          </w:p>
        </w:tc>
      </w:tr>
      <w:tr w:rsidR="004B4529" w:rsidRPr="006B73CE" w14:paraId="7E84C863" w14:textId="77777777" w:rsidTr="004B4529">
        <w:tc>
          <w:tcPr>
            <w:tcW w:w="2154" w:type="pct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136C689B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Deviance</w:t>
            </w:r>
          </w:p>
        </w:tc>
        <w:tc>
          <w:tcPr>
            <w:tcW w:w="134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0F5C5BF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1289" w:type="pct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2FAFF625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6018.736</w:t>
            </w:r>
          </w:p>
        </w:tc>
        <w:tc>
          <w:tcPr>
            <w:tcW w:w="134" w:type="pct"/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C82C768" w14:textId="77777777" w:rsidR="004B4529" w:rsidRPr="006B73CE" w:rsidRDefault="004B4529" w:rsidP="0034001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1289" w:type="pct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10288BB8" w14:textId="77777777" w:rsidR="004B4529" w:rsidRPr="006B73CE" w:rsidRDefault="004B4529" w:rsidP="003400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6B73CE">
              <w:rPr>
                <w:rFonts w:ascii="Times New Roman" w:eastAsia="Times New Roman" w:hAnsi="Times New Roman" w:cs="Times New Roman"/>
                <w:sz w:val="19"/>
                <w:szCs w:val="19"/>
              </w:rPr>
              <w:t>4661.024</w:t>
            </w:r>
          </w:p>
        </w:tc>
      </w:tr>
    </w:tbl>
    <w:p w14:paraId="286EE484" w14:textId="77777777" w:rsidR="00A2417D" w:rsidRPr="004C224F" w:rsidRDefault="00A2417D" w:rsidP="00A2417D">
      <w:pPr>
        <w:tabs>
          <w:tab w:val="left" w:pos="1050"/>
        </w:tabs>
        <w:spacing w:after="0" w:line="480" w:lineRule="auto"/>
        <w:rPr>
          <w:rFonts w:ascii="Times New Roman" w:eastAsia="Times New Roman" w:hAnsi="Times New Roman" w:cs="Times New Roman"/>
        </w:rPr>
      </w:pPr>
      <w:r w:rsidRPr="004C224F">
        <w:rPr>
          <w:rFonts w:ascii="Times New Roman" w:hAnsi="Times New Roman" w:cs="Times New Roman"/>
          <w:sz w:val="19"/>
          <w:szCs w:val="19"/>
        </w:rPr>
        <w:lastRenderedPageBreak/>
        <w:t>MVPA, Moderate-to-vigorous physical activity;</w:t>
      </w:r>
      <w:r>
        <w:rPr>
          <w:rFonts w:ascii="Times New Roman" w:hAnsi="Times New Roman" w:cs="Times New Roman"/>
          <w:sz w:val="19"/>
          <w:szCs w:val="19"/>
        </w:rPr>
        <w:t xml:space="preserve"> B, Unstandardized beta coefficient;</w:t>
      </w:r>
      <w:r w:rsidRPr="004C224F">
        <w:rPr>
          <w:rFonts w:ascii="Times New Roman" w:hAnsi="Times New Roman" w:cs="Times New Roman"/>
          <w:sz w:val="19"/>
          <w:szCs w:val="19"/>
        </w:rPr>
        <w:t xml:space="preserve"> CI, Confidence interval;</w:t>
      </w:r>
      <w:r>
        <w:rPr>
          <w:rFonts w:ascii="Times New Roman" w:hAnsi="Times New Roman" w:cs="Times New Roman"/>
          <w:sz w:val="19"/>
          <w:szCs w:val="19"/>
        </w:rPr>
        <w:t xml:space="preserve"> p; P-value;</w:t>
      </w:r>
      <w:r w:rsidRPr="004C224F">
        <w:rPr>
          <w:rFonts w:ascii="Times New Roman" w:hAnsi="Times New Roman" w:cs="Times New Roman"/>
          <w:sz w:val="19"/>
          <w:szCs w:val="19"/>
        </w:rPr>
        <w:t xml:space="preserve"> SES, Socioeconomic status;</w:t>
      </w:r>
      <w:r>
        <w:rPr>
          <w:rFonts w:ascii="Times New Roman" w:hAnsi="Times New Roman" w:cs="Times New Roman"/>
          <w:sz w:val="19"/>
          <w:szCs w:val="19"/>
        </w:rPr>
        <w:t xml:space="preserve"> </w:t>
      </w:r>
      <w:r w:rsidRPr="00D818E7">
        <w:rPr>
          <w:rFonts w:ascii="Times New Roman" w:eastAsia="Times New Roman" w:hAnsi="Times New Roman" w:cs="Times New Roman"/>
          <w:sz w:val="19"/>
          <w:szCs w:val="19"/>
        </w:rPr>
        <w:t>σ</w:t>
      </w:r>
      <w:r w:rsidRPr="00D818E7">
        <w:rPr>
          <w:rFonts w:ascii="Times New Roman" w:eastAsia="Times New Roman" w:hAnsi="Times New Roman" w:cs="Times New Roman"/>
          <w:sz w:val="19"/>
          <w:szCs w:val="19"/>
          <w:vertAlign w:val="superscript"/>
        </w:rPr>
        <w:t>2</w:t>
      </w:r>
      <w:r w:rsidRPr="00D818E7">
        <w:rPr>
          <w:rFonts w:ascii="Times New Roman" w:eastAsia="Times New Roman" w:hAnsi="Times New Roman" w:cs="Times New Roman"/>
          <w:sz w:val="19"/>
          <w:szCs w:val="19"/>
        </w:rPr>
        <w:t>, variance within cluster groups (schools)</w:t>
      </w:r>
      <w:r>
        <w:rPr>
          <w:rFonts w:ascii="Times New Roman" w:eastAsia="Times New Roman" w:hAnsi="Times New Roman" w:cs="Times New Roman"/>
          <w:sz w:val="19"/>
          <w:szCs w:val="19"/>
        </w:rPr>
        <w:t>;</w:t>
      </w:r>
      <w:r>
        <w:rPr>
          <w:rFonts w:ascii="Times New Roman" w:hAnsi="Times New Roman" w:cs="Times New Roman"/>
          <w:sz w:val="19"/>
          <w:szCs w:val="19"/>
        </w:rPr>
        <w:t xml:space="preserve"> </w:t>
      </w:r>
      <w:r w:rsidRPr="004C224F">
        <w:rPr>
          <w:rFonts w:ascii="Times New Roman" w:eastAsia="Times New Roman" w:hAnsi="Times New Roman" w:cs="Times New Roman"/>
          <w:sz w:val="19"/>
          <w:szCs w:val="19"/>
        </w:rPr>
        <w:t>τ</w:t>
      </w:r>
      <w:r w:rsidRPr="004C224F">
        <w:rPr>
          <w:rFonts w:ascii="Times New Roman" w:eastAsia="Times New Roman" w:hAnsi="Times New Roman" w:cs="Times New Roman"/>
          <w:sz w:val="19"/>
          <w:szCs w:val="19"/>
          <w:vertAlign w:val="subscript"/>
        </w:rPr>
        <w:t>00</w:t>
      </w:r>
      <w:r w:rsidRPr="004C224F">
        <w:rPr>
          <w:rFonts w:ascii="Times New Roman" w:eastAsia="Times New Roman" w:hAnsi="Times New Roman" w:cs="Times New Roman"/>
          <w:sz w:val="19"/>
          <w:szCs w:val="19"/>
        </w:rPr>
        <w:t>, variance within the dependent variable between schools;</w:t>
      </w:r>
      <w:r w:rsidRPr="004C224F">
        <w:rPr>
          <w:rFonts w:ascii="Times New Roman" w:hAnsi="Times New Roman" w:cs="Times New Roman"/>
          <w:sz w:val="19"/>
          <w:szCs w:val="19"/>
        </w:rPr>
        <w:t xml:space="preserve"> ICC, </w:t>
      </w:r>
      <w:proofErr w:type="spellStart"/>
      <w:r w:rsidRPr="004C224F">
        <w:rPr>
          <w:rFonts w:ascii="Times New Roman" w:hAnsi="Times New Roman" w:cs="Times New Roman"/>
          <w:sz w:val="19"/>
          <w:szCs w:val="19"/>
        </w:rPr>
        <w:t>Intraclass</w:t>
      </w:r>
      <w:proofErr w:type="spellEnd"/>
      <w:r w:rsidRPr="004C224F">
        <w:rPr>
          <w:rFonts w:ascii="Times New Roman" w:hAnsi="Times New Roman" w:cs="Times New Roman"/>
          <w:sz w:val="19"/>
          <w:szCs w:val="19"/>
        </w:rPr>
        <w:t xml:space="preserve"> correlation coefficient;</w:t>
      </w:r>
      <w:r>
        <w:rPr>
          <w:rFonts w:ascii="Times New Roman" w:hAnsi="Times New Roman" w:cs="Times New Roman"/>
          <w:sz w:val="19"/>
          <w:szCs w:val="19"/>
        </w:rPr>
        <w:t xml:space="preserve"> </w:t>
      </w:r>
      <w:r w:rsidRPr="00D818E7">
        <w:rPr>
          <w:rFonts w:ascii="Times New Roman" w:eastAsia="Times New Roman" w:hAnsi="Times New Roman" w:cs="Times New Roman"/>
          <w:sz w:val="19"/>
          <w:szCs w:val="19"/>
        </w:rPr>
        <w:t>R</w:t>
      </w:r>
      <w:r w:rsidRPr="00D818E7">
        <w:rPr>
          <w:rFonts w:ascii="Times New Roman" w:eastAsia="Times New Roman" w:hAnsi="Times New Roman" w:cs="Times New Roman"/>
          <w:sz w:val="19"/>
          <w:szCs w:val="19"/>
          <w:vertAlign w:val="superscript"/>
        </w:rPr>
        <w:t>2</w:t>
      </w:r>
      <w:r w:rsidRPr="00D818E7">
        <w:rPr>
          <w:rFonts w:ascii="Times New Roman" w:eastAsia="Times New Roman" w:hAnsi="Times New Roman" w:cs="Times New Roman"/>
          <w:sz w:val="19"/>
          <w:szCs w:val="19"/>
        </w:rPr>
        <w:t> / Ω</w:t>
      </w:r>
      <w:r w:rsidRPr="00D818E7">
        <w:rPr>
          <w:rFonts w:ascii="Times New Roman" w:eastAsia="Times New Roman" w:hAnsi="Times New Roman" w:cs="Times New Roman"/>
          <w:sz w:val="19"/>
          <w:szCs w:val="19"/>
          <w:vertAlign w:val="subscript"/>
        </w:rPr>
        <w:t>0</w:t>
      </w:r>
      <w:r w:rsidRPr="00D818E7">
        <w:rPr>
          <w:rFonts w:ascii="Times New Roman" w:eastAsia="Times New Roman" w:hAnsi="Times New Roman" w:cs="Times New Roman"/>
          <w:sz w:val="19"/>
          <w:szCs w:val="19"/>
          <w:vertAlign w:val="superscript"/>
        </w:rPr>
        <w:t>2</w:t>
      </w:r>
      <w:r w:rsidRPr="00D818E7">
        <w:rPr>
          <w:rFonts w:ascii="Times New Roman" w:eastAsia="Times New Roman" w:hAnsi="Times New Roman" w:cs="Times New Roman"/>
          <w:sz w:val="19"/>
          <w:szCs w:val="19"/>
        </w:rPr>
        <w:t>, pseudo R</w:t>
      </w:r>
      <w:r w:rsidRPr="00D818E7">
        <w:rPr>
          <w:rFonts w:ascii="Times New Roman" w:eastAsia="Times New Roman" w:hAnsi="Times New Roman" w:cs="Times New Roman"/>
          <w:sz w:val="19"/>
          <w:szCs w:val="19"/>
          <w:vertAlign w:val="superscript"/>
        </w:rPr>
        <w:t>2</w:t>
      </w:r>
      <w:r w:rsidRPr="00D818E7">
        <w:rPr>
          <w:rFonts w:ascii="Times New Roman" w:eastAsia="Times New Roman" w:hAnsi="Times New Roman" w:cs="Times New Roman"/>
          <w:sz w:val="19"/>
          <w:szCs w:val="19"/>
        </w:rPr>
        <w:t xml:space="preserve"> estimates</w:t>
      </w:r>
      <w:r>
        <w:rPr>
          <w:rFonts w:ascii="Times New Roman" w:eastAsia="Times New Roman" w:hAnsi="Times New Roman" w:cs="Times New Roman"/>
          <w:sz w:val="19"/>
          <w:szCs w:val="19"/>
        </w:rPr>
        <w:t xml:space="preserve">; </w:t>
      </w:r>
      <w:r w:rsidRPr="004C224F">
        <w:rPr>
          <w:rFonts w:ascii="Times New Roman" w:eastAsia="Times New Roman" w:hAnsi="Times New Roman" w:cs="Times New Roman"/>
          <w:sz w:val="19"/>
          <w:szCs w:val="19"/>
        </w:rPr>
        <w:t xml:space="preserve">AIC, </w:t>
      </w:r>
      <w:proofErr w:type="spellStart"/>
      <w:r w:rsidRPr="004C224F">
        <w:rPr>
          <w:rFonts w:ascii="Times New Roman" w:eastAsia="Times New Roman" w:hAnsi="Times New Roman" w:cs="Times New Roman"/>
          <w:sz w:val="19"/>
          <w:szCs w:val="19"/>
        </w:rPr>
        <w:t>Akaike</w:t>
      </w:r>
      <w:proofErr w:type="spellEnd"/>
      <w:r w:rsidRPr="004C224F">
        <w:rPr>
          <w:rFonts w:ascii="Times New Roman" w:eastAsia="Times New Roman" w:hAnsi="Times New Roman" w:cs="Times New Roman"/>
          <w:sz w:val="19"/>
          <w:szCs w:val="19"/>
        </w:rPr>
        <w:t xml:space="preserve"> information</w:t>
      </w:r>
      <w:r w:rsidRPr="004C224F">
        <w:rPr>
          <w:rFonts w:ascii="Times New Roman" w:eastAsia="Times New Roman" w:hAnsi="Times New Roman" w:cs="Times New Roman"/>
        </w:rPr>
        <w:t xml:space="preserve"> </w:t>
      </w:r>
      <w:r w:rsidRPr="004C224F">
        <w:rPr>
          <w:rFonts w:ascii="Times New Roman" w:eastAsia="Times New Roman" w:hAnsi="Times New Roman" w:cs="Times New Roman"/>
          <w:sz w:val="19"/>
          <w:szCs w:val="19"/>
        </w:rPr>
        <w:t>criterion</w:t>
      </w:r>
    </w:p>
    <w:p w14:paraId="0A665B96" w14:textId="074CCD5C" w:rsidR="00902213" w:rsidRPr="006B73CE" w:rsidRDefault="00902213" w:rsidP="007F22E3">
      <w:pPr>
        <w:tabs>
          <w:tab w:val="left" w:pos="1050"/>
        </w:tabs>
        <w:spacing w:after="0" w:line="240" w:lineRule="auto"/>
        <w:rPr>
          <w:rFonts w:ascii="Times New Roman" w:eastAsia="Times New Roman" w:hAnsi="Times New Roman" w:cs="Times New Roman"/>
          <w:sz w:val="19"/>
          <w:szCs w:val="19"/>
        </w:rPr>
      </w:pPr>
      <w:bookmarkStart w:id="0" w:name="_GoBack"/>
      <w:bookmarkEnd w:id="0"/>
    </w:p>
    <w:sectPr w:rsidR="00902213" w:rsidRPr="006B73CE" w:rsidSect="00647617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9865DFE" w14:textId="77777777" w:rsidR="00514423" w:rsidRDefault="00514423" w:rsidP="00AD65E8">
      <w:pPr>
        <w:spacing w:after="0" w:line="240" w:lineRule="auto"/>
      </w:pPr>
      <w:r>
        <w:separator/>
      </w:r>
    </w:p>
  </w:endnote>
  <w:endnote w:type="continuationSeparator" w:id="0">
    <w:p w14:paraId="26AE882C" w14:textId="77777777" w:rsidR="00514423" w:rsidRDefault="00514423" w:rsidP="00AD65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532CB39" w14:textId="77777777" w:rsidR="00340010" w:rsidRDefault="0034001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8B900F1" w14:textId="77777777" w:rsidR="00340010" w:rsidRDefault="0034001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D553181" w14:textId="77777777" w:rsidR="00340010" w:rsidRDefault="0034001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BB79D1D" w14:textId="77777777" w:rsidR="00514423" w:rsidRDefault="00514423" w:rsidP="00AD65E8">
      <w:pPr>
        <w:spacing w:after="0" w:line="240" w:lineRule="auto"/>
      </w:pPr>
      <w:r>
        <w:separator/>
      </w:r>
    </w:p>
  </w:footnote>
  <w:footnote w:type="continuationSeparator" w:id="0">
    <w:p w14:paraId="027DA7B0" w14:textId="77777777" w:rsidR="00514423" w:rsidRDefault="00514423" w:rsidP="00AD65E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51D37E4" w14:textId="77777777" w:rsidR="00340010" w:rsidRDefault="0034001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0C6E090" w14:textId="64413173" w:rsidR="00340010" w:rsidRPr="004D2AA0" w:rsidRDefault="004D2AA0" w:rsidP="00F15138">
    <w:pPr>
      <w:pStyle w:val="Header"/>
      <w:jc w:val="right"/>
      <w:rPr>
        <w:rFonts w:ascii="Times New Roman" w:hAnsi="Times New Roman" w:cs="Times New Roman"/>
        <w:sz w:val="24"/>
        <w:szCs w:val="24"/>
      </w:rPr>
    </w:pPr>
    <w:r w:rsidRPr="004D2AA0">
      <w:rPr>
        <w:rFonts w:ascii="Times New Roman" w:hAnsi="Times New Roman" w:cs="Times New Roman"/>
        <w:sz w:val="24"/>
        <w:szCs w:val="24"/>
      </w:rPr>
      <w:t>Additional file 2</w:t>
    </w: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3A49178" w14:textId="77777777" w:rsidR="00340010" w:rsidRDefault="0034001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7617"/>
    <w:rsid w:val="00105841"/>
    <w:rsid w:val="001702CA"/>
    <w:rsid w:val="001A3696"/>
    <w:rsid w:val="001A6DEE"/>
    <w:rsid w:val="00217EE3"/>
    <w:rsid w:val="0029586B"/>
    <w:rsid w:val="003111EC"/>
    <w:rsid w:val="00340010"/>
    <w:rsid w:val="00351136"/>
    <w:rsid w:val="003C04CE"/>
    <w:rsid w:val="00411C73"/>
    <w:rsid w:val="00433F06"/>
    <w:rsid w:val="00447DEA"/>
    <w:rsid w:val="00467F0D"/>
    <w:rsid w:val="00480929"/>
    <w:rsid w:val="004B4529"/>
    <w:rsid w:val="004B4AF3"/>
    <w:rsid w:val="004D2AA0"/>
    <w:rsid w:val="00514423"/>
    <w:rsid w:val="00521A05"/>
    <w:rsid w:val="0054268B"/>
    <w:rsid w:val="00546EB9"/>
    <w:rsid w:val="00575B4E"/>
    <w:rsid w:val="005A67E6"/>
    <w:rsid w:val="005C37E9"/>
    <w:rsid w:val="00647617"/>
    <w:rsid w:val="00695ADC"/>
    <w:rsid w:val="006B168E"/>
    <w:rsid w:val="006B73CE"/>
    <w:rsid w:val="006C5A40"/>
    <w:rsid w:val="007E43CA"/>
    <w:rsid w:val="007F22E3"/>
    <w:rsid w:val="0082084B"/>
    <w:rsid w:val="00902213"/>
    <w:rsid w:val="00904688"/>
    <w:rsid w:val="009B6802"/>
    <w:rsid w:val="00A1561E"/>
    <w:rsid w:val="00A2417D"/>
    <w:rsid w:val="00A564D9"/>
    <w:rsid w:val="00A76BEE"/>
    <w:rsid w:val="00AA6275"/>
    <w:rsid w:val="00AD65E8"/>
    <w:rsid w:val="00AF4D57"/>
    <w:rsid w:val="00B349B2"/>
    <w:rsid w:val="00BE0FEB"/>
    <w:rsid w:val="00CA0091"/>
    <w:rsid w:val="00D66E92"/>
    <w:rsid w:val="00E11AB3"/>
    <w:rsid w:val="00E27147"/>
    <w:rsid w:val="00E55F5B"/>
    <w:rsid w:val="00E71476"/>
    <w:rsid w:val="00EC2F8C"/>
    <w:rsid w:val="00F100AA"/>
    <w:rsid w:val="00F15138"/>
    <w:rsid w:val="00F40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0AA9618"/>
  <w15:docId w15:val="{3F52023C-9F2B-4BA7-8C01-B73B07DCF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647617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1702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02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02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02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02C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02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02C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D65E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65E8"/>
  </w:style>
  <w:style w:type="paragraph" w:styleId="Footer">
    <w:name w:val="footer"/>
    <w:basedOn w:val="Normal"/>
    <w:link w:val="FooterChar"/>
    <w:uiPriority w:val="99"/>
    <w:unhideWhenUsed/>
    <w:rsid w:val="00AD65E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65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49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2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5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7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9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8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74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7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7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2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1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36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56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2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14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5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7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1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27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1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0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A4F11E-B915-4086-B2CE-B36F415517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2</Pages>
  <Words>1659</Words>
  <Characters>8794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EO</Company>
  <LinksUpToDate>false</LinksUpToDate>
  <CharactersWithSpaces>10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el</dc:creator>
  <cp:lastModifiedBy>Christine Delisle</cp:lastModifiedBy>
  <cp:revision>28</cp:revision>
  <dcterms:created xsi:type="dcterms:W3CDTF">2018-06-22T17:56:00Z</dcterms:created>
  <dcterms:modified xsi:type="dcterms:W3CDTF">2019-03-22T07:33:00Z</dcterms:modified>
</cp:coreProperties>
</file>